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E14F4" w14:textId="06460C54" w:rsidR="003C6EE1" w:rsidRPr="00D367C9" w:rsidRDefault="003C6EE1" w:rsidP="00B71314">
      <w:pPr>
        <w:pStyle w:val="default0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 w:rsidRPr="00D367C9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ABLE S1</w:t>
      </w:r>
      <w:r w:rsidRPr="00D367C9">
        <w:rPr>
          <w:rFonts w:ascii="Times New Roman" w:hAnsi="Times New Roman" w:cs="Times New Roman"/>
          <w:sz w:val="24"/>
          <w:szCs w:val="24"/>
          <w:lang w:eastAsia="en-US"/>
        </w:rPr>
        <w:t xml:space="preserve">: A virtual panel of </w:t>
      </w:r>
      <w:r w:rsidR="007E39C2">
        <w:rPr>
          <w:rFonts w:ascii="Times New Roman" w:hAnsi="Times New Roman" w:cs="Times New Roman"/>
          <w:sz w:val="24"/>
          <w:szCs w:val="24"/>
          <w:lang w:eastAsia="en-US"/>
        </w:rPr>
        <w:t>84</w:t>
      </w:r>
      <w:r w:rsidR="006B0507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D367C9">
        <w:rPr>
          <w:rFonts w:ascii="Times New Roman" w:hAnsi="Times New Roman" w:cs="Times New Roman"/>
          <w:sz w:val="24"/>
          <w:szCs w:val="24"/>
          <w:lang w:eastAsia="en-US"/>
        </w:rPr>
        <w:t xml:space="preserve">genes was screened </w:t>
      </w:r>
      <w:r w:rsidR="002E1FB7">
        <w:rPr>
          <w:rFonts w:ascii="Times New Roman" w:hAnsi="Times New Roman" w:cs="Times New Roman"/>
          <w:sz w:val="24"/>
          <w:szCs w:val="24"/>
          <w:lang w:eastAsia="en-US"/>
        </w:rPr>
        <w:t xml:space="preserve">using the </w:t>
      </w:r>
      <w:proofErr w:type="spellStart"/>
      <w:r w:rsidR="002E1FB7">
        <w:rPr>
          <w:rFonts w:ascii="Times New Roman" w:hAnsi="Times New Roman" w:cs="Times New Roman"/>
          <w:sz w:val="24"/>
          <w:szCs w:val="24"/>
          <w:lang w:eastAsia="en-US"/>
        </w:rPr>
        <w:t>Invitae</w:t>
      </w:r>
      <w:r w:rsidR="00336803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TM</w:t>
      </w:r>
      <w:proofErr w:type="spellEnd"/>
      <w:r w:rsidR="00336803">
        <w:rPr>
          <w:rFonts w:ascii="Times New Roman" w:hAnsi="Times New Roman" w:cs="Times New Roman"/>
          <w:sz w:val="24"/>
          <w:szCs w:val="24"/>
          <w:lang w:eastAsia="en-US"/>
        </w:rPr>
        <w:t xml:space="preserve"> multi cancer</w:t>
      </w:r>
      <w:r w:rsidR="008816A8">
        <w:rPr>
          <w:rFonts w:ascii="Times New Roman" w:hAnsi="Times New Roman" w:cs="Times New Roman"/>
          <w:sz w:val="24"/>
          <w:szCs w:val="24"/>
          <w:lang w:eastAsia="en-US"/>
        </w:rPr>
        <w:t xml:space="preserve"> gene list</w:t>
      </w:r>
      <w:r w:rsidR="00336803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D367C9">
        <w:rPr>
          <w:rFonts w:ascii="Times New Roman" w:hAnsi="Times New Roman" w:cs="Times New Roman"/>
          <w:sz w:val="24"/>
          <w:szCs w:val="24"/>
          <w:lang w:eastAsia="en-US"/>
        </w:rPr>
        <w:t xml:space="preserve">for the presence of clinically relevant variants in </w:t>
      </w:r>
      <w:r w:rsidR="007E39C2">
        <w:rPr>
          <w:rFonts w:ascii="Times New Roman" w:hAnsi="Times New Roman" w:cs="Times New Roman"/>
          <w:sz w:val="24"/>
          <w:szCs w:val="24"/>
          <w:lang w:eastAsia="en-US"/>
        </w:rPr>
        <w:t>20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breast and ovarian cancer </w:t>
      </w:r>
      <w:r w:rsidRPr="00D367C9">
        <w:rPr>
          <w:rFonts w:ascii="Times New Roman" w:hAnsi="Times New Roman" w:cs="Times New Roman"/>
          <w:sz w:val="24"/>
          <w:szCs w:val="24"/>
          <w:lang w:eastAsia="en-US"/>
        </w:rPr>
        <w:t xml:space="preserve">patients using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whole exome next-generation sequencing </w:t>
      </w:r>
      <w:r w:rsidRPr="00D367C9">
        <w:rPr>
          <w:rFonts w:ascii="Times New Roman" w:hAnsi="Times New Roman" w:cs="Times New Roman"/>
          <w:sz w:val="24"/>
          <w:szCs w:val="24"/>
          <w:lang w:eastAsia="en-US"/>
        </w:rPr>
        <w:t>data. The genes indi</w:t>
      </w:r>
      <w:r>
        <w:rPr>
          <w:rFonts w:ascii="Times New Roman" w:hAnsi="Times New Roman" w:cs="Times New Roman"/>
          <w:sz w:val="24"/>
          <w:szCs w:val="24"/>
          <w:lang w:eastAsia="en-US"/>
        </w:rPr>
        <w:t>c</w:t>
      </w:r>
      <w:r w:rsidRPr="00D367C9">
        <w:rPr>
          <w:rFonts w:ascii="Times New Roman" w:hAnsi="Times New Roman" w:cs="Times New Roman"/>
          <w:sz w:val="24"/>
          <w:szCs w:val="24"/>
          <w:lang w:eastAsia="en-US"/>
        </w:rPr>
        <w:t xml:space="preserve">ated with an * </w:t>
      </w:r>
      <w:r>
        <w:rPr>
          <w:rFonts w:ascii="Times New Roman" w:hAnsi="Times New Roman" w:cs="Times New Roman"/>
          <w:sz w:val="24"/>
          <w:szCs w:val="24"/>
          <w:lang w:eastAsia="en-US"/>
        </w:rPr>
        <w:t>are</w:t>
      </w:r>
      <w:r w:rsidRPr="00D367C9">
        <w:rPr>
          <w:rFonts w:ascii="Times New Roman" w:hAnsi="Times New Roman" w:cs="Times New Roman"/>
          <w:sz w:val="24"/>
          <w:szCs w:val="24"/>
          <w:lang w:eastAsia="en-US"/>
        </w:rPr>
        <w:t xml:space="preserve"> also included in th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482606">
        <w:rPr>
          <w:rFonts w:ascii="Times New Roman" w:hAnsi="Times New Roman" w:cs="Times New Roman"/>
          <w:color w:val="000000"/>
          <w:sz w:val="24"/>
          <w:szCs w:val="24"/>
        </w:rPr>
        <w:t>Oncomine</w:t>
      </w:r>
      <w:r w:rsidRPr="00482606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TM</w:t>
      </w:r>
      <w:proofErr w:type="spellEnd"/>
      <w:r w:rsidRPr="00482606">
        <w:rPr>
          <w:rFonts w:ascii="Times New Roman" w:hAnsi="Times New Roman" w:cs="Times New Roman"/>
          <w:color w:val="000000"/>
          <w:sz w:val="24"/>
          <w:szCs w:val="24"/>
        </w:rPr>
        <w:t xml:space="preserve"> BRCA Expanded Research Assay (Life Technologies, Carlsbad, CA, US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367C9">
        <w:rPr>
          <w:rFonts w:ascii="Times New Roman" w:hAnsi="Times New Roman" w:cs="Times New Roman"/>
          <w:sz w:val="24"/>
          <w:szCs w:val="24"/>
          <w:lang w:eastAsia="en-US"/>
        </w:rPr>
        <w:t>ThermoFisher</w:t>
      </w:r>
      <w:proofErr w:type="spellEnd"/>
      <w:r w:rsidRPr="00D367C9">
        <w:rPr>
          <w:rFonts w:ascii="Times New Roman" w:hAnsi="Times New Roman" w:cs="Times New Roman"/>
          <w:sz w:val="24"/>
          <w:szCs w:val="24"/>
          <w:lang w:eastAsia="en-US"/>
        </w:rPr>
        <w:t xml:space="preserve"> which was used for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multigene panel </w:t>
      </w:r>
      <w:r w:rsidRPr="00D367C9">
        <w:rPr>
          <w:rFonts w:ascii="Times New Roman" w:hAnsi="Times New Roman" w:cs="Times New Roman"/>
          <w:sz w:val="24"/>
          <w:szCs w:val="24"/>
          <w:lang w:eastAsia="en-US"/>
        </w:rPr>
        <w:t>sequencing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of the cohort.</w:t>
      </w:r>
    </w:p>
    <w:p w14:paraId="78A6BA04" w14:textId="36CF07A0" w:rsidR="003C6EE1" w:rsidRDefault="003C6EE1" w:rsidP="003C6EE1">
      <w:pPr>
        <w:pStyle w:val="Caption"/>
        <w:spacing w:after="0" w:line="276" w:lineRule="auto"/>
        <w:jc w:val="both"/>
        <w:rPr>
          <w:i/>
        </w:rPr>
      </w:pPr>
    </w:p>
    <w:p w14:paraId="3F645DEA" w14:textId="77777777" w:rsidR="00445337" w:rsidRPr="00445337" w:rsidRDefault="00445337" w:rsidP="00445337">
      <w:pPr>
        <w:pStyle w:val="NoSpacing"/>
      </w:pPr>
    </w:p>
    <w:tbl>
      <w:tblPr>
        <w:tblW w:w="120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890"/>
        <w:gridCol w:w="1170"/>
        <w:gridCol w:w="1800"/>
        <w:gridCol w:w="1049"/>
        <w:gridCol w:w="1827"/>
        <w:gridCol w:w="1250"/>
        <w:gridCol w:w="1827"/>
      </w:tblGrid>
      <w:tr w:rsidR="00CC7001" w:rsidRPr="00F209E4" w14:paraId="69814C99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6E7741" w14:textId="427675E8" w:rsidR="00F209E4" w:rsidRPr="00B433FA" w:rsidRDefault="00F209E4" w:rsidP="00F209E4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433FA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E1BC7F" w14:textId="77777777" w:rsidR="00F209E4" w:rsidRPr="00B433FA" w:rsidRDefault="00F209E4" w:rsidP="00F209E4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433FA">
              <w:rPr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0943B4" w14:textId="55961ED2" w:rsidR="00F209E4" w:rsidRPr="00B433FA" w:rsidRDefault="00F209E4" w:rsidP="00F209E4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433FA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773C10" w14:textId="77777777" w:rsidR="00F209E4" w:rsidRPr="00B433FA" w:rsidRDefault="00F209E4" w:rsidP="00F209E4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433FA">
              <w:rPr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480C67" w14:textId="7B293A73" w:rsidR="00F209E4" w:rsidRPr="00B433FA" w:rsidRDefault="00F209E4" w:rsidP="00F209E4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433FA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10960B" w14:textId="77777777" w:rsidR="00F209E4" w:rsidRPr="00B433FA" w:rsidRDefault="00F209E4" w:rsidP="00F209E4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433FA">
              <w:rPr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5920E6" w14:textId="77B437A6" w:rsidR="00F209E4" w:rsidRPr="00B433FA" w:rsidRDefault="00F209E4" w:rsidP="00F209E4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433FA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500FF8" w14:textId="77777777" w:rsidR="00F209E4" w:rsidRPr="00B433FA" w:rsidRDefault="00F209E4" w:rsidP="00F209E4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433FA">
              <w:rPr>
                <w:b/>
                <w:bCs/>
                <w:sz w:val="18"/>
                <w:szCs w:val="18"/>
              </w:rPr>
              <w:t>Transcript</w:t>
            </w:r>
          </w:p>
        </w:tc>
      </w:tr>
      <w:tr w:rsidR="00F209E4" w:rsidRPr="00F209E4" w14:paraId="03EC05B6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20646991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AIP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4732AD4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3977.4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7E2F43B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CTNNA1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76453D5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1903.5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594EEA47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437E7E2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1128425.2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6B9BE1C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7EBF1741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1754.4</w:t>
            </w:r>
          </w:p>
        </w:tc>
      </w:tr>
      <w:tr w:rsidR="00F209E4" w:rsidRPr="00F209E4" w14:paraId="0E532068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A3DC9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ALK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51DBD9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4304.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6C1BF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DICER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7A214F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30621.4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5CA539" w14:textId="593E39E2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BN</w:t>
            </w:r>
            <w:r w:rsidR="00F862E6" w:rsidRPr="00572CD3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3B4729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2485.5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25C65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SDHA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37A8C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4168.4</w:t>
            </w:r>
          </w:p>
        </w:tc>
      </w:tr>
      <w:tr w:rsidR="00F209E4" w:rsidRPr="00F209E4" w14:paraId="1813A440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260EF32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APC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692C99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038.6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84C054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DIS3L2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4772B4A7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152383.5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1689584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F1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E0CDEC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1042492.3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3ECA841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SDHAF2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7A39D7AB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17841.4</w:t>
            </w:r>
          </w:p>
        </w:tc>
      </w:tr>
      <w:tr w:rsidR="00F209E4" w:rsidRPr="00F209E4" w14:paraId="7D42CB5A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90D8BB" w14:textId="4047B28D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ATM</w:t>
            </w:r>
            <w:r w:rsidR="00042C56" w:rsidRPr="00572CD3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D7619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051.3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C7A7A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77D50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5228.5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33AD07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F2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81D6AF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268.4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15DC3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SDHB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AD8E8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3000.3</w:t>
            </w:r>
          </w:p>
        </w:tc>
      </w:tr>
      <w:tr w:rsidR="00F209E4" w:rsidRPr="00F209E4" w14:paraId="2A835E9A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6803FDF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AXIN2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011F116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4655.4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1FEA4EAB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7AD8B1D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2354.3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62B6187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THL1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949672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2528.7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007780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SDHC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39952A4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3001.5</w:t>
            </w:r>
          </w:p>
        </w:tc>
      </w:tr>
      <w:tr w:rsidR="00F209E4" w:rsidRPr="00F209E4" w14:paraId="1EDD1A54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D110A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BAP1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781D1F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4656.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021B4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FH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DD7E0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143.4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37FF4C" w14:textId="7134C113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ALB2</w:t>
            </w:r>
            <w:r w:rsidR="00042C56" w:rsidRPr="00572CD3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49E80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24675.4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56C06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SDHD 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1F752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3002.3 </w:t>
            </w:r>
          </w:p>
        </w:tc>
      </w:tr>
      <w:tr w:rsidR="00F209E4" w:rsidRPr="00F209E4" w14:paraId="5D365FD7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2347C9DB" w14:textId="0FDFFAE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BARD1</w:t>
            </w:r>
            <w:r w:rsidR="00042C56" w:rsidRPr="00572CD3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1417990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465.4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856331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FLCN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4DF24D1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144997.7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3839E5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4B5DE0D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6206.6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B87A09F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SMAD4 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4D29F20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5359.5 </w:t>
            </w:r>
          </w:p>
        </w:tc>
      </w:tr>
      <w:tr w:rsidR="00F209E4" w:rsidRPr="00F209E4" w14:paraId="705969D4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07938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BLM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B33C0B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057.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134CF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7C4079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32638.5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C24A5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HOX2B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AA79B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3924.4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0B5AD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SMARCA4 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A88DEC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1128849.1 </w:t>
            </w:r>
          </w:p>
        </w:tc>
      </w:tr>
      <w:tr w:rsidR="00F209E4" w:rsidRPr="00F209E4" w14:paraId="0F8D890A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313DD4B7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C163D2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4329.3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C34143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GPC3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4F8A48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4484.3 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71CB9B9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MS2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B1CC89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535.7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A47654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SMARCB1 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70051F4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3073.3 </w:t>
            </w:r>
          </w:p>
        </w:tc>
      </w:tr>
      <w:tr w:rsidR="00F209E4" w:rsidRPr="00F209E4" w14:paraId="34DC2ABB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CEF88F" w14:textId="415CAEEA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BRCA1</w:t>
            </w:r>
            <w:r w:rsidR="00042C56" w:rsidRPr="00572CD3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225B11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7294.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0C823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GREM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EBD57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13372.6 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680DA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OLD1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E0324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1256849.1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F4D41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SMARCE1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7A109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3079.5</w:t>
            </w:r>
          </w:p>
        </w:tc>
      </w:tr>
      <w:tr w:rsidR="00F209E4" w:rsidRPr="00F209E4" w14:paraId="235AB634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7D601DA6" w14:textId="1BAF105D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BRCA2</w:t>
            </w:r>
            <w:r w:rsidR="00042C56" w:rsidRPr="00572CD3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6B5E61B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059.3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1ED77F6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HOXB13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4C40394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6361.6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56E18FD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OLE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656FB8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6231.4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71FD13A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14E8002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455.5</w:t>
            </w:r>
          </w:p>
        </w:tc>
      </w:tr>
      <w:tr w:rsidR="00F209E4" w:rsidRPr="00F209E4" w14:paraId="3CC32A5A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0CC127" w14:textId="1999A98F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BRIP1</w:t>
            </w:r>
            <w:r w:rsidR="00042C56" w:rsidRPr="00572CD3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5AF45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32043.3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5BD0F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HRAS 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6D8CF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5343.2 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C6DB9F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OT1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E41317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15450.3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BD394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SUFU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4AAC5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16169.4</w:t>
            </w:r>
          </w:p>
        </w:tc>
      </w:tr>
      <w:tr w:rsidR="00F209E4" w:rsidRPr="00F209E4" w14:paraId="242796C1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263C8BE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CASR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7BCEC74B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1178065.2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46C08DEB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KIT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64114C0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222.3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69DC83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RKAR1A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6E159CA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212471.2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4E27638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TERC 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5821CFA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R_001566.1 </w:t>
            </w:r>
          </w:p>
        </w:tc>
      </w:tr>
      <w:tr w:rsidR="00F209E4" w:rsidRPr="00F209E4" w14:paraId="52D10777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CF2B3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CDC73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BA23F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24529.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038B89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0CCC7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2382.5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0C552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2ACEC4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264.5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4B381B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TERT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B423E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198253.3</w:t>
            </w:r>
          </w:p>
        </w:tc>
      </w:tr>
      <w:tr w:rsidR="00F209E4" w:rsidRPr="00F209E4" w14:paraId="29A58BF6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381837D3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14225A1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4360.5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4E7064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MEN1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DE907DF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244.3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5FDFB85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4AF187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314.8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C4ACF5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TMEM127 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0D023B31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17849.3 </w:t>
            </w:r>
          </w:p>
        </w:tc>
      </w:tr>
      <w:tr w:rsidR="00F209E4" w:rsidRPr="00F209E4" w14:paraId="1872B18B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F728F1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EA97D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0075.3 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CF06D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MET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463EB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1127500.3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E1FAA7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59CDA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5732.4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328816" w14:textId="7BE2A102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TP53</w:t>
            </w:r>
            <w:r w:rsidR="00042C56" w:rsidRPr="00572CD3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9B6B5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546.5</w:t>
            </w:r>
          </w:p>
        </w:tc>
      </w:tr>
      <w:tr w:rsidR="00F209E4" w:rsidRPr="00F209E4" w14:paraId="06E7F3A8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311E469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60744B7C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4064.4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880CEDB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MITF 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308C8D3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0248.3 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1B13234C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RAD51C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483DCEAF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58216.3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62EF2A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TSC1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521EE94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368.5</w:t>
            </w:r>
          </w:p>
        </w:tc>
      </w:tr>
      <w:tr w:rsidR="00F209E4" w:rsidRPr="00F209E4" w14:paraId="17279FB3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7B239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CDKN1C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11FEA0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0076.2 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6209A1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MLH1 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18469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0249.3 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591EA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RAD51D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F96939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133629.3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467BE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0C691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548.5</w:t>
            </w:r>
          </w:p>
        </w:tc>
      </w:tr>
      <w:tr w:rsidR="00F209E4" w:rsidRPr="00F209E4" w14:paraId="38B7F7DE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626466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6568D0D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1195132.1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1208AA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58739AC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251.3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6606B9E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RB1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B1611BB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321.2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08B30BB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VHL 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57D59B69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0551.3 </w:t>
            </w:r>
          </w:p>
        </w:tc>
      </w:tr>
      <w:tr w:rsidR="00F209E4" w:rsidRPr="00F209E4" w14:paraId="0C100B9B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ACC8A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CEBPA </w:t>
            </w: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999F2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4364.4 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7C879E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MSH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6BA56C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2439.5</w:t>
            </w:r>
          </w:p>
        </w:tc>
        <w:tc>
          <w:tcPr>
            <w:tcW w:w="10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B5DEB9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RECQL4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2E4BC8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4260.4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1DF2B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WRN</w:t>
            </w:r>
          </w:p>
        </w:tc>
        <w:tc>
          <w:tcPr>
            <w:tcW w:w="182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F49BF6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553.6</w:t>
            </w:r>
          </w:p>
        </w:tc>
      </w:tr>
      <w:tr w:rsidR="00F209E4" w:rsidRPr="00F209E4" w14:paraId="647956DB" w14:textId="77777777" w:rsidTr="00CC7001">
        <w:trPr>
          <w:trHeight w:val="300"/>
          <w:jc w:val="center"/>
        </w:trPr>
        <w:tc>
          <w:tcPr>
            <w:tcW w:w="1255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5E99E79D" w14:textId="370AA0BA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bookmarkStart w:id="0" w:name="_GoBack"/>
            <w:r w:rsidRPr="00572CD3">
              <w:rPr>
                <w:color w:val="000000"/>
                <w:sz w:val="18"/>
                <w:szCs w:val="18"/>
              </w:rPr>
              <w:t>CHEK2</w:t>
            </w:r>
            <w:r w:rsidR="00042C56" w:rsidRPr="00572CD3">
              <w:rPr>
                <w:color w:val="000000"/>
                <w:sz w:val="18"/>
                <w:szCs w:val="18"/>
              </w:rPr>
              <w:t>*</w:t>
            </w:r>
            <w:r w:rsidRPr="00572CD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5157559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 xml:space="preserve">NM_007194.3 </w:t>
            </w:r>
          </w:p>
        </w:tc>
        <w:tc>
          <w:tcPr>
            <w:tcW w:w="117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1E7C513D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MSH6</w:t>
            </w:r>
          </w:p>
        </w:tc>
        <w:tc>
          <w:tcPr>
            <w:tcW w:w="1800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2245458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00179.3</w:t>
            </w:r>
          </w:p>
        </w:tc>
        <w:tc>
          <w:tcPr>
            <w:tcW w:w="1049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56897155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RET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71CDBE8A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20975.6</w:t>
            </w:r>
          </w:p>
        </w:tc>
        <w:tc>
          <w:tcPr>
            <w:tcW w:w="1250" w:type="dxa"/>
            <w:tcBorders>
              <w:right w:val="nil"/>
            </w:tcBorders>
            <w:shd w:val="clear" w:color="D9E1F2" w:fill="D9E1F2"/>
            <w:noWrap/>
            <w:vAlign w:val="bottom"/>
            <w:hideMark/>
          </w:tcPr>
          <w:p w14:paraId="7D13AD37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WT1</w:t>
            </w:r>
          </w:p>
        </w:tc>
        <w:tc>
          <w:tcPr>
            <w:tcW w:w="1827" w:type="dxa"/>
            <w:tcBorders>
              <w:left w:val="nil"/>
            </w:tcBorders>
            <w:shd w:val="clear" w:color="D9E1F2" w:fill="D9E1F2"/>
            <w:noWrap/>
            <w:vAlign w:val="bottom"/>
            <w:hideMark/>
          </w:tcPr>
          <w:p w14:paraId="76E90532" w14:textId="77777777" w:rsidR="00F209E4" w:rsidRPr="00572CD3" w:rsidRDefault="00F209E4" w:rsidP="00F209E4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572CD3">
              <w:rPr>
                <w:color w:val="000000"/>
                <w:sz w:val="18"/>
                <w:szCs w:val="18"/>
              </w:rPr>
              <w:t>NM_024426.6</w:t>
            </w:r>
          </w:p>
        </w:tc>
      </w:tr>
      <w:bookmarkEnd w:id="0"/>
    </w:tbl>
    <w:p w14:paraId="5ED68BFE" w14:textId="77777777" w:rsidR="00B71314" w:rsidRPr="00D367C9" w:rsidRDefault="00B71314" w:rsidP="00B71314">
      <w:pPr>
        <w:spacing w:line="276" w:lineRule="auto"/>
        <w:jc w:val="both"/>
        <w:rPr>
          <w:rFonts w:eastAsia="Calibri"/>
          <w:szCs w:val="24"/>
        </w:rPr>
      </w:pPr>
    </w:p>
    <w:sectPr w:rsidR="00B71314" w:rsidRPr="00D367C9" w:rsidSect="00A14E4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673F5" w14:textId="77777777" w:rsidR="00F67D8F" w:rsidRDefault="00F67D8F" w:rsidP="00117666">
      <w:pPr>
        <w:spacing w:after="0"/>
      </w:pPr>
      <w:r>
        <w:separator/>
      </w:r>
    </w:p>
  </w:endnote>
  <w:endnote w:type="continuationSeparator" w:id="0">
    <w:p w14:paraId="1F91FCEB" w14:textId="77777777" w:rsidR="00F67D8F" w:rsidRDefault="00F67D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6D433" w14:textId="77777777" w:rsidR="009B1CB8" w:rsidRDefault="009B1C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A99C12" w14:textId="77777777" w:rsidR="009B1CB8" w:rsidRDefault="009B1C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348747" w14:textId="77777777" w:rsidR="009B1CB8" w:rsidRDefault="009B1CB8">
    <w:pPr>
      <w:tabs>
        <w:tab w:val="center" w:pos="4550"/>
        <w:tab w:val="left" w:pos="5818"/>
      </w:tabs>
      <w:ind w:right="260"/>
      <w:jc w:val="right"/>
      <w:rPr>
        <w:color w:val="0F243E" w:themeColor="text2" w:themeShade="80"/>
        <w:szCs w:val="24"/>
      </w:rPr>
    </w:pPr>
    <w:r>
      <w:rPr>
        <w:color w:val="548DD4" w:themeColor="text2" w:themeTint="99"/>
        <w:spacing w:val="60"/>
        <w:szCs w:val="24"/>
      </w:rPr>
      <w:t>Page</w:t>
    </w:r>
    <w:r>
      <w:rPr>
        <w:color w:val="548DD4" w:themeColor="text2" w:themeTint="99"/>
        <w:szCs w:val="24"/>
      </w:rPr>
      <w:t xml:space="preserve"> </w:t>
    </w:r>
    <w:r>
      <w:rPr>
        <w:color w:val="17365D" w:themeColor="text2" w:themeShade="BF"/>
        <w:szCs w:val="24"/>
      </w:rPr>
      <w:fldChar w:fldCharType="begin"/>
    </w:r>
    <w:r>
      <w:rPr>
        <w:color w:val="17365D" w:themeColor="text2" w:themeShade="BF"/>
        <w:szCs w:val="24"/>
      </w:rPr>
      <w:instrText xml:space="preserve"> PAGE   \* MERGEFORMAT </w:instrText>
    </w:r>
    <w:r>
      <w:rPr>
        <w:color w:val="17365D" w:themeColor="text2" w:themeShade="BF"/>
        <w:szCs w:val="24"/>
      </w:rPr>
      <w:fldChar w:fldCharType="separate"/>
    </w:r>
    <w:r w:rsidR="00A14E48">
      <w:rPr>
        <w:noProof/>
        <w:color w:val="17365D" w:themeColor="text2" w:themeShade="BF"/>
        <w:szCs w:val="24"/>
      </w:rPr>
      <w:t>1</w:t>
    </w:r>
    <w:r>
      <w:rPr>
        <w:color w:val="17365D" w:themeColor="text2" w:themeShade="BF"/>
        <w:szCs w:val="24"/>
      </w:rPr>
      <w:fldChar w:fldCharType="end"/>
    </w:r>
    <w:r>
      <w:rPr>
        <w:color w:val="17365D" w:themeColor="text2" w:themeShade="BF"/>
        <w:szCs w:val="24"/>
      </w:rPr>
      <w:t xml:space="preserve"> | </w:t>
    </w:r>
    <w:r>
      <w:rPr>
        <w:color w:val="17365D" w:themeColor="text2" w:themeShade="BF"/>
        <w:szCs w:val="24"/>
      </w:rPr>
      <w:fldChar w:fldCharType="begin"/>
    </w:r>
    <w:r>
      <w:rPr>
        <w:color w:val="17365D" w:themeColor="text2" w:themeShade="BF"/>
        <w:szCs w:val="24"/>
      </w:rPr>
      <w:instrText xml:space="preserve"> NUMPAGES  \* Arabic  \* MERGEFORMAT </w:instrText>
    </w:r>
    <w:r>
      <w:rPr>
        <w:color w:val="17365D" w:themeColor="text2" w:themeShade="BF"/>
        <w:szCs w:val="24"/>
      </w:rPr>
      <w:fldChar w:fldCharType="separate"/>
    </w:r>
    <w:r w:rsidR="00A14E48">
      <w:rPr>
        <w:noProof/>
        <w:color w:val="17365D" w:themeColor="text2" w:themeShade="BF"/>
        <w:szCs w:val="24"/>
      </w:rPr>
      <w:t>1</w:t>
    </w:r>
    <w:r>
      <w:rPr>
        <w:color w:val="17365D" w:themeColor="text2" w:themeShade="BF"/>
        <w:szCs w:val="24"/>
      </w:rPr>
      <w:fldChar w:fldCharType="end"/>
    </w:r>
  </w:p>
  <w:p w14:paraId="67729E6C" w14:textId="77777777" w:rsidR="009B1CB8" w:rsidRDefault="009B1C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E6CEA" w14:textId="77777777" w:rsidR="00F67D8F" w:rsidRDefault="00F67D8F" w:rsidP="00117666">
      <w:pPr>
        <w:spacing w:after="0"/>
      </w:pPr>
      <w:r>
        <w:separator/>
      </w:r>
    </w:p>
  </w:footnote>
  <w:footnote w:type="continuationSeparator" w:id="0">
    <w:p w14:paraId="559D0451" w14:textId="77777777" w:rsidR="00F67D8F" w:rsidRDefault="00F67D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FEFA6" w14:textId="77777777" w:rsidR="009B1CB8" w:rsidRDefault="009B1C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17B410" w14:textId="77777777" w:rsidR="009B1CB8" w:rsidRDefault="009B1CB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7F249" w14:textId="408D3846" w:rsidR="003B6B71" w:rsidRDefault="003B6B71" w:rsidP="003B6B71">
    <w:pPr>
      <w:pStyle w:val="Header"/>
    </w:pPr>
    <w:r w:rsidRPr="00C30202">
      <w:rPr>
        <w:noProof/>
        <w:color w:val="A6A6A6" w:themeColor="background1" w:themeShade="A6"/>
      </w:rPr>
      <w:drawing>
        <wp:inline distT="0" distB="0" distL="0" distR="0" wp14:anchorId="0207DE32" wp14:editId="02E3E3DB">
          <wp:extent cx="1355725" cy="410210"/>
          <wp:effectExtent l="0" t="0" r="0" b="0"/>
          <wp:docPr id="6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725" cy="4102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tab/>
    </w:r>
    <w:r w:rsidRPr="00982126">
      <w:rPr>
        <w:color w:val="0070C0"/>
      </w:rPr>
      <w:t>Multigene panel testing South Afric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F14BB"/>
    <w:multiLevelType w:val="hybridMultilevel"/>
    <w:tmpl w:val="19D20B5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A30492"/>
    <w:multiLevelType w:val="multilevel"/>
    <w:tmpl w:val="0D82B6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1D3A6FA9"/>
    <w:multiLevelType w:val="multilevel"/>
    <w:tmpl w:val="1090D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83702A"/>
    <w:multiLevelType w:val="multilevel"/>
    <w:tmpl w:val="B5A4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236893"/>
    <w:multiLevelType w:val="hybridMultilevel"/>
    <w:tmpl w:val="1F264D3A"/>
    <w:lvl w:ilvl="0" w:tplc="2D70AD5C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325729"/>
    <w:multiLevelType w:val="multilevel"/>
    <w:tmpl w:val="27020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3A46517D"/>
    <w:multiLevelType w:val="multilevel"/>
    <w:tmpl w:val="F844E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A78499D"/>
    <w:multiLevelType w:val="multilevel"/>
    <w:tmpl w:val="BE88F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6547C1"/>
    <w:multiLevelType w:val="multilevel"/>
    <w:tmpl w:val="E3502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1D2362"/>
    <w:multiLevelType w:val="multilevel"/>
    <w:tmpl w:val="4E5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CEC4AB0"/>
    <w:multiLevelType w:val="multilevel"/>
    <w:tmpl w:val="30661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517FF6"/>
    <w:multiLevelType w:val="multilevel"/>
    <w:tmpl w:val="CF908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51B97169"/>
    <w:multiLevelType w:val="multilevel"/>
    <w:tmpl w:val="1DFA4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883CA3"/>
    <w:multiLevelType w:val="multilevel"/>
    <w:tmpl w:val="2138B028"/>
    <w:lvl w:ilvl="0">
      <w:start w:val="1"/>
      <w:numFmt w:val="decimal"/>
      <w:pStyle w:val="Heading11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1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1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1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1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1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1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1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1"/>
      <w:suff w:val="nothing"/>
      <w:lvlText w:val=""/>
      <w:lvlJc w:val="left"/>
      <w:rPr>
        <w:rFonts w:cs="Times New Roman" w:hint="default"/>
      </w:rPr>
    </w:lvl>
  </w:abstractNum>
  <w:abstractNum w:abstractNumId="16">
    <w:nsid w:val="620B141C"/>
    <w:multiLevelType w:val="multilevel"/>
    <w:tmpl w:val="27020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6D65055C"/>
    <w:multiLevelType w:val="multilevel"/>
    <w:tmpl w:val="91526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D6429F2"/>
    <w:multiLevelType w:val="multilevel"/>
    <w:tmpl w:val="C770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851"/>
          </w:tabs>
          <w:ind w:left="851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3">
    <w:abstractNumId w:val="3"/>
  </w:num>
  <w:num w:numId="4">
    <w:abstractNumId w:val="15"/>
  </w:num>
  <w:num w:numId="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6">
    <w:abstractNumId w:val="2"/>
  </w:num>
  <w:num w:numId="7">
    <w:abstractNumId w:val="13"/>
  </w:num>
  <w:num w:numId="8">
    <w:abstractNumId w:val="6"/>
  </w:num>
  <w:num w:numId="9">
    <w:abstractNumId w:val="0"/>
  </w:num>
  <w:num w:numId="1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096"/>
          </w:tabs>
          <w:ind w:left="6096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2">
    <w:abstractNumId w:val="7"/>
  </w:num>
  <w:num w:numId="13">
    <w:abstractNumId w:val="16"/>
  </w:num>
  <w:num w:numId="14">
    <w:abstractNumId w:val="10"/>
  </w:num>
  <w:num w:numId="15">
    <w:abstractNumId w:val="18"/>
  </w:num>
  <w:num w:numId="16">
    <w:abstractNumId w:val="14"/>
  </w:num>
  <w:num w:numId="17">
    <w:abstractNumId w:val="8"/>
  </w:num>
  <w:num w:numId="18">
    <w:abstractNumId w:val="17"/>
  </w:num>
  <w:num w:numId="19">
    <w:abstractNumId w:val="1"/>
    <w:lvlOverride w:ilvl="0">
      <w:startOverride w:val="72"/>
    </w:lvlOverride>
  </w:num>
  <w:num w:numId="20">
    <w:abstractNumId w:val="12"/>
  </w:num>
  <w:num w:numId="21">
    <w:abstractNumId w:val="11"/>
  </w:num>
  <w:num w:numId="22">
    <w:abstractNumId w:val="5"/>
  </w:num>
  <w:num w:numId="23">
    <w:abstractNumId w:val="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attachedTemplate r:id="rId1"/>
  <w:doNotTrackFormatting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MzQzMzE1MzcyMjNQ0lEKTi0uzszPAykwNqkFALAeKcYtAAAA"/>
  </w:docVars>
  <w:rsids>
    <w:rsidRoot w:val="00681821"/>
    <w:rsid w:val="00000964"/>
    <w:rsid w:val="00000B7A"/>
    <w:rsid w:val="00000F21"/>
    <w:rsid w:val="00001F2D"/>
    <w:rsid w:val="000027F1"/>
    <w:rsid w:val="00002AA9"/>
    <w:rsid w:val="00002FFC"/>
    <w:rsid w:val="00003507"/>
    <w:rsid w:val="00003CFE"/>
    <w:rsid w:val="00004494"/>
    <w:rsid w:val="00004C96"/>
    <w:rsid w:val="000050C2"/>
    <w:rsid w:val="00005EDA"/>
    <w:rsid w:val="000062E0"/>
    <w:rsid w:val="00006A1C"/>
    <w:rsid w:val="00006FE1"/>
    <w:rsid w:val="000106C9"/>
    <w:rsid w:val="0001105B"/>
    <w:rsid w:val="00011238"/>
    <w:rsid w:val="00011D09"/>
    <w:rsid w:val="00012D52"/>
    <w:rsid w:val="00012DBF"/>
    <w:rsid w:val="000130F4"/>
    <w:rsid w:val="000131CA"/>
    <w:rsid w:val="0001337E"/>
    <w:rsid w:val="00013B80"/>
    <w:rsid w:val="00013BAC"/>
    <w:rsid w:val="00013E8D"/>
    <w:rsid w:val="0001603C"/>
    <w:rsid w:val="00016697"/>
    <w:rsid w:val="000166FC"/>
    <w:rsid w:val="00016892"/>
    <w:rsid w:val="000170D6"/>
    <w:rsid w:val="0001770E"/>
    <w:rsid w:val="00020C74"/>
    <w:rsid w:val="000212D7"/>
    <w:rsid w:val="00021907"/>
    <w:rsid w:val="00021A69"/>
    <w:rsid w:val="00021C89"/>
    <w:rsid w:val="000232E4"/>
    <w:rsid w:val="00023528"/>
    <w:rsid w:val="0002404F"/>
    <w:rsid w:val="00024741"/>
    <w:rsid w:val="000250C3"/>
    <w:rsid w:val="00025507"/>
    <w:rsid w:val="00025866"/>
    <w:rsid w:val="0002600C"/>
    <w:rsid w:val="000267F5"/>
    <w:rsid w:val="00027E00"/>
    <w:rsid w:val="00031984"/>
    <w:rsid w:val="00031B23"/>
    <w:rsid w:val="00031BB2"/>
    <w:rsid w:val="000321EA"/>
    <w:rsid w:val="00032600"/>
    <w:rsid w:val="000327F4"/>
    <w:rsid w:val="00034304"/>
    <w:rsid w:val="00034C08"/>
    <w:rsid w:val="00035434"/>
    <w:rsid w:val="000358A7"/>
    <w:rsid w:val="00035C8B"/>
    <w:rsid w:val="00035F2E"/>
    <w:rsid w:val="00036000"/>
    <w:rsid w:val="000361A6"/>
    <w:rsid w:val="00037BF8"/>
    <w:rsid w:val="0004008C"/>
    <w:rsid w:val="00040F29"/>
    <w:rsid w:val="0004209B"/>
    <w:rsid w:val="00042190"/>
    <w:rsid w:val="000426FE"/>
    <w:rsid w:val="00042B5D"/>
    <w:rsid w:val="00042C56"/>
    <w:rsid w:val="00043161"/>
    <w:rsid w:val="00043531"/>
    <w:rsid w:val="00045678"/>
    <w:rsid w:val="000458E4"/>
    <w:rsid w:val="00047A5B"/>
    <w:rsid w:val="00047A7E"/>
    <w:rsid w:val="00047BBA"/>
    <w:rsid w:val="00047D11"/>
    <w:rsid w:val="00047DDE"/>
    <w:rsid w:val="00050B6A"/>
    <w:rsid w:val="00050DF7"/>
    <w:rsid w:val="000514C4"/>
    <w:rsid w:val="00051D2D"/>
    <w:rsid w:val="000522D1"/>
    <w:rsid w:val="000530B6"/>
    <w:rsid w:val="00053177"/>
    <w:rsid w:val="0005326E"/>
    <w:rsid w:val="0005440F"/>
    <w:rsid w:val="00054498"/>
    <w:rsid w:val="00054533"/>
    <w:rsid w:val="00054611"/>
    <w:rsid w:val="00054D72"/>
    <w:rsid w:val="00054D7C"/>
    <w:rsid w:val="00055031"/>
    <w:rsid w:val="0005674A"/>
    <w:rsid w:val="00056A67"/>
    <w:rsid w:val="000570C6"/>
    <w:rsid w:val="00060756"/>
    <w:rsid w:val="00060801"/>
    <w:rsid w:val="000629CE"/>
    <w:rsid w:val="00062C4D"/>
    <w:rsid w:val="00063D84"/>
    <w:rsid w:val="00063FE8"/>
    <w:rsid w:val="00064259"/>
    <w:rsid w:val="00064FEE"/>
    <w:rsid w:val="00065761"/>
    <w:rsid w:val="0006636D"/>
    <w:rsid w:val="00066455"/>
    <w:rsid w:val="00066934"/>
    <w:rsid w:val="000675F4"/>
    <w:rsid w:val="00067A5C"/>
    <w:rsid w:val="00067AFA"/>
    <w:rsid w:val="00070411"/>
    <w:rsid w:val="000706D8"/>
    <w:rsid w:val="00070A2C"/>
    <w:rsid w:val="000710A8"/>
    <w:rsid w:val="0007174F"/>
    <w:rsid w:val="000721C2"/>
    <w:rsid w:val="00072F26"/>
    <w:rsid w:val="00073059"/>
    <w:rsid w:val="0007322F"/>
    <w:rsid w:val="00073E40"/>
    <w:rsid w:val="000748ED"/>
    <w:rsid w:val="00074FD8"/>
    <w:rsid w:val="000771AB"/>
    <w:rsid w:val="00077D53"/>
    <w:rsid w:val="000803ED"/>
    <w:rsid w:val="00080867"/>
    <w:rsid w:val="00080907"/>
    <w:rsid w:val="00081394"/>
    <w:rsid w:val="0008177C"/>
    <w:rsid w:val="00082408"/>
    <w:rsid w:val="0008358B"/>
    <w:rsid w:val="00084746"/>
    <w:rsid w:val="00084B12"/>
    <w:rsid w:val="000853BF"/>
    <w:rsid w:val="0008669C"/>
    <w:rsid w:val="00086FD7"/>
    <w:rsid w:val="000874AC"/>
    <w:rsid w:val="000875DB"/>
    <w:rsid w:val="00090316"/>
    <w:rsid w:val="00090989"/>
    <w:rsid w:val="00090F6A"/>
    <w:rsid w:val="00091075"/>
    <w:rsid w:val="000912EB"/>
    <w:rsid w:val="00091D15"/>
    <w:rsid w:val="0009237C"/>
    <w:rsid w:val="000928A2"/>
    <w:rsid w:val="00092CF3"/>
    <w:rsid w:val="00092DE1"/>
    <w:rsid w:val="0009481A"/>
    <w:rsid w:val="00094CCC"/>
    <w:rsid w:val="00095811"/>
    <w:rsid w:val="00095907"/>
    <w:rsid w:val="0009695F"/>
    <w:rsid w:val="00096BFE"/>
    <w:rsid w:val="000973E8"/>
    <w:rsid w:val="000974D8"/>
    <w:rsid w:val="000A041D"/>
    <w:rsid w:val="000A142B"/>
    <w:rsid w:val="000A162B"/>
    <w:rsid w:val="000A16B2"/>
    <w:rsid w:val="000A17AF"/>
    <w:rsid w:val="000A24B5"/>
    <w:rsid w:val="000A2578"/>
    <w:rsid w:val="000A27F7"/>
    <w:rsid w:val="000A2A5C"/>
    <w:rsid w:val="000A3660"/>
    <w:rsid w:val="000A38D8"/>
    <w:rsid w:val="000A3F76"/>
    <w:rsid w:val="000A4616"/>
    <w:rsid w:val="000A4DCF"/>
    <w:rsid w:val="000A639B"/>
    <w:rsid w:val="000A66CE"/>
    <w:rsid w:val="000A6DEF"/>
    <w:rsid w:val="000A74C4"/>
    <w:rsid w:val="000A783A"/>
    <w:rsid w:val="000A7ADC"/>
    <w:rsid w:val="000B01A6"/>
    <w:rsid w:val="000B022A"/>
    <w:rsid w:val="000B07EF"/>
    <w:rsid w:val="000B188C"/>
    <w:rsid w:val="000B1A09"/>
    <w:rsid w:val="000B1A3E"/>
    <w:rsid w:val="000B20CA"/>
    <w:rsid w:val="000B34BD"/>
    <w:rsid w:val="000B387D"/>
    <w:rsid w:val="000B4115"/>
    <w:rsid w:val="000B4A1F"/>
    <w:rsid w:val="000B4ACC"/>
    <w:rsid w:val="000B5BF4"/>
    <w:rsid w:val="000B5FCC"/>
    <w:rsid w:val="000B6E42"/>
    <w:rsid w:val="000B78BA"/>
    <w:rsid w:val="000B7A30"/>
    <w:rsid w:val="000B7D1F"/>
    <w:rsid w:val="000B7E1D"/>
    <w:rsid w:val="000C040E"/>
    <w:rsid w:val="000C0DEC"/>
    <w:rsid w:val="000C1091"/>
    <w:rsid w:val="000C16C9"/>
    <w:rsid w:val="000C1C46"/>
    <w:rsid w:val="000C33AC"/>
    <w:rsid w:val="000C3D7C"/>
    <w:rsid w:val="000C3DB5"/>
    <w:rsid w:val="000C47E7"/>
    <w:rsid w:val="000C4FAC"/>
    <w:rsid w:val="000C5678"/>
    <w:rsid w:val="000C606D"/>
    <w:rsid w:val="000C6AD4"/>
    <w:rsid w:val="000C6D00"/>
    <w:rsid w:val="000C78A7"/>
    <w:rsid w:val="000C7A45"/>
    <w:rsid w:val="000C7E2A"/>
    <w:rsid w:val="000D0307"/>
    <w:rsid w:val="000D0632"/>
    <w:rsid w:val="000D0689"/>
    <w:rsid w:val="000D06AD"/>
    <w:rsid w:val="000D1176"/>
    <w:rsid w:val="000D1D14"/>
    <w:rsid w:val="000D1F0D"/>
    <w:rsid w:val="000D295A"/>
    <w:rsid w:val="000D4482"/>
    <w:rsid w:val="000D46CF"/>
    <w:rsid w:val="000D4872"/>
    <w:rsid w:val="000D52AD"/>
    <w:rsid w:val="000D5AC8"/>
    <w:rsid w:val="000D5C2C"/>
    <w:rsid w:val="000E02EE"/>
    <w:rsid w:val="000E24A3"/>
    <w:rsid w:val="000E30A2"/>
    <w:rsid w:val="000E38E0"/>
    <w:rsid w:val="000E3A25"/>
    <w:rsid w:val="000E3D14"/>
    <w:rsid w:val="000E3FDE"/>
    <w:rsid w:val="000E45C3"/>
    <w:rsid w:val="000E4610"/>
    <w:rsid w:val="000E4ED8"/>
    <w:rsid w:val="000E679B"/>
    <w:rsid w:val="000E7033"/>
    <w:rsid w:val="000E72F3"/>
    <w:rsid w:val="000E7784"/>
    <w:rsid w:val="000F009E"/>
    <w:rsid w:val="000F0255"/>
    <w:rsid w:val="000F21AE"/>
    <w:rsid w:val="000F290A"/>
    <w:rsid w:val="000F37CD"/>
    <w:rsid w:val="000F3AA5"/>
    <w:rsid w:val="000F3F02"/>
    <w:rsid w:val="000F4A51"/>
    <w:rsid w:val="000F4C76"/>
    <w:rsid w:val="000F4CFB"/>
    <w:rsid w:val="000F4EAE"/>
    <w:rsid w:val="000F5270"/>
    <w:rsid w:val="000F5448"/>
    <w:rsid w:val="000F66C3"/>
    <w:rsid w:val="000F73AF"/>
    <w:rsid w:val="000F7500"/>
    <w:rsid w:val="000F78B1"/>
    <w:rsid w:val="000F7BD6"/>
    <w:rsid w:val="00100231"/>
    <w:rsid w:val="0010101F"/>
    <w:rsid w:val="001018FD"/>
    <w:rsid w:val="0010211C"/>
    <w:rsid w:val="001026AF"/>
    <w:rsid w:val="00103722"/>
    <w:rsid w:val="001039D1"/>
    <w:rsid w:val="00103AB0"/>
    <w:rsid w:val="00103B48"/>
    <w:rsid w:val="00104EB4"/>
    <w:rsid w:val="001056FE"/>
    <w:rsid w:val="00105A63"/>
    <w:rsid w:val="00105CCA"/>
    <w:rsid w:val="001067E5"/>
    <w:rsid w:val="00106E14"/>
    <w:rsid w:val="00107D9D"/>
    <w:rsid w:val="00107F12"/>
    <w:rsid w:val="00110083"/>
    <w:rsid w:val="001104BD"/>
    <w:rsid w:val="00111A7D"/>
    <w:rsid w:val="00112B45"/>
    <w:rsid w:val="00112FB5"/>
    <w:rsid w:val="00112FFC"/>
    <w:rsid w:val="00113412"/>
    <w:rsid w:val="00114DCD"/>
    <w:rsid w:val="00114F9C"/>
    <w:rsid w:val="00117666"/>
    <w:rsid w:val="0012191D"/>
    <w:rsid w:val="00121FB6"/>
    <w:rsid w:val="001223A7"/>
    <w:rsid w:val="00122C19"/>
    <w:rsid w:val="00122D24"/>
    <w:rsid w:val="0012374D"/>
    <w:rsid w:val="00123824"/>
    <w:rsid w:val="00124AFC"/>
    <w:rsid w:val="00124BB2"/>
    <w:rsid w:val="00124C37"/>
    <w:rsid w:val="00124E3B"/>
    <w:rsid w:val="0012549F"/>
    <w:rsid w:val="001274A3"/>
    <w:rsid w:val="00127678"/>
    <w:rsid w:val="00131205"/>
    <w:rsid w:val="001320CB"/>
    <w:rsid w:val="00132133"/>
    <w:rsid w:val="001321E5"/>
    <w:rsid w:val="00132246"/>
    <w:rsid w:val="00132BCC"/>
    <w:rsid w:val="001336A3"/>
    <w:rsid w:val="00133996"/>
    <w:rsid w:val="00133F87"/>
    <w:rsid w:val="0013406C"/>
    <w:rsid w:val="00134256"/>
    <w:rsid w:val="00134E8E"/>
    <w:rsid w:val="001357A1"/>
    <w:rsid w:val="00140317"/>
    <w:rsid w:val="0014073C"/>
    <w:rsid w:val="0014163C"/>
    <w:rsid w:val="0014207F"/>
    <w:rsid w:val="00142402"/>
    <w:rsid w:val="0014275E"/>
    <w:rsid w:val="00142B8B"/>
    <w:rsid w:val="00143335"/>
    <w:rsid w:val="00143E11"/>
    <w:rsid w:val="00143F43"/>
    <w:rsid w:val="00145395"/>
    <w:rsid w:val="00146BC0"/>
    <w:rsid w:val="00147395"/>
    <w:rsid w:val="00147702"/>
    <w:rsid w:val="00147BC2"/>
    <w:rsid w:val="00151044"/>
    <w:rsid w:val="001512EC"/>
    <w:rsid w:val="00151905"/>
    <w:rsid w:val="00152829"/>
    <w:rsid w:val="0015297A"/>
    <w:rsid w:val="00152D9B"/>
    <w:rsid w:val="00152ECA"/>
    <w:rsid w:val="001544BB"/>
    <w:rsid w:val="00154647"/>
    <w:rsid w:val="00154854"/>
    <w:rsid w:val="0015491B"/>
    <w:rsid w:val="00154D95"/>
    <w:rsid w:val="00155232"/>
    <w:rsid w:val="001552C9"/>
    <w:rsid w:val="00155BEB"/>
    <w:rsid w:val="00156115"/>
    <w:rsid w:val="00157526"/>
    <w:rsid w:val="001602C1"/>
    <w:rsid w:val="00160947"/>
    <w:rsid w:val="00160D45"/>
    <w:rsid w:val="001614B7"/>
    <w:rsid w:val="0016158C"/>
    <w:rsid w:val="00161A99"/>
    <w:rsid w:val="00162301"/>
    <w:rsid w:val="00162911"/>
    <w:rsid w:val="00162920"/>
    <w:rsid w:val="00162E84"/>
    <w:rsid w:val="0016309B"/>
    <w:rsid w:val="00163965"/>
    <w:rsid w:val="00164A42"/>
    <w:rsid w:val="00165206"/>
    <w:rsid w:val="00165370"/>
    <w:rsid w:val="00165DDC"/>
    <w:rsid w:val="00166572"/>
    <w:rsid w:val="001666C9"/>
    <w:rsid w:val="00166A63"/>
    <w:rsid w:val="00170E6F"/>
    <w:rsid w:val="001710C2"/>
    <w:rsid w:val="00171FF6"/>
    <w:rsid w:val="00172022"/>
    <w:rsid w:val="0017263D"/>
    <w:rsid w:val="00173232"/>
    <w:rsid w:val="0017363B"/>
    <w:rsid w:val="00174405"/>
    <w:rsid w:val="0017476B"/>
    <w:rsid w:val="00175152"/>
    <w:rsid w:val="00176FD9"/>
    <w:rsid w:val="00177ADA"/>
    <w:rsid w:val="00177D84"/>
    <w:rsid w:val="00180012"/>
    <w:rsid w:val="0018010A"/>
    <w:rsid w:val="00180A9B"/>
    <w:rsid w:val="0018103D"/>
    <w:rsid w:val="00181055"/>
    <w:rsid w:val="00182528"/>
    <w:rsid w:val="001828C5"/>
    <w:rsid w:val="00182CC4"/>
    <w:rsid w:val="001844DD"/>
    <w:rsid w:val="00184652"/>
    <w:rsid w:val="0018531B"/>
    <w:rsid w:val="0018646F"/>
    <w:rsid w:val="00186A4C"/>
    <w:rsid w:val="00186DE9"/>
    <w:rsid w:val="00190673"/>
    <w:rsid w:val="00190C8D"/>
    <w:rsid w:val="00191DFF"/>
    <w:rsid w:val="001927DB"/>
    <w:rsid w:val="00192A7F"/>
    <w:rsid w:val="00192ADC"/>
    <w:rsid w:val="00193184"/>
    <w:rsid w:val="00193532"/>
    <w:rsid w:val="00194314"/>
    <w:rsid w:val="00194826"/>
    <w:rsid w:val="00195DDB"/>
    <w:rsid w:val="001960B2"/>
    <w:rsid w:val="001964EF"/>
    <w:rsid w:val="00196811"/>
    <w:rsid w:val="00197CC3"/>
    <w:rsid w:val="001A028B"/>
    <w:rsid w:val="001A0519"/>
    <w:rsid w:val="001A1100"/>
    <w:rsid w:val="001A162B"/>
    <w:rsid w:val="001A1C8D"/>
    <w:rsid w:val="001A2208"/>
    <w:rsid w:val="001A225C"/>
    <w:rsid w:val="001A29DF"/>
    <w:rsid w:val="001A2BAB"/>
    <w:rsid w:val="001A3123"/>
    <w:rsid w:val="001A31BE"/>
    <w:rsid w:val="001A3AF8"/>
    <w:rsid w:val="001A3B2B"/>
    <w:rsid w:val="001A3F0D"/>
    <w:rsid w:val="001A43EF"/>
    <w:rsid w:val="001A458E"/>
    <w:rsid w:val="001A5FD4"/>
    <w:rsid w:val="001A7BA8"/>
    <w:rsid w:val="001A7EA4"/>
    <w:rsid w:val="001B0743"/>
    <w:rsid w:val="001B1A2C"/>
    <w:rsid w:val="001B1C12"/>
    <w:rsid w:val="001B1F53"/>
    <w:rsid w:val="001B202C"/>
    <w:rsid w:val="001B2FDC"/>
    <w:rsid w:val="001B3F58"/>
    <w:rsid w:val="001B44E8"/>
    <w:rsid w:val="001B4ACF"/>
    <w:rsid w:val="001B5DA5"/>
    <w:rsid w:val="001B60CF"/>
    <w:rsid w:val="001B62D8"/>
    <w:rsid w:val="001B6881"/>
    <w:rsid w:val="001B69CC"/>
    <w:rsid w:val="001B6BAD"/>
    <w:rsid w:val="001B7778"/>
    <w:rsid w:val="001C0FEF"/>
    <w:rsid w:val="001C11F6"/>
    <w:rsid w:val="001C1B35"/>
    <w:rsid w:val="001C285D"/>
    <w:rsid w:val="001C2958"/>
    <w:rsid w:val="001C37D4"/>
    <w:rsid w:val="001C3871"/>
    <w:rsid w:val="001C3ABA"/>
    <w:rsid w:val="001C3D61"/>
    <w:rsid w:val="001C445E"/>
    <w:rsid w:val="001C4882"/>
    <w:rsid w:val="001C4D8C"/>
    <w:rsid w:val="001C50CC"/>
    <w:rsid w:val="001C5650"/>
    <w:rsid w:val="001C5FC3"/>
    <w:rsid w:val="001C6B14"/>
    <w:rsid w:val="001C6D89"/>
    <w:rsid w:val="001C713E"/>
    <w:rsid w:val="001C7232"/>
    <w:rsid w:val="001C7499"/>
    <w:rsid w:val="001C7A2F"/>
    <w:rsid w:val="001C7A60"/>
    <w:rsid w:val="001D05BE"/>
    <w:rsid w:val="001D0946"/>
    <w:rsid w:val="001D09AD"/>
    <w:rsid w:val="001D0FFE"/>
    <w:rsid w:val="001D13CA"/>
    <w:rsid w:val="001D2096"/>
    <w:rsid w:val="001D2583"/>
    <w:rsid w:val="001D2B12"/>
    <w:rsid w:val="001D2DF7"/>
    <w:rsid w:val="001D2E15"/>
    <w:rsid w:val="001D3D05"/>
    <w:rsid w:val="001D3F15"/>
    <w:rsid w:val="001D497A"/>
    <w:rsid w:val="001D5523"/>
    <w:rsid w:val="001D5C23"/>
    <w:rsid w:val="001D5EDA"/>
    <w:rsid w:val="001D6B78"/>
    <w:rsid w:val="001D7151"/>
    <w:rsid w:val="001D7C70"/>
    <w:rsid w:val="001E0110"/>
    <w:rsid w:val="001E01BB"/>
    <w:rsid w:val="001E0450"/>
    <w:rsid w:val="001E0EB6"/>
    <w:rsid w:val="001E1209"/>
    <w:rsid w:val="001E14C8"/>
    <w:rsid w:val="001E185C"/>
    <w:rsid w:val="001E2336"/>
    <w:rsid w:val="001E3078"/>
    <w:rsid w:val="001E3719"/>
    <w:rsid w:val="001E3795"/>
    <w:rsid w:val="001E3A5C"/>
    <w:rsid w:val="001E494B"/>
    <w:rsid w:val="001E4BB4"/>
    <w:rsid w:val="001E5436"/>
    <w:rsid w:val="001E562B"/>
    <w:rsid w:val="001E570B"/>
    <w:rsid w:val="001E5801"/>
    <w:rsid w:val="001E5A53"/>
    <w:rsid w:val="001E5ECB"/>
    <w:rsid w:val="001E60FB"/>
    <w:rsid w:val="001E6511"/>
    <w:rsid w:val="001E6750"/>
    <w:rsid w:val="001E679D"/>
    <w:rsid w:val="001E67A2"/>
    <w:rsid w:val="001F0036"/>
    <w:rsid w:val="001F0997"/>
    <w:rsid w:val="001F0FA6"/>
    <w:rsid w:val="001F1511"/>
    <w:rsid w:val="001F248F"/>
    <w:rsid w:val="001F2898"/>
    <w:rsid w:val="001F2CB3"/>
    <w:rsid w:val="001F431C"/>
    <w:rsid w:val="001F4341"/>
    <w:rsid w:val="001F4C07"/>
    <w:rsid w:val="001F4C54"/>
    <w:rsid w:val="001F4D8A"/>
    <w:rsid w:val="001F577E"/>
    <w:rsid w:val="001F7CD8"/>
    <w:rsid w:val="002000A4"/>
    <w:rsid w:val="002002D8"/>
    <w:rsid w:val="00200D69"/>
    <w:rsid w:val="0020110C"/>
    <w:rsid w:val="00201BE1"/>
    <w:rsid w:val="0020220E"/>
    <w:rsid w:val="00203403"/>
    <w:rsid w:val="00203655"/>
    <w:rsid w:val="002045AF"/>
    <w:rsid w:val="00205B2A"/>
    <w:rsid w:val="002060D1"/>
    <w:rsid w:val="0021056D"/>
    <w:rsid w:val="00210F17"/>
    <w:rsid w:val="00211063"/>
    <w:rsid w:val="002112C3"/>
    <w:rsid w:val="0021191C"/>
    <w:rsid w:val="002126C6"/>
    <w:rsid w:val="002136D6"/>
    <w:rsid w:val="00213CD9"/>
    <w:rsid w:val="00214FF5"/>
    <w:rsid w:val="002156F6"/>
    <w:rsid w:val="00216A16"/>
    <w:rsid w:val="002170B0"/>
    <w:rsid w:val="00217150"/>
    <w:rsid w:val="002176C9"/>
    <w:rsid w:val="00217A56"/>
    <w:rsid w:val="00217B8D"/>
    <w:rsid w:val="002200C9"/>
    <w:rsid w:val="00220AEA"/>
    <w:rsid w:val="0022116D"/>
    <w:rsid w:val="002222FB"/>
    <w:rsid w:val="00222FA7"/>
    <w:rsid w:val="002230F0"/>
    <w:rsid w:val="002234A3"/>
    <w:rsid w:val="00223C88"/>
    <w:rsid w:val="00224EAF"/>
    <w:rsid w:val="002252AC"/>
    <w:rsid w:val="002257DA"/>
    <w:rsid w:val="00225DAA"/>
    <w:rsid w:val="00225FDE"/>
    <w:rsid w:val="00226954"/>
    <w:rsid w:val="00226C8E"/>
    <w:rsid w:val="0022758A"/>
    <w:rsid w:val="00227F98"/>
    <w:rsid w:val="00230EC0"/>
    <w:rsid w:val="002311B0"/>
    <w:rsid w:val="0023169D"/>
    <w:rsid w:val="002319BD"/>
    <w:rsid w:val="002320AC"/>
    <w:rsid w:val="00232585"/>
    <w:rsid w:val="00232A5E"/>
    <w:rsid w:val="00233025"/>
    <w:rsid w:val="0023331B"/>
    <w:rsid w:val="002360ED"/>
    <w:rsid w:val="00236E9D"/>
    <w:rsid w:val="00236FE3"/>
    <w:rsid w:val="0023733F"/>
    <w:rsid w:val="002403D1"/>
    <w:rsid w:val="0024076F"/>
    <w:rsid w:val="00241C75"/>
    <w:rsid w:val="00242221"/>
    <w:rsid w:val="00242621"/>
    <w:rsid w:val="00242DF7"/>
    <w:rsid w:val="00244601"/>
    <w:rsid w:val="0024496E"/>
    <w:rsid w:val="002458A6"/>
    <w:rsid w:val="00245D48"/>
    <w:rsid w:val="00245E42"/>
    <w:rsid w:val="00246137"/>
    <w:rsid w:val="00246414"/>
    <w:rsid w:val="00246E60"/>
    <w:rsid w:val="00246E9D"/>
    <w:rsid w:val="002475E9"/>
    <w:rsid w:val="00247E1B"/>
    <w:rsid w:val="0025099E"/>
    <w:rsid w:val="00250B34"/>
    <w:rsid w:val="00250BB2"/>
    <w:rsid w:val="002514D2"/>
    <w:rsid w:val="00251ED8"/>
    <w:rsid w:val="00251EF4"/>
    <w:rsid w:val="0025257B"/>
    <w:rsid w:val="002528C8"/>
    <w:rsid w:val="002529E7"/>
    <w:rsid w:val="002529F0"/>
    <w:rsid w:val="00253E4A"/>
    <w:rsid w:val="0025509C"/>
    <w:rsid w:val="0025521E"/>
    <w:rsid w:val="002553A4"/>
    <w:rsid w:val="00255614"/>
    <w:rsid w:val="0025645D"/>
    <w:rsid w:val="00256D1E"/>
    <w:rsid w:val="0025756D"/>
    <w:rsid w:val="0025789C"/>
    <w:rsid w:val="00260760"/>
    <w:rsid w:val="0026099A"/>
    <w:rsid w:val="00260B13"/>
    <w:rsid w:val="00260F1C"/>
    <w:rsid w:val="002619FA"/>
    <w:rsid w:val="00261CDE"/>
    <w:rsid w:val="00261E47"/>
    <w:rsid w:val="002627FC"/>
    <w:rsid w:val="002629A3"/>
    <w:rsid w:val="00262DCC"/>
    <w:rsid w:val="0026338F"/>
    <w:rsid w:val="00263664"/>
    <w:rsid w:val="00263BDF"/>
    <w:rsid w:val="00263D6B"/>
    <w:rsid w:val="002644E2"/>
    <w:rsid w:val="00265660"/>
    <w:rsid w:val="002661CA"/>
    <w:rsid w:val="0026693C"/>
    <w:rsid w:val="00266CE6"/>
    <w:rsid w:val="00266E15"/>
    <w:rsid w:val="00267D18"/>
    <w:rsid w:val="00267FBF"/>
    <w:rsid w:val="00270A5E"/>
    <w:rsid w:val="00270AD1"/>
    <w:rsid w:val="00270F26"/>
    <w:rsid w:val="0027121F"/>
    <w:rsid w:val="002717F8"/>
    <w:rsid w:val="002718E9"/>
    <w:rsid w:val="00271DA0"/>
    <w:rsid w:val="00271FB5"/>
    <w:rsid w:val="00272140"/>
    <w:rsid w:val="00272A8C"/>
    <w:rsid w:val="00272B0E"/>
    <w:rsid w:val="0027314F"/>
    <w:rsid w:val="002737C2"/>
    <w:rsid w:val="00273862"/>
    <w:rsid w:val="0027564C"/>
    <w:rsid w:val="00275CB6"/>
    <w:rsid w:val="0027626B"/>
    <w:rsid w:val="002818AA"/>
    <w:rsid w:val="00281C0E"/>
    <w:rsid w:val="00281C53"/>
    <w:rsid w:val="00283719"/>
    <w:rsid w:val="00283DD7"/>
    <w:rsid w:val="002846AD"/>
    <w:rsid w:val="00284E19"/>
    <w:rsid w:val="002868E2"/>
    <w:rsid w:val="002869C3"/>
    <w:rsid w:val="00286AFC"/>
    <w:rsid w:val="002905F3"/>
    <w:rsid w:val="00290905"/>
    <w:rsid w:val="002909A5"/>
    <w:rsid w:val="00290B1E"/>
    <w:rsid w:val="002920D0"/>
    <w:rsid w:val="002926EF"/>
    <w:rsid w:val="002928D8"/>
    <w:rsid w:val="00293045"/>
    <w:rsid w:val="00293446"/>
    <w:rsid w:val="002936E4"/>
    <w:rsid w:val="00294235"/>
    <w:rsid w:val="0029584A"/>
    <w:rsid w:val="00295CE6"/>
    <w:rsid w:val="00295D7D"/>
    <w:rsid w:val="00296385"/>
    <w:rsid w:val="00296763"/>
    <w:rsid w:val="00296B88"/>
    <w:rsid w:val="002972A9"/>
    <w:rsid w:val="00297710"/>
    <w:rsid w:val="00297C03"/>
    <w:rsid w:val="00297D49"/>
    <w:rsid w:val="002A0FBB"/>
    <w:rsid w:val="002A0FDE"/>
    <w:rsid w:val="002A1177"/>
    <w:rsid w:val="002A1688"/>
    <w:rsid w:val="002A299A"/>
    <w:rsid w:val="002A2A27"/>
    <w:rsid w:val="002A2A41"/>
    <w:rsid w:val="002A3389"/>
    <w:rsid w:val="002A39DB"/>
    <w:rsid w:val="002A481E"/>
    <w:rsid w:val="002A5106"/>
    <w:rsid w:val="002A5143"/>
    <w:rsid w:val="002A5C74"/>
    <w:rsid w:val="002A5E50"/>
    <w:rsid w:val="002A6161"/>
    <w:rsid w:val="002A6464"/>
    <w:rsid w:val="002A680D"/>
    <w:rsid w:val="002A6CB1"/>
    <w:rsid w:val="002A70B3"/>
    <w:rsid w:val="002A72C9"/>
    <w:rsid w:val="002A72FB"/>
    <w:rsid w:val="002A7913"/>
    <w:rsid w:val="002B027F"/>
    <w:rsid w:val="002B1914"/>
    <w:rsid w:val="002B24BB"/>
    <w:rsid w:val="002B428A"/>
    <w:rsid w:val="002B4343"/>
    <w:rsid w:val="002B5B66"/>
    <w:rsid w:val="002B664D"/>
    <w:rsid w:val="002B6C0D"/>
    <w:rsid w:val="002B7401"/>
    <w:rsid w:val="002B7864"/>
    <w:rsid w:val="002B7A26"/>
    <w:rsid w:val="002B7B23"/>
    <w:rsid w:val="002C11A7"/>
    <w:rsid w:val="002C20AD"/>
    <w:rsid w:val="002C2975"/>
    <w:rsid w:val="002C298F"/>
    <w:rsid w:val="002C3644"/>
    <w:rsid w:val="002C380D"/>
    <w:rsid w:val="002C3A46"/>
    <w:rsid w:val="002C4966"/>
    <w:rsid w:val="002C5545"/>
    <w:rsid w:val="002C6E69"/>
    <w:rsid w:val="002C70E0"/>
    <w:rsid w:val="002C74CA"/>
    <w:rsid w:val="002C7706"/>
    <w:rsid w:val="002C7A74"/>
    <w:rsid w:val="002C7E9C"/>
    <w:rsid w:val="002D0BF6"/>
    <w:rsid w:val="002D25CA"/>
    <w:rsid w:val="002D2DE6"/>
    <w:rsid w:val="002D3F8B"/>
    <w:rsid w:val="002D4BA5"/>
    <w:rsid w:val="002D680D"/>
    <w:rsid w:val="002D6A92"/>
    <w:rsid w:val="002D71D0"/>
    <w:rsid w:val="002E0096"/>
    <w:rsid w:val="002E030F"/>
    <w:rsid w:val="002E07B6"/>
    <w:rsid w:val="002E11CE"/>
    <w:rsid w:val="002E165B"/>
    <w:rsid w:val="002E1FB7"/>
    <w:rsid w:val="002E28F2"/>
    <w:rsid w:val="002E2CED"/>
    <w:rsid w:val="002E3ED3"/>
    <w:rsid w:val="002E44E7"/>
    <w:rsid w:val="002E51BB"/>
    <w:rsid w:val="002E6B36"/>
    <w:rsid w:val="002E71EA"/>
    <w:rsid w:val="002E752F"/>
    <w:rsid w:val="002E786E"/>
    <w:rsid w:val="002E7CF1"/>
    <w:rsid w:val="002F07D0"/>
    <w:rsid w:val="002F11CB"/>
    <w:rsid w:val="002F2973"/>
    <w:rsid w:val="002F297C"/>
    <w:rsid w:val="002F2D2C"/>
    <w:rsid w:val="002F3C61"/>
    <w:rsid w:val="002F3C97"/>
    <w:rsid w:val="002F417F"/>
    <w:rsid w:val="002F486B"/>
    <w:rsid w:val="002F4A1A"/>
    <w:rsid w:val="002F5386"/>
    <w:rsid w:val="002F59B0"/>
    <w:rsid w:val="002F5F39"/>
    <w:rsid w:val="002F6690"/>
    <w:rsid w:val="002F6ECC"/>
    <w:rsid w:val="002F6FAA"/>
    <w:rsid w:val="002F744D"/>
    <w:rsid w:val="002F7687"/>
    <w:rsid w:val="002F79AC"/>
    <w:rsid w:val="00300C0A"/>
    <w:rsid w:val="00300E6C"/>
    <w:rsid w:val="003014E7"/>
    <w:rsid w:val="00301F41"/>
    <w:rsid w:val="003025FE"/>
    <w:rsid w:val="00302A9F"/>
    <w:rsid w:val="00303DE6"/>
    <w:rsid w:val="00303EF4"/>
    <w:rsid w:val="00304579"/>
    <w:rsid w:val="00304D36"/>
    <w:rsid w:val="00310124"/>
    <w:rsid w:val="00310AAB"/>
    <w:rsid w:val="00310B6B"/>
    <w:rsid w:val="0031147B"/>
    <w:rsid w:val="003119C6"/>
    <w:rsid w:val="00311D97"/>
    <w:rsid w:val="00313110"/>
    <w:rsid w:val="00313132"/>
    <w:rsid w:val="003134A0"/>
    <w:rsid w:val="00313512"/>
    <w:rsid w:val="003139B2"/>
    <w:rsid w:val="00313EE2"/>
    <w:rsid w:val="00314B79"/>
    <w:rsid w:val="00315634"/>
    <w:rsid w:val="003158BD"/>
    <w:rsid w:val="00315DA3"/>
    <w:rsid w:val="0031628C"/>
    <w:rsid w:val="00316868"/>
    <w:rsid w:val="00316ECC"/>
    <w:rsid w:val="00316ED6"/>
    <w:rsid w:val="00317FA6"/>
    <w:rsid w:val="003210A8"/>
    <w:rsid w:val="003210B2"/>
    <w:rsid w:val="003217BC"/>
    <w:rsid w:val="00322042"/>
    <w:rsid w:val="003225C0"/>
    <w:rsid w:val="00323BE0"/>
    <w:rsid w:val="00324AE3"/>
    <w:rsid w:val="00324E63"/>
    <w:rsid w:val="00325028"/>
    <w:rsid w:val="003266DA"/>
    <w:rsid w:val="00326CF9"/>
    <w:rsid w:val="00327A14"/>
    <w:rsid w:val="00330142"/>
    <w:rsid w:val="00331882"/>
    <w:rsid w:val="003323C6"/>
    <w:rsid w:val="00332526"/>
    <w:rsid w:val="0033264B"/>
    <w:rsid w:val="00332B71"/>
    <w:rsid w:val="00333541"/>
    <w:rsid w:val="00334C96"/>
    <w:rsid w:val="00336803"/>
    <w:rsid w:val="00336AEE"/>
    <w:rsid w:val="00340299"/>
    <w:rsid w:val="003405EE"/>
    <w:rsid w:val="00340C90"/>
    <w:rsid w:val="003438DB"/>
    <w:rsid w:val="003441B5"/>
    <w:rsid w:val="0034446F"/>
    <w:rsid w:val="0034477D"/>
    <w:rsid w:val="00344983"/>
    <w:rsid w:val="003456BF"/>
    <w:rsid w:val="0034575B"/>
    <w:rsid w:val="003467CB"/>
    <w:rsid w:val="00347353"/>
    <w:rsid w:val="0034760C"/>
    <w:rsid w:val="00347B2A"/>
    <w:rsid w:val="003505E8"/>
    <w:rsid w:val="00350913"/>
    <w:rsid w:val="00350C79"/>
    <w:rsid w:val="00350F58"/>
    <w:rsid w:val="00350FCB"/>
    <w:rsid w:val="0035204E"/>
    <w:rsid w:val="00352C4B"/>
    <w:rsid w:val="00352EB9"/>
    <w:rsid w:val="00352F95"/>
    <w:rsid w:val="0035309C"/>
    <w:rsid w:val="003531A5"/>
    <w:rsid w:val="003541A5"/>
    <w:rsid w:val="003543AB"/>
    <w:rsid w:val="003544FB"/>
    <w:rsid w:val="0035490C"/>
    <w:rsid w:val="003558B6"/>
    <w:rsid w:val="00356475"/>
    <w:rsid w:val="00356CC9"/>
    <w:rsid w:val="00357018"/>
    <w:rsid w:val="003601C7"/>
    <w:rsid w:val="00360218"/>
    <w:rsid w:val="00360FB5"/>
    <w:rsid w:val="00362377"/>
    <w:rsid w:val="00362D2C"/>
    <w:rsid w:val="00362DFC"/>
    <w:rsid w:val="003632B8"/>
    <w:rsid w:val="00363723"/>
    <w:rsid w:val="0036464D"/>
    <w:rsid w:val="003654C4"/>
    <w:rsid w:val="00365A06"/>
    <w:rsid w:val="00365A3E"/>
    <w:rsid w:val="00365D63"/>
    <w:rsid w:val="003660A7"/>
    <w:rsid w:val="0036642C"/>
    <w:rsid w:val="00366646"/>
    <w:rsid w:val="00366BBF"/>
    <w:rsid w:val="00366BFE"/>
    <w:rsid w:val="003671B0"/>
    <w:rsid w:val="0036793B"/>
    <w:rsid w:val="00367B9F"/>
    <w:rsid w:val="003707F0"/>
    <w:rsid w:val="00370AFD"/>
    <w:rsid w:val="00370C1F"/>
    <w:rsid w:val="003721E0"/>
    <w:rsid w:val="00372682"/>
    <w:rsid w:val="003733E4"/>
    <w:rsid w:val="00373BA9"/>
    <w:rsid w:val="00373C0B"/>
    <w:rsid w:val="00374654"/>
    <w:rsid w:val="003752BB"/>
    <w:rsid w:val="0037569C"/>
    <w:rsid w:val="0037577C"/>
    <w:rsid w:val="003757FC"/>
    <w:rsid w:val="00376CC5"/>
    <w:rsid w:val="00376E01"/>
    <w:rsid w:val="0038024E"/>
    <w:rsid w:val="00380619"/>
    <w:rsid w:val="00381150"/>
    <w:rsid w:val="00381A27"/>
    <w:rsid w:val="00382128"/>
    <w:rsid w:val="00382FCC"/>
    <w:rsid w:val="003834E6"/>
    <w:rsid w:val="00383A14"/>
    <w:rsid w:val="003841D3"/>
    <w:rsid w:val="00384491"/>
    <w:rsid w:val="0038478F"/>
    <w:rsid w:val="00384947"/>
    <w:rsid w:val="00384A15"/>
    <w:rsid w:val="00385829"/>
    <w:rsid w:val="003858E4"/>
    <w:rsid w:val="003874C6"/>
    <w:rsid w:val="003876A9"/>
    <w:rsid w:val="0039071C"/>
    <w:rsid w:val="00390C12"/>
    <w:rsid w:val="00390C34"/>
    <w:rsid w:val="0039100E"/>
    <w:rsid w:val="00391692"/>
    <w:rsid w:val="003921AC"/>
    <w:rsid w:val="00392A0A"/>
    <w:rsid w:val="00392C15"/>
    <w:rsid w:val="00393151"/>
    <w:rsid w:val="003935CA"/>
    <w:rsid w:val="003936F7"/>
    <w:rsid w:val="0039403B"/>
    <w:rsid w:val="00395313"/>
    <w:rsid w:val="00395934"/>
    <w:rsid w:val="0039621B"/>
    <w:rsid w:val="00396556"/>
    <w:rsid w:val="0039693B"/>
    <w:rsid w:val="00396A67"/>
    <w:rsid w:val="0039767B"/>
    <w:rsid w:val="003A0F1B"/>
    <w:rsid w:val="003A102E"/>
    <w:rsid w:val="003A2005"/>
    <w:rsid w:val="003A283F"/>
    <w:rsid w:val="003A2AA8"/>
    <w:rsid w:val="003A3434"/>
    <w:rsid w:val="003A3906"/>
    <w:rsid w:val="003A3BD2"/>
    <w:rsid w:val="003A42D5"/>
    <w:rsid w:val="003A442D"/>
    <w:rsid w:val="003A4557"/>
    <w:rsid w:val="003A4982"/>
    <w:rsid w:val="003A52CC"/>
    <w:rsid w:val="003A67D6"/>
    <w:rsid w:val="003A7608"/>
    <w:rsid w:val="003A7CBA"/>
    <w:rsid w:val="003B0F04"/>
    <w:rsid w:val="003B2A70"/>
    <w:rsid w:val="003B3109"/>
    <w:rsid w:val="003B3F47"/>
    <w:rsid w:val="003B45AD"/>
    <w:rsid w:val="003B4758"/>
    <w:rsid w:val="003B4D95"/>
    <w:rsid w:val="003B567E"/>
    <w:rsid w:val="003B6B1C"/>
    <w:rsid w:val="003B6B71"/>
    <w:rsid w:val="003B6DC1"/>
    <w:rsid w:val="003C0018"/>
    <w:rsid w:val="003C27B9"/>
    <w:rsid w:val="003C31A2"/>
    <w:rsid w:val="003C322E"/>
    <w:rsid w:val="003C3297"/>
    <w:rsid w:val="003C3679"/>
    <w:rsid w:val="003C4033"/>
    <w:rsid w:val="003C4810"/>
    <w:rsid w:val="003C4AFA"/>
    <w:rsid w:val="003C4E2A"/>
    <w:rsid w:val="003C59C1"/>
    <w:rsid w:val="003C6DCE"/>
    <w:rsid w:val="003C6EE1"/>
    <w:rsid w:val="003C7FC1"/>
    <w:rsid w:val="003D0D34"/>
    <w:rsid w:val="003D0F1D"/>
    <w:rsid w:val="003D1C9B"/>
    <w:rsid w:val="003D1D38"/>
    <w:rsid w:val="003D1DEF"/>
    <w:rsid w:val="003D2F2D"/>
    <w:rsid w:val="003D3760"/>
    <w:rsid w:val="003D3922"/>
    <w:rsid w:val="003D3BC2"/>
    <w:rsid w:val="003D5199"/>
    <w:rsid w:val="003D51FA"/>
    <w:rsid w:val="003D5781"/>
    <w:rsid w:val="003D5A68"/>
    <w:rsid w:val="003D5C08"/>
    <w:rsid w:val="003D631F"/>
    <w:rsid w:val="003D65DC"/>
    <w:rsid w:val="003D69F6"/>
    <w:rsid w:val="003D6BCE"/>
    <w:rsid w:val="003E034C"/>
    <w:rsid w:val="003E206D"/>
    <w:rsid w:val="003E345B"/>
    <w:rsid w:val="003E36C0"/>
    <w:rsid w:val="003E3903"/>
    <w:rsid w:val="003E3A91"/>
    <w:rsid w:val="003E3C53"/>
    <w:rsid w:val="003E4948"/>
    <w:rsid w:val="003E49FD"/>
    <w:rsid w:val="003E6982"/>
    <w:rsid w:val="003E6B97"/>
    <w:rsid w:val="003E6C68"/>
    <w:rsid w:val="003F024E"/>
    <w:rsid w:val="003F02C4"/>
    <w:rsid w:val="003F0A78"/>
    <w:rsid w:val="003F0ACD"/>
    <w:rsid w:val="003F0EAC"/>
    <w:rsid w:val="003F127B"/>
    <w:rsid w:val="003F168B"/>
    <w:rsid w:val="003F2F2C"/>
    <w:rsid w:val="003F2FEA"/>
    <w:rsid w:val="003F3188"/>
    <w:rsid w:val="003F3407"/>
    <w:rsid w:val="003F3B8A"/>
    <w:rsid w:val="003F3D9C"/>
    <w:rsid w:val="003F444E"/>
    <w:rsid w:val="003F4C46"/>
    <w:rsid w:val="003F5AC4"/>
    <w:rsid w:val="003F5C2A"/>
    <w:rsid w:val="003F5E43"/>
    <w:rsid w:val="003F5EC2"/>
    <w:rsid w:val="003F628E"/>
    <w:rsid w:val="003F647A"/>
    <w:rsid w:val="003F7A60"/>
    <w:rsid w:val="00400169"/>
    <w:rsid w:val="00400655"/>
    <w:rsid w:val="00401590"/>
    <w:rsid w:val="004020FA"/>
    <w:rsid w:val="00402339"/>
    <w:rsid w:val="004037C4"/>
    <w:rsid w:val="00404B08"/>
    <w:rsid w:val="00405EC8"/>
    <w:rsid w:val="004065F2"/>
    <w:rsid w:val="004065FD"/>
    <w:rsid w:val="00406F82"/>
    <w:rsid w:val="00407FA7"/>
    <w:rsid w:val="004104AD"/>
    <w:rsid w:val="004106B4"/>
    <w:rsid w:val="00410E0E"/>
    <w:rsid w:val="0041135F"/>
    <w:rsid w:val="00411BE1"/>
    <w:rsid w:val="0041219A"/>
    <w:rsid w:val="00413385"/>
    <w:rsid w:val="00413E4B"/>
    <w:rsid w:val="0041528B"/>
    <w:rsid w:val="0041572A"/>
    <w:rsid w:val="00415F4E"/>
    <w:rsid w:val="004160A8"/>
    <w:rsid w:val="004200BD"/>
    <w:rsid w:val="00420C3E"/>
    <w:rsid w:val="004210C5"/>
    <w:rsid w:val="004225F5"/>
    <w:rsid w:val="00422C94"/>
    <w:rsid w:val="00422D51"/>
    <w:rsid w:val="00422D52"/>
    <w:rsid w:val="00422DEE"/>
    <w:rsid w:val="00422E3C"/>
    <w:rsid w:val="00422EB9"/>
    <w:rsid w:val="00423058"/>
    <w:rsid w:val="00423226"/>
    <w:rsid w:val="00423292"/>
    <w:rsid w:val="004232E4"/>
    <w:rsid w:val="0042334C"/>
    <w:rsid w:val="00423ABF"/>
    <w:rsid w:val="00423D1C"/>
    <w:rsid w:val="00423E90"/>
    <w:rsid w:val="00424835"/>
    <w:rsid w:val="00424E74"/>
    <w:rsid w:val="00424FFC"/>
    <w:rsid w:val="00425980"/>
    <w:rsid w:val="00425AFD"/>
    <w:rsid w:val="00426891"/>
    <w:rsid w:val="00426D2F"/>
    <w:rsid w:val="00426E89"/>
    <w:rsid w:val="00427F9D"/>
    <w:rsid w:val="00430759"/>
    <w:rsid w:val="00430BA8"/>
    <w:rsid w:val="00430E04"/>
    <w:rsid w:val="0043226F"/>
    <w:rsid w:val="00432397"/>
    <w:rsid w:val="00432AA5"/>
    <w:rsid w:val="00433065"/>
    <w:rsid w:val="00433C8E"/>
    <w:rsid w:val="0043484A"/>
    <w:rsid w:val="00435255"/>
    <w:rsid w:val="00435388"/>
    <w:rsid w:val="00435B7A"/>
    <w:rsid w:val="00436066"/>
    <w:rsid w:val="004361AD"/>
    <w:rsid w:val="00436452"/>
    <w:rsid w:val="00440F8A"/>
    <w:rsid w:val="00441CE6"/>
    <w:rsid w:val="00441D47"/>
    <w:rsid w:val="00442165"/>
    <w:rsid w:val="00442561"/>
    <w:rsid w:val="00442849"/>
    <w:rsid w:val="004429EE"/>
    <w:rsid w:val="004432E1"/>
    <w:rsid w:val="0044400D"/>
    <w:rsid w:val="00444246"/>
    <w:rsid w:val="0044449A"/>
    <w:rsid w:val="00444E50"/>
    <w:rsid w:val="00445337"/>
    <w:rsid w:val="004458A0"/>
    <w:rsid w:val="00445A3E"/>
    <w:rsid w:val="00445DBB"/>
    <w:rsid w:val="00446745"/>
    <w:rsid w:val="00446ADB"/>
    <w:rsid w:val="00446C54"/>
    <w:rsid w:val="00446D63"/>
    <w:rsid w:val="004477EB"/>
    <w:rsid w:val="004505AA"/>
    <w:rsid w:val="004515AB"/>
    <w:rsid w:val="004520D2"/>
    <w:rsid w:val="00452B3F"/>
    <w:rsid w:val="00452BEC"/>
    <w:rsid w:val="00452E61"/>
    <w:rsid w:val="00454FC3"/>
    <w:rsid w:val="00455B22"/>
    <w:rsid w:val="00455D80"/>
    <w:rsid w:val="00456302"/>
    <w:rsid w:val="00456508"/>
    <w:rsid w:val="00456AD8"/>
    <w:rsid w:val="004572A4"/>
    <w:rsid w:val="00460D6C"/>
    <w:rsid w:val="004620B3"/>
    <w:rsid w:val="00462B20"/>
    <w:rsid w:val="0046322D"/>
    <w:rsid w:val="004635BA"/>
    <w:rsid w:val="00463E3D"/>
    <w:rsid w:val="00463E97"/>
    <w:rsid w:val="004645AE"/>
    <w:rsid w:val="00464DBB"/>
    <w:rsid w:val="00464E4D"/>
    <w:rsid w:val="004656D0"/>
    <w:rsid w:val="00466DD9"/>
    <w:rsid w:val="00467328"/>
    <w:rsid w:val="004701F8"/>
    <w:rsid w:val="00470567"/>
    <w:rsid w:val="004707C7"/>
    <w:rsid w:val="00470AAE"/>
    <w:rsid w:val="00470DF2"/>
    <w:rsid w:val="00470FA9"/>
    <w:rsid w:val="00471344"/>
    <w:rsid w:val="00471A32"/>
    <w:rsid w:val="00471C96"/>
    <w:rsid w:val="00471D0E"/>
    <w:rsid w:val="004728FE"/>
    <w:rsid w:val="00472948"/>
    <w:rsid w:val="00472DD5"/>
    <w:rsid w:val="00473813"/>
    <w:rsid w:val="00473829"/>
    <w:rsid w:val="00473C3C"/>
    <w:rsid w:val="00473C9E"/>
    <w:rsid w:val="004746BD"/>
    <w:rsid w:val="0047599B"/>
    <w:rsid w:val="00475AA5"/>
    <w:rsid w:val="004760AC"/>
    <w:rsid w:val="004763B8"/>
    <w:rsid w:val="004776DE"/>
    <w:rsid w:val="00477A11"/>
    <w:rsid w:val="00481E98"/>
    <w:rsid w:val="004823C3"/>
    <w:rsid w:val="00483AC9"/>
    <w:rsid w:val="00483BDB"/>
    <w:rsid w:val="00483E9D"/>
    <w:rsid w:val="004842D1"/>
    <w:rsid w:val="00484617"/>
    <w:rsid w:val="0048478D"/>
    <w:rsid w:val="00485BD8"/>
    <w:rsid w:val="00485CD2"/>
    <w:rsid w:val="00485FA8"/>
    <w:rsid w:val="004862C6"/>
    <w:rsid w:val="0048659D"/>
    <w:rsid w:val="00486B13"/>
    <w:rsid w:val="004878CE"/>
    <w:rsid w:val="00487AB0"/>
    <w:rsid w:val="004900A8"/>
    <w:rsid w:val="00490C0D"/>
    <w:rsid w:val="00490E00"/>
    <w:rsid w:val="00492829"/>
    <w:rsid w:val="00493091"/>
    <w:rsid w:val="004936DD"/>
    <w:rsid w:val="004937F9"/>
    <w:rsid w:val="00493C89"/>
    <w:rsid w:val="00493D25"/>
    <w:rsid w:val="00493FBA"/>
    <w:rsid w:val="00494065"/>
    <w:rsid w:val="00495173"/>
    <w:rsid w:val="0049541C"/>
    <w:rsid w:val="00495D5B"/>
    <w:rsid w:val="00495F2F"/>
    <w:rsid w:val="004A0E9E"/>
    <w:rsid w:val="004A1648"/>
    <w:rsid w:val="004A1898"/>
    <w:rsid w:val="004A23F7"/>
    <w:rsid w:val="004A24C7"/>
    <w:rsid w:val="004A3703"/>
    <w:rsid w:val="004A3AE6"/>
    <w:rsid w:val="004A4E72"/>
    <w:rsid w:val="004A515A"/>
    <w:rsid w:val="004A5274"/>
    <w:rsid w:val="004A5FE2"/>
    <w:rsid w:val="004A63D7"/>
    <w:rsid w:val="004A6608"/>
    <w:rsid w:val="004A6CBE"/>
    <w:rsid w:val="004A75ED"/>
    <w:rsid w:val="004A792D"/>
    <w:rsid w:val="004A7963"/>
    <w:rsid w:val="004A7FF0"/>
    <w:rsid w:val="004B0089"/>
    <w:rsid w:val="004B0A59"/>
    <w:rsid w:val="004B12F4"/>
    <w:rsid w:val="004B1662"/>
    <w:rsid w:val="004B1818"/>
    <w:rsid w:val="004B24BB"/>
    <w:rsid w:val="004B260E"/>
    <w:rsid w:val="004B2D33"/>
    <w:rsid w:val="004B32A5"/>
    <w:rsid w:val="004B37CE"/>
    <w:rsid w:val="004B3B0D"/>
    <w:rsid w:val="004B4B24"/>
    <w:rsid w:val="004B500B"/>
    <w:rsid w:val="004B5DF9"/>
    <w:rsid w:val="004B6BEF"/>
    <w:rsid w:val="004B6C6B"/>
    <w:rsid w:val="004C003F"/>
    <w:rsid w:val="004C0B3A"/>
    <w:rsid w:val="004C10D7"/>
    <w:rsid w:val="004C1432"/>
    <w:rsid w:val="004C20A8"/>
    <w:rsid w:val="004C2D42"/>
    <w:rsid w:val="004C2E3F"/>
    <w:rsid w:val="004C34C2"/>
    <w:rsid w:val="004C536A"/>
    <w:rsid w:val="004C663C"/>
    <w:rsid w:val="004C66DA"/>
    <w:rsid w:val="004C705D"/>
    <w:rsid w:val="004C7AAF"/>
    <w:rsid w:val="004C7B1E"/>
    <w:rsid w:val="004D0C9A"/>
    <w:rsid w:val="004D1150"/>
    <w:rsid w:val="004D1BDE"/>
    <w:rsid w:val="004D24A6"/>
    <w:rsid w:val="004D2E23"/>
    <w:rsid w:val="004D3D53"/>
    <w:rsid w:val="004D3E33"/>
    <w:rsid w:val="004D3ED7"/>
    <w:rsid w:val="004D4B8A"/>
    <w:rsid w:val="004D501E"/>
    <w:rsid w:val="004D50B2"/>
    <w:rsid w:val="004D50E5"/>
    <w:rsid w:val="004D5203"/>
    <w:rsid w:val="004D5AEE"/>
    <w:rsid w:val="004D6579"/>
    <w:rsid w:val="004D65BD"/>
    <w:rsid w:val="004D6CC2"/>
    <w:rsid w:val="004D6F46"/>
    <w:rsid w:val="004D706C"/>
    <w:rsid w:val="004D7D66"/>
    <w:rsid w:val="004D7F76"/>
    <w:rsid w:val="004E05CC"/>
    <w:rsid w:val="004E0BA6"/>
    <w:rsid w:val="004E17E1"/>
    <w:rsid w:val="004E1904"/>
    <w:rsid w:val="004E26EF"/>
    <w:rsid w:val="004E2938"/>
    <w:rsid w:val="004E2B61"/>
    <w:rsid w:val="004E303F"/>
    <w:rsid w:val="004E37DB"/>
    <w:rsid w:val="004E5028"/>
    <w:rsid w:val="004E55A9"/>
    <w:rsid w:val="004E5AAA"/>
    <w:rsid w:val="004E67EE"/>
    <w:rsid w:val="004E6BFA"/>
    <w:rsid w:val="004E6D78"/>
    <w:rsid w:val="004F00CD"/>
    <w:rsid w:val="004F0493"/>
    <w:rsid w:val="004F0AB2"/>
    <w:rsid w:val="004F0C20"/>
    <w:rsid w:val="004F0D05"/>
    <w:rsid w:val="004F186F"/>
    <w:rsid w:val="004F2A38"/>
    <w:rsid w:val="004F2B07"/>
    <w:rsid w:val="004F2E3D"/>
    <w:rsid w:val="004F3BAC"/>
    <w:rsid w:val="004F3E5D"/>
    <w:rsid w:val="004F3ECB"/>
    <w:rsid w:val="004F448F"/>
    <w:rsid w:val="004F47D9"/>
    <w:rsid w:val="004F4B86"/>
    <w:rsid w:val="004F4F44"/>
    <w:rsid w:val="004F5269"/>
    <w:rsid w:val="004F52C8"/>
    <w:rsid w:val="004F5B19"/>
    <w:rsid w:val="004F5BCF"/>
    <w:rsid w:val="004F672A"/>
    <w:rsid w:val="004F7C0D"/>
    <w:rsid w:val="00500D08"/>
    <w:rsid w:val="00501041"/>
    <w:rsid w:val="005023A1"/>
    <w:rsid w:val="00503239"/>
    <w:rsid w:val="00503486"/>
    <w:rsid w:val="005049F9"/>
    <w:rsid w:val="00506C3C"/>
    <w:rsid w:val="00506E5A"/>
    <w:rsid w:val="005070C7"/>
    <w:rsid w:val="0050791F"/>
    <w:rsid w:val="00507A3F"/>
    <w:rsid w:val="0051008A"/>
    <w:rsid w:val="005103FD"/>
    <w:rsid w:val="00510A22"/>
    <w:rsid w:val="00510ED9"/>
    <w:rsid w:val="00510F7D"/>
    <w:rsid w:val="00511B9C"/>
    <w:rsid w:val="005121EC"/>
    <w:rsid w:val="00512481"/>
    <w:rsid w:val="00513569"/>
    <w:rsid w:val="00513F62"/>
    <w:rsid w:val="00513FD9"/>
    <w:rsid w:val="00514F11"/>
    <w:rsid w:val="0051537B"/>
    <w:rsid w:val="005158CC"/>
    <w:rsid w:val="00516509"/>
    <w:rsid w:val="00517AA9"/>
    <w:rsid w:val="00517B87"/>
    <w:rsid w:val="00520248"/>
    <w:rsid w:val="00520A09"/>
    <w:rsid w:val="00520EE2"/>
    <w:rsid w:val="0052112F"/>
    <w:rsid w:val="0052164F"/>
    <w:rsid w:val="00521A51"/>
    <w:rsid w:val="005220C4"/>
    <w:rsid w:val="0052232B"/>
    <w:rsid w:val="00524495"/>
    <w:rsid w:val="005250F2"/>
    <w:rsid w:val="00526188"/>
    <w:rsid w:val="00526442"/>
    <w:rsid w:val="00526749"/>
    <w:rsid w:val="005269BA"/>
    <w:rsid w:val="00527698"/>
    <w:rsid w:val="005278EA"/>
    <w:rsid w:val="00527B21"/>
    <w:rsid w:val="00531DCE"/>
    <w:rsid w:val="00532144"/>
    <w:rsid w:val="005323C7"/>
    <w:rsid w:val="0053284E"/>
    <w:rsid w:val="00533009"/>
    <w:rsid w:val="005337A4"/>
    <w:rsid w:val="00533AB9"/>
    <w:rsid w:val="005357E0"/>
    <w:rsid w:val="00535A43"/>
    <w:rsid w:val="00536684"/>
    <w:rsid w:val="00536B38"/>
    <w:rsid w:val="00540A71"/>
    <w:rsid w:val="005415A0"/>
    <w:rsid w:val="00541A2B"/>
    <w:rsid w:val="00541DC8"/>
    <w:rsid w:val="005435E5"/>
    <w:rsid w:val="00544820"/>
    <w:rsid w:val="00546C13"/>
    <w:rsid w:val="00546D53"/>
    <w:rsid w:val="00547513"/>
    <w:rsid w:val="005478E6"/>
    <w:rsid w:val="0055028E"/>
    <w:rsid w:val="0055032A"/>
    <w:rsid w:val="00550439"/>
    <w:rsid w:val="00551076"/>
    <w:rsid w:val="00551898"/>
    <w:rsid w:val="00551A5F"/>
    <w:rsid w:val="00552FCC"/>
    <w:rsid w:val="005548B4"/>
    <w:rsid w:val="0055504F"/>
    <w:rsid w:val="0055556B"/>
    <w:rsid w:val="00555849"/>
    <w:rsid w:val="00556373"/>
    <w:rsid w:val="00556E91"/>
    <w:rsid w:val="005575AF"/>
    <w:rsid w:val="0056110F"/>
    <w:rsid w:val="00561122"/>
    <w:rsid w:val="005612D3"/>
    <w:rsid w:val="00561CF7"/>
    <w:rsid w:val="005627EF"/>
    <w:rsid w:val="00562FE6"/>
    <w:rsid w:val="0056357A"/>
    <w:rsid w:val="00563CAB"/>
    <w:rsid w:val="00564D2E"/>
    <w:rsid w:val="00564DE6"/>
    <w:rsid w:val="005657EE"/>
    <w:rsid w:val="00565CA1"/>
    <w:rsid w:val="00565F35"/>
    <w:rsid w:val="005660D5"/>
    <w:rsid w:val="00566342"/>
    <w:rsid w:val="00566BAD"/>
    <w:rsid w:val="00567170"/>
    <w:rsid w:val="00567AB5"/>
    <w:rsid w:val="005712AE"/>
    <w:rsid w:val="00571792"/>
    <w:rsid w:val="005728C4"/>
    <w:rsid w:val="00572CD3"/>
    <w:rsid w:val="005735FB"/>
    <w:rsid w:val="00573A61"/>
    <w:rsid w:val="00573CC4"/>
    <w:rsid w:val="00574044"/>
    <w:rsid w:val="00574410"/>
    <w:rsid w:val="00574E6A"/>
    <w:rsid w:val="005762B9"/>
    <w:rsid w:val="005762E2"/>
    <w:rsid w:val="005764CF"/>
    <w:rsid w:val="00576CF4"/>
    <w:rsid w:val="00576D46"/>
    <w:rsid w:val="00576DD4"/>
    <w:rsid w:val="00577B20"/>
    <w:rsid w:val="00577C4C"/>
    <w:rsid w:val="005805CB"/>
    <w:rsid w:val="00580AD1"/>
    <w:rsid w:val="005819F2"/>
    <w:rsid w:val="0058209B"/>
    <w:rsid w:val="005822DA"/>
    <w:rsid w:val="0058237D"/>
    <w:rsid w:val="00582481"/>
    <w:rsid w:val="005824E2"/>
    <w:rsid w:val="00582D99"/>
    <w:rsid w:val="00582F93"/>
    <w:rsid w:val="00583CE3"/>
    <w:rsid w:val="00583E51"/>
    <w:rsid w:val="00583FE6"/>
    <w:rsid w:val="00584991"/>
    <w:rsid w:val="005854AA"/>
    <w:rsid w:val="005856BD"/>
    <w:rsid w:val="00585A45"/>
    <w:rsid w:val="00585C76"/>
    <w:rsid w:val="00585EFD"/>
    <w:rsid w:val="00586882"/>
    <w:rsid w:val="00587127"/>
    <w:rsid w:val="00587557"/>
    <w:rsid w:val="00587D2D"/>
    <w:rsid w:val="0059026A"/>
    <w:rsid w:val="00590412"/>
    <w:rsid w:val="00590B7B"/>
    <w:rsid w:val="00590F62"/>
    <w:rsid w:val="00591203"/>
    <w:rsid w:val="00591B5D"/>
    <w:rsid w:val="005926F8"/>
    <w:rsid w:val="005937E7"/>
    <w:rsid w:val="00593F44"/>
    <w:rsid w:val="0059459B"/>
    <w:rsid w:val="00595C1B"/>
    <w:rsid w:val="005965BA"/>
    <w:rsid w:val="00596A30"/>
    <w:rsid w:val="005973B4"/>
    <w:rsid w:val="00597932"/>
    <w:rsid w:val="00597ABD"/>
    <w:rsid w:val="005A1724"/>
    <w:rsid w:val="005A1C1F"/>
    <w:rsid w:val="005A1D68"/>
    <w:rsid w:val="005A1D84"/>
    <w:rsid w:val="005A36B6"/>
    <w:rsid w:val="005A3E96"/>
    <w:rsid w:val="005A44B7"/>
    <w:rsid w:val="005A457D"/>
    <w:rsid w:val="005A4CF0"/>
    <w:rsid w:val="005A509A"/>
    <w:rsid w:val="005A573A"/>
    <w:rsid w:val="005A6C07"/>
    <w:rsid w:val="005A70D9"/>
    <w:rsid w:val="005A70EA"/>
    <w:rsid w:val="005A75F3"/>
    <w:rsid w:val="005A7808"/>
    <w:rsid w:val="005B0B94"/>
    <w:rsid w:val="005B0EC3"/>
    <w:rsid w:val="005B14F1"/>
    <w:rsid w:val="005B198E"/>
    <w:rsid w:val="005B21CB"/>
    <w:rsid w:val="005B379E"/>
    <w:rsid w:val="005B440E"/>
    <w:rsid w:val="005B547E"/>
    <w:rsid w:val="005B5C53"/>
    <w:rsid w:val="005B613C"/>
    <w:rsid w:val="005B6192"/>
    <w:rsid w:val="005B6506"/>
    <w:rsid w:val="005B71D9"/>
    <w:rsid w:val="005B7605"/>
    <w:rsid w:val="005C0383"/>
    <w:rsid w:val="005C1252"/>
    <w:rsid w:val="005C1A7C"/>
    <w:rsid w:val="005C25B0"/>
    <w:rsid w:val="005C2A66"/>
    <w:rsid w:val="005C2B44"/>
    <w:rsid w:val="005C2F75"/>
    <w:rsid w:val="005C2FB1"/>
    <w:rsid w:val="005C35E8"/>
    <w:rsid w:val="005C3963"/>
    <w:rsid w:val="005C3B51"/>
    <w:rsid w:val="005C3DC6"/>
    <w:rsid w:val="005C40DC"/>
    <w:rsid w:val="005C4418"/>
    <w:rsid w:val="005C5AAE"/>
    <w:rsid w:val="005C5D63"/>
    <w:rsid w:val="005C7BF5"/>
    <w:rsid w:val="005D0744"/>
    <w:rsid w:val="005D1840"/>
    <w:rsid w:val="005D2B76"/>
    <w:rsid w:val="005D326A"/>
    <w:rsid w:val="005D35E4"/>
    <w:rsid w:val="005D41CC"/>
    <w:rsid w:val="005D4AC0"/>
    <w:rsid w:val="005D582D"/>
    <w:rsid w:val="005D59B5"/>
    <w:rsid w:val="005D649E"/>
    <w:rsid w:val="005D6887"/>
    <w:rsid w:val="005D6BE1"/>
    <w:rsid w:val="005D7570"/>
    <w:rsid w:val="005D7910"/>
    <w:rsid w:val="005D7F4C"/>
    <w:rsid w:val="005E0645"/>
    <w:rsid w:val="005E0EEB"/>
    <w:rsid w:val="005E1CDA"/>
    <w:rsid w:val="005E232B"/>
    <w:rsid w:val="005E262B"/>
    <w:rsid w:val="005E290C"/>
    <w:rsid w:val="005E2C51"/>
    <w:rsid w:val="005E34F8"/>
    <w:rsid w:val="005E3A2A"/>
    <w:rsid w:val="005E3AAC"/>
    <w:rsid w:val="005E3BBC"/>
    <w:rsid w:val="005E3ED9"/>
    <w:rsid w:val="005E4ECD"/>
    <w:rsid w:val="005E4FC6"/>
    <w:rsid w:val="005E5678"/>
    <w:rsid w:val="005E65DC"/>
    <w:rsid w:val="005E7541"/>
    <w:rsid w:val="005E788C"/>
    <w:rsid w:val="005E78AF"/>
    <w:rsid w:val="005E7F00"/>
    <w:rsid w:val="005F03C7"/>
    <w:rsid w:val="005F062C"/>
    <w:rsid w:val="005F1D3B"/>
    <w:rsid w:val="005F1DB4"/>
    <w:rsid w:val="005F26AA"/>
    <w:rsid w:val="005F3766"/>
    <w:rsid w:val="005F3EDB"/>
    <w:rsid w:val="005F4436"/>
    <w:rsid w:val="005F45D8"/>
    <w:rsid w:val="005F46FF"/>
    <w:rsid w:val="005F4868"/>
    <w:rsid w:val="005F4AE6"/>
    <w:rsid w:val="005F4DEE"/>
    <w:rsid w:val="005F5B19"/>
    <w:rsid w:val="005F6A85"/>
    <w:rsid w:val="00600627"/>
    <w:rsid w:val="00600826"/>
    <w:rsid w:val="00600B61"/>
    <w:rsid w:val="0060143D"/>
    <w:rsid w:val="0060147E"/>
    <w:rsid w:val="00601ACD"/>
    <w:rsid w:val="00602A8C"/>
    <w:rsid w:val="00602B8D"/>
    <w:rsid w:val="006038E2"/>
    <w:rsid w:val="00603A5F"/>
    <w:rsid w:val="00603CA8"/>
    <w:rsid w:val="006040C1"/>
    <w:rsid w:val="00604F0A"/>
    <w:rsid w:val="00605493"/>
    <w:rsid w:val="006068C9"/>
    <w:rsid w:val="00606DCF"/>
    <w:rsid w:val="00606F4F"/>
    <w:rsid w:val="00607456"/>
    <w:rsid w:val="00610450"/>
    <w:rsid w:val="006114A3"/>
    <w:rsid w:val="00611A7B"/>
    <w:rsid w:val="00611C8C"/>
    <w:rsid w:val="0061242F"/>
    <w:rsid w:val="006128EE"/>
    <w:rsid w:val="00612A69"/>
    <w:rsid w:val="006132AE"/>
    <w:rsid w:val="006138AF"/>
    <w:rsid w:val="006143BF"/>
    <w:rsid w:val="00615363"/>
    <w:rsid w:val="0061539E"/>
    <w:rsid w:val="006160B1"/>
    <w:rsid w:val="00616263"/>
    <w:rsid w:val="00616621"/>
    <w:rsid w:val="00617C36"/>
    <w:rsid w:val="006201D3"/>
    <w:rsid w:val="00620853"/>
    <w:rsid w:val="00621005"/>
    <w:rsid w:val="006213FB"/>
    <w:rsid w:val="0062154F"/>
    <w:rsid w:val="00622013"/>
    <w:rsid w:val="006223B0"/>
    <w:rsid w:val="00622CF9"/>
    <w:rsid w:val="0062375A"/>
    <w:rsid w:val="006237FC"/>
    <w:rsid w:val="00623A12"/>
    <w:rsid w:val="00623CB6"/>
    <w:rsid w:val="00624DE5"/>
    <w:rsid w:val="006263F6"/>
    <w:rsid w:val="00627031"/>
    <w:rsid w:val="006270C4"/>
    <w:rsid w:val="0062782B"/>
    <w:rsid w:val="00627B8F"/>
    <w:rsid w:val="00627EAC"/>
    <w:rsid w:val="0063008E"/>
    <w:rsid w:val="00630B57"/>
    <w:rsid w:val="00630DC7"/>
    <w:rsid w:val="006310D6"/>
    <w:rsid w:val="00631314"/>
    <w:rsid w:val="00631557"/>
    <w:rsid w:val="00631A8C"/>
    <w:rsid w:val="00633082"/>
    <w:rsid w:val="00633F2A"/>
    <w:rsid w:val="006351F4"/>
    <w:rsid w:val="0063524A"/>
    <w:rsid w:val="0063560F"/>
    <w:rsid w:val="0063628E"/>
    <w:rsid w:val="006365CF"/>
    <w:rsid w:val="00636755"/>
    <w:rsid w:val="00637135"/>
    <w:rsid w:val="0063719A"/>
    <w:rsid w:val="00637271"/>
    <w:rsid w:val="006374D6"/>
    <w:rsid w:val="00637E32"/>
    <w:rsid w:val="00640227"/>
    <w:rsid w:val="0064025A"/>
    <w:rsid w:val="00640CC2"/>
    <w:rsid w:val="00640CF2"/>
    <w:rsid w:val="00641810"/>
    <w:rsid w:val="006424BD"/>
    <w:rsid w:val="00642D65"/>
    <w:rsid w:val="00644411"/>
    <w:rsid w:val="00644580"/>
    <w:rsid w:val="00644CA9"/>
    <w:rsid w:val="00645CBE"/>
    <w:rsid w:val="00646E2F"/>
    <w:rsid w:val="006472A6"/>
    <w:rsid w:val="00647327"/>
    <w:rsid w:val="00647381"/>
    <w:rsid w:val="00647426"/>
    <w:rsid w:val="00647ABE"/>
    <w:rsid w:val="0065029D"/>
    <w:rsid w:val="00650E13"/>
    <w:rsid w:val="006514E2"/>
    <w:rsid w:val="00651537"/>
    <w:rsid w:val="00651CA2"/>
    <w:rsid w:val="0065272C"/>
    <w:rsid w:val="00652F1F"/>
    <w:rsid w:val="00653D60"/>
    <w:rsid w:val="00656674"/>
    <w:rsid w:val="00656BE5"/>
    <w:rsid w:val="00656DD7"/>
    <w:rsid w:val="00657883"/>
    <w:rsid w:val="00657A71"/>
    <w:rsid w:val="00660313"/>
    <w:rsid w:val="00660B08"/>
    <w:rsid w:val="00660D05"/>
    <w:rsid w:val="0066106F"/>
    <w:rsid w:val="00661667"/>
    <w:rsid w:val="006617F0"/>
    <w:rsid w:val="006621DB"/>
    <w:rsid w:val="006630EC"/>
    <w:rsid w:val="006632B8"/>
    <w:rsid w:val="0066388B"/>
    <w:rsid w:val="00663F6D"/>
    <w:rsid w:val="006652DB"/>
    <w:rsid w:val="006654C4"/>
    <w:rsid w:val="00666B60"/>
    <w:rsid w:val="0066713E"/>
    <w:rsid w:val="006710E1"/>
    <w:rsid w:val="00671808"/>
    <w:rsid w:val="00671D9A"/>
    <w:rsid w:val="00672E99"/>
    <w:rsid w:val="00673350"/>
    <w:rsid w:val="0067368A"/>
    <w:rsid w:val="00673952"/>
    <w:rsid w:val="006739EA"/>
    <w:rsid w:val="00674649"/>
    <w:rsid w:val="006749FD"/>
    <w:rsid w:val="0067509F"/>
    <w:rsid w:val="00675258"/>
    <w:rsid w:val="006757C1"/>
    <w:rsid w:val="00675C53"/>
    <w:rsid w:val="0067618A"/>
    <w:rsid w:val="00676EFC"/>
    <w:rsid w:val="0067786F"/>
    <w:rsid w:val="00677880"/>
    <w:rsid w:val="00677A2D"/>
    <w:rsid w:val="00677C5B"/>
    <w:rsid w:val="00680970"/>
    <w:rsid w:val="00680FFA"/>
    <w:rsid w:val="00681821"/>
    <w:rsid w:val="006823FD"/>
    <w:rsid w:val="00682902"/>
    <w:rsid w:val="00683000"/>
    <w:rsid w:val="00683D4B"/>
    <w:rsid w:val="006841F8"/>
    <w:rsid w:val="00684453"/>
    <w:rsid w:val="00684DF9"/>
    <w:rsid w:val="00685896"/>
    <w:rsid w:val="0068589F"/>
    <w:rsid w:val="0068591D"/>
    <w:rsid w:val="00686C9D"/>
    <w:rsid w:val="00686FC7"/>
    <w:rsid w:val="00687C49"/>
    <w:rsid w:val="00687E5B"/>
    <w:rsid w:val="00687F84"/>
    <w:rsid w:val="00687F96"/>
    <w:rsid w:val="00690068"/>
    <w:rsid w:val="00691159"/>
    <w:rsid w:val="006913EC"/>
    <w:rsid w:val="006914BD"/>
    <w:rsid w:val="0069205B"/>
    <w:rsid w:val="0069298A"/>
    <w:rsid w:val="006935A3"/>
    <w:rsid w:val="006954D5"/>
    <w:rsid w:val="006955A1"/>
    <w:rsid w:val="00695A1E"/>
    <w:rsid w:val="00695DA2"/>
    <w:rsid w:val="00695E55"/>
    <w:rsid w:val="00696046"/>
    <w:rsid w:val="006962B8"/>
    <w:rsid w:val="00697193"/>
    <w:rsid w:val="006A0DF1"/>
    <w:rsid w:val="006A0F97"/>
    <w:rsid w:val="006A1CA5"/>
    <w:rsid w:val="006A2033"/>
    <w:rsid w:val="006A27B6"/>
    <w:rsid w:val="006A2D35"/>
    <w:rsid w:val="006A3CB7"/>
    <w:rsid w:val="006A3D79"/>
    <w:rsid w:val="006A40B3"/>
    <w:rsid w:val="006A44A2"/>
    <w:rsid w:val="006A46C1"/>
    <w:rsid w:val="006A4A03"/>
    <w:rsid w:val="006A4F18"/>
    <w:rsid w:val="006A4F72"/>
    <w:rsid w:val="006A50AB"/>
    <w:rsid w:val="006A5DAC"/>
    <w:rsid w:val="006A5DFA"/>
    <w:rsid w:val="006A6B87"/>
    <w:rsid w:val="006A750B"/>
    <w:rsid w:val="006A78E7"/>
    <w:rsid w:val="006A7AEB"/>
    <w:rsid w:val="006B0407"/>
    <w:rsid w:val="006B0496"/>
    <w:rsid w:val="006B04FC"/>
    <w:rsid w:val="006B0507"/>
    <w:rsid w:val="006B0E73"/>
    <w:rsid w:val="006B14B4"/>
    <w:rsid w:val="006B2205"/>
    <w:rsid w:val="006B24D4"/>
    <w:rsid w:val="006B2667"/>
    <w:rsid w:val="006B2AEB"/>
    <w:rsid w:val="006B2D5B"/>
    <w:rsid w:val="006B2F24"/>
    <w:rsid w:val="006B396E"/>
    <w:rsid w:val="006B3F4D"/>
    <w:rsid w:val="006B469A"/>
    <w:rsid w:val="006B47E8"/>
    <w:rsid w:val="006B492F"/>
    <w:rsid w:val="006B4B53"/>
    <w:rsid w:val="006B4EBC"/>
    <w:rsid w:val="006B552A"/>
    <w:rsid w:val="006B61AB"/>
    <w:rsid w:val="006B6891"/>
    <w:rsid w:val="006B7C16"/>
    <w:rsid w:val="006B7D14"/>
    <w:rsid w:val="006B7E4E"/>
    <w:rsid w:val="006C0631"/>
    <w:rsid w:val="006C06E3"/>
    <w:rsid w:val="006C0A6C"/>
    <w:rsid w:val="006C1496"/>
    <w:rsid w:val="006C20BC"/>
    <w:rsid w:val="006C234B"/>
    <w:rsid w:val="006C23F6"/>
    <w:rsid w:val="006C2869"/>
    <w:rsid w:val="006C33E0"/>
    <w:rsid w:val="006C35F3"/>
    <w:rsid w:val="006C4224"/>
    <w:rsid w:val="006C4460"/>
    <w:rsid w:val="006C446D"/>
    <w:rsid w:val="006C496A"/>
    <w:rsid w:val="006C497B"/>
    <w:rsid w:val="006C503D"/>
    <w:rsid w:val="006C60D3"/>
    <w:rsid w:val="006C6359"/>
    <w:rsid w:val="006C6814"/>
    <w:rsid w:val="006C6F5C"/>
    <w:rsid w:val="006D0D08"/>
    <w:rsid w:val="006D1056"/>
    <w:rsid w:val="006D1396"/>
    <w:rsid w:val="006D1E80"/>
    <w:rsid w:val="006D1ED2"/>
    <w:rsid w:val="006D4267"/>
    <w:rsid w:val="006D5341"/>
    <w:rsid w:val="006D5B93"/>
    <w:rsid w:val="006D62BF"/>
    <w:rsid w:val="006D721E"/>
    <w:rsid w:val="006D7DEF"/>
    <w:rsid w:val="006D7F4C"/>
    <w:rsid w:val="006E03B3"/>
    <w:rsid w:val="006E1E5C"/>
    <w:rsid w:val="006E25D5"/>
    <w:rsid w:val="006E3362"/>
    <w:rsid w:val="006E33B1"/>
    <w:rsid w:val="006E33B2"/>
    <w:rsid w:val="006E33CB"/>
    <w:rsid w:val="006E3F88"/>
    <w:rsid w:val="006E4454"/>
    <w:rsid w:val="006E4580"/>
    <w:rsid w:val="006E4A24"/>
    <w:rsid w:val="006E537C"/>
    <w:rsid w:val="006E5410"/>
    <w:rsid w:val="006E586F"/>
    <w:rsid w:val="006E597D"/>
    <w:rsid w:val="006E5C86"/>
    <w:rsid w:val="006E65A1"/>
    <w:rsid w:val="006E6785"/>
    <w:rsid w:val="006E6B65"/>
    <w:rsid w:val="006E7BC0"/>
    <w:rsid w:val="006E7EB5"/>
    <w:rsid w:val="006F0495"/>
    <w:rsid w:val="006F0945"/>
    <w:rsid w:val="006F0B3F"/>
    <w:rsid w:val="006F116E"/>
    <w:rsid w:val="006F13DD"/>
    <w:rsid w:val="006F1D02"/>
    <w:rsid w:val="006F235F"/>
    <w:rsid w:val="006F2385"/>
    <w:rsid w:val="006F258D"/>
    <w:rsid w:val="006F3C51"/>
    <w:rsid w:val="006F3DFD"/>
    <w:rsid w:val="006F4097"/>
    <w:rsid w:val="006F4876"/>
    <w:rsid w:val="006F489F"/>
    <w:rsid w:val="006F4BE9"/>
    <w:rsid w:val="006F4D28"/>
    <w:rsid w:val="006F632F"/>
    <w:rsid w:val="006F6CC1"/>
    <w:rsid w:val="006F7AC0"/>
    <w:rsid w:val="00700008"/>
    <w:rsid w:val="0070050D"/>
    <w:rsid w:val="00700B93"/>
    <w:rsid w:val="007022E2"/>
    <w:rsid w:val="007032CC"/>
    <w:rsid w:val="00703F5C"/>
    <w:rsid w:val="007045B5"/>
    <w:rsid w:val="0070474F"/>
    <w:rsid w:val="00704EFB"/>
    <w:rsid w:val="00705908"/>
    <w:rsid w:val="007065E2"/>
    <w:rsid w:val="00710102"/>
    <w:rsid w:val="0071015A"/>
    <w:rsid w:val="00711251"/>
    <w:rsid w:val="00711563"/>
    <w:rsid w:val="00711B32"/>
    <w:rsid w:val="00712183"/>
    <w:rsid w:val="00712D07"/>
    <w:rsid w:val="007130FB"/>
    <w:rsid w:val="007132E8"/>
    <w:rsid w:val="00715C5E"/>
    <w:rsid w:val="0071610E"/>
    <w:rsid w:val="00717976"/>
    <w:rsid w:val="00717A22"/>
    <w:rsid w:val="00717DC7"/>
    <w:rsid w:val="007202A0"/>
    <w:rsid w:val="007203FD"/>
    <w:rsid w:val="007204C5"/>
    <w:rsid w:val="00720681"/>
    <w:rsid w:val="007206E6"/>
    <w:rsid w:val="00720871"/>
    <w:rsid w:val="00720971"/>
    <w:rsid w:val="007215E7"/>
    <w:rsid w:val="007229F7"/>
    <w:rsid w:val="00723751"/>
    <w:rsid w:val="007237D2"/>
    <w:rsid w:val="00723B88"/>
    <w:rsid w:val="00723D84"/>
    <w:rsid w:val="00724138"/>
    <w:rsid w:val="0072441F"/>
    <w:rsid w:val="00724C0A"/>
    <w:rsid w:val="007250AE"/>
    <w:rsid w:val="007252D3"/>
    <w:rsid w:val="0072599F"/>
    <w:rsid w:val="00725A7D"/>
    <w:rsid w:val="00726096"/>
    <w:rsid w:val="0072755A"/>
    <w:rsid w:val="007277D0"/>
    <w:rsid w:val="0073020E"/>
    <w:rsid w:val="007305C3"/>
    <w:rsid w:val="0073078E"/>
    <w:rsid w:val="0073085C"/>
    <w:rsid w:val="007313AC"/>
    <w:rsid w:val="007319C6"/>
    <w:rsid w:val="00733060"/>
    <w:rsid w:val="007333E7"/>
    <w:rsid w:val="00733784"/>
    <w:rsid w:val="00733CDC"/>
    <w:rsid w:val="0073543B"/>
    <w:rsid w:val="00735F4A"/>
    <w:rsid w:val="007365AC"/>
    <w:rsid w:val="00736B23"/>
    <w:rsid w:val="007378EF"/>
    <w:rsid w:val="00737A64"/>
    <w:rsid w:val="00737B33"/>
    <w:rsid w:val="00737EFA"/>
    <w:rsid w:val="00737EFC"/>
    <w:rsid w:val="0074020E"/>
    <w:rsid w:val="00740696"/>
    <w:rsid w:val="00740FAF"/>
    <w:rsid w:val="00741B67"/>
    <w:rsid w:val="0074299D"/>
    <w:rsid w:val="0074367D"/>
    <w:rsid w:val="007439B6"/>
    <w:rsid w:val="00743A69"/>
    <w:rsid w:val="00743B0A"/>
    <w:rsid w:val="00744055"/>
    <w:rsid w:val="00744A45"/>
    <w:rsid w:val="00744BE8"/>
    <w:rsid w:val="00744F9D"/>
    <w:rsid w:val="00746505"/>
    <w:rsid w:val="007465D4"/>
    <w:rsid w:val="007469A3"/>
    <w:rsid w:val="00747302"/>
    <w:rsid w:val="007474E1"/>
    <w:rsid w:val="0075056F"/>
    <w:rsid w:val="0075075E"/>
    <w:rsid w:val="00750F54"/>
    <w:rsid w:val="00751AC0"/>
    <w:rsid w:val="00752410"/>
    <w:rsid w:val="00753E5C"/>
    <w:rsid w:val="007542A2"/>
    <w:rsid w:val="00754319"/>
    <w:rsid w:val="00755289"/>
    <w:rsid w:val="00755DFB"/>
    <w:rsid w:val="00756439"/>
    <w:rsid w:val="00761D74"/>
    <w:rsid w:val="00761E3F"/>
    <w:rsid w:val="00763A30"/>
    <w:rsid w:val="00763A6D"/>
    <w:rsid w:val="00763F60"/>
    <w:rsid w:val="00764BDC"/>
    <w:rsid w:val="007650FE"/>
    <w:rsid w:val="00767083"/>
    <w:rsid w:val="0077051D"/>
    <w:rsid w:val="0077182E"/>
    <w:rsid w:val="0077304C"/>
    <w:rsid w:val="0077344A"/>
    <w:rsid w:val="00773542"/>
    <w:rsid w:val="00773778"/>
    <w:rsid w:val="007737CE"/>
    <w:rsid w:val="0077408E"/>
    <w:rsid w:val="00774391"/>
    <w:rsid w:val="0077480C"/>
    <w:rsid w:val="00774A95"/>
    <w:rsid w:val="00774E43"/>
    <w:rsid w:val="00774F27"/>
    <w:rsid w:val="00775007"/>
    <w:rsid w:val="0077522D"/>
    <w:rsid w:val="007755D3"/>
    <w:rsid w:val="00775858"/>
    <w:rsid w:val="00775A1D"/>
    <w:rsid w:val="007773A6"/>
    <w:rsid w:val="007815CA"/>
    <w:rsid w:val="00782B6A"/>
    <w:rsid w:val="007836BF"/>
    <w:rsid w:val="00783F74"/>
    <w:rsid w:val="00784334"/>
    <w:rsid w:val="0078544D"/>
    <w:rsid w:val="007856A2"/>
    <w:rsid w:val="00785A27"/>
    <w:rsid w:val="00786D1C"/>
    <w:rsid w:val="007870AD"/>
    <w:rsid w:val="007873F1"/>
    <w:rsid w:val="00790912"/>
    <w:rsid w:val="00790992"/>
    <w:rsid w:val="00790BB3"/>
    <w:rsid w:val="007914D7"/>
    <w:rsid w:val="00791573"/>
    <w:rsid w:val="00791A65"/>
    <w:rsid w:val="00791D64"/>
    <w:rsid w:val="00792043"/>
    <w:rsid w:val="00792FBE"/>
    <w:rsid w:val="00793650"/>
    <w:rsid w:val="0079380C"/>
    <w:rsid w:val="00793934"/>
    <w:rsid w:val="00794EAB"/>
    <w:rsid w:val="007955E3"/>
    <w:rsid w:val="00795A62"/>
    <w:rsid w:val="00796269"/>
    <w:rsid w:val="00796455"/>
    <w:rsid w:val="007976AC"/>
    <w:rsid w:val="00797B86"/>
    <w:rsid w:val="00797C22"/>
    <w:rsid w:val="00797EDD"/>
    <w:rsid w:val="007A0161"/>
    <w:rsid w:val="007A04C5"/>
    <w:rsid w:val="007A09A8"/>
    <w:rsid w:val="007A0AE5"/>
    <w:rsid w:val="007A14A1"/>
    <w:rsid w:val="007A1B56"/>
    <w:rsid w:val="007A1C27"/>
    <w:rsid w:val="007A2627"/>
    <w:rsid w:val="007A2E35"/>
    <w:rsid w:val="007A3295"/>
    <w:rsid w:val="007A3366"/>
    <w:rsid w:val="007A38D5"/>
    <w:rsid w:val="007A4026"/>
    <w:rsid w:val="007A45E7"/>
    <w:rsid w:val="007A4997"/>
    <w:rsid w:val="007A4B68"/>
    <w:rsid w:val="007A5025"/>
    <w:rsid w:val="007A59EB"/>
    <w:rsid w:val="007A683F"/>
    <w:rsid w:val="007A6FE0"/>
    <w:rsid w:val="007A76B4"/>
    <w:rsid w:val="007A7AF1"/>
    <w:rsid w:val="007A7E7B"/>
    <w:rsid w:val="007B0322"/>
    <w:rsid w:val="007B08A0"/>
    <w:rsid w:val="007B1363"/>
    <w:rsid w:val="007B1416"/>
    <w:rsid w:val="007B1567"/>
    <w:rsid w:val="007B2087"/>
    <w:rsid w:val="007B2642"/>
    <w:rsid w:val="007B294A"/>
    <w:rsid w:val="007B2B73"/>
    <w:rsid w:val="007B2C7E"/>
    <w:rsid w:val="007B3045"/>
    <w:rsid w:val="007B3437"/>
    <w:rsid w:val="007B35D0"/>
    <w:rsid w:val="007B3B58"/>
    <w:rsid w:val="007B581C"/>
    <w:rsid w:val="007B6801"/>
    <w:rsid w:val="007C0E3F"/>
    <w:rsid w:val="007C0ED9"/>
    <w:rsid w:val="007C1152"/>
    <w:rsid w:val="007C1A44"/>
    <w:rsid w:val="007C206C"/>
    <w:rsid w:val="007C2191"/>
    <w:rsid w:val="007C27E6"/>
    <w:rsid w:val="007C35F7"/>
    <w:rsid w:val="007C36F0"/>
    <w:rsid w:val="007C3EDB"/>
    <w:rsid w:val="007C3F35"/>
    <w:rsid w:val="007C5729"/>
    <w:rsid w:val="007C5D84"/>
    <w:rsid w:val="007C7AF8"/>
    <w:rsid w:val="007D073A"/>
    <w:rsid w:val="007D08C1"/>
    <w:rsid w:val="007D0D10"/>
    <w:rsid w:val="007D0D93"/>
    <w:rsid w:val="007D0ED0"/>
    <w:rsid w:val="007D1D64"/>
    <w:rsid w:val="007D1DF7"/>
    <w:rsid w:val="007D22E5"/>
    <w:rsid w:val="007D2DE9"/>
    <w:rsid w:val="007D36AD"/>
    <w:rsid w:val="007D3BA0"/>
    <w:rsid w:val="007D4050"/>
    <w:rsid w:val="007D4083"/>
    <w:rsid w:val="007D4DC9"/>
    <w:rsid w:val="007D4E9C"/>
    <w:rsid w:val="007D5E3D"/>
    <w:rsid w:val="007D6DC4"/>
    <w:rsid w:val="007D7349"/>
    <w:rsid w:val="007D7748"/>
    <w:rsid w:val="007D7983"/>
    <w:rsid w:val="007D7D3F"/>
    <w:rsid w:val="007E0C97"/>
    <w:rsid w:val="007E19B3"/>
    <w:rsid w:val="007E1CBE"/>
    <w:rsid w:val="007E3148"/>
    <w:rsid w:val="007E39C2"/>
    <w:rsid w:val="007E54AB"/>
    <w:rsid w:val="007E5A17"/>
    <w:rsid w:val="007E65CE"/>
    <w:rsid w:val="007E775F"/>
    <w:rsid w:val="007E7778"/>
    <w:rsid w:val="007F07E0"/>
    <w:rsid w:val="007F0CB7"/>
    <w:rsid w:val="007F0EDD"/>
    <w:rsid w:val="007F0F02"/>
    <w:rsid w:val="007F0FE6"/>
    <w:rsid w:val="007F1002"/>
    <w:rsid w:val="007F145E"/>
    <w:rsid w:val="007F2564"/>
    <w:rsid w:val="007F298C"/>
    <w:rsid w:val="007F2B06"/>
    <w:rsid w:val="007F2C2B"/>
    <w:rsid w:val="007F2E88"/>
    <w:rsid w:val="007F337E"/>
    <w:rsid w:val="007F3702"/>
    <w:rsid w:val="007F37F1"/>
    <w:rsid w:val="007F4899"/>
    <w:rsid w:val="007F5B36"/>
    <w:rsid w:val="007F5FD5"/>
    <w:rsid w:val="007F678A"/>
    <w:rsid w:val="007F67F7"/>
    <w:rsid w:val="007F6802"/>
    <w:rsid w:val="007F7EE7"/>
    <w:rsid w:val="00800623"/>
    <w:rsid w:val="00800885"/>
    <w:rsid w:val="00801E85"/>
    <w:rsid w:val="0080257E"/>
    <w:rsid w:val="00802F4D"/>
    <w:rsid w:val="00803BFD"/>
    <w:rsid w:val="00803C71"/>
    <w:rsid w:val="00803CA2"/>
    <w:rsid w:val="008057C1"/>
    <w:rsid w:val="00805D0C"/>
    <w:rsid w:val="00805FD9"/>
    <w:rsid w:val="00807075"/>
    <w:rsid w:val="008073D8"/>
    <w:rsid w:val="00810D61"/>
    <w:rsid w:val="008110E2"/>
    <w:rsid w:val="008111E4"/>
    <w:rsid w:val="0081135B"/>
    <w:rsid w:val="0081145A"/>
    <w:rsid w:val="00811858"/>
    <w:rsid w:val="00812982"/>
    <w:rsid w:val="00812B2E"/>
    <w:rsid w:val="00812BDB"/>
    <w:rsid w:val="0081301C"/>
    <w:rsid w:val="00813096"/>
    <w:rsid w:val="00814120"/>
    <w:rsid w:val="00814474"/>
    <w:rsid w:val="00814A27"/>
    <w:rsid w:val="00815C1F"/>
    <w:rsid w:val="0081632B"/>
    <w:rsid w:val="00817DD6"/>
    <w:rsid w:val="00817FFD"/>
    <w:rsid w:val="00820AE2"/>
    <w:rsid w:val="00821253"/>
    <w:rsid w:val="0082230B"/>
    <w:rsid w:val="00822437"/>
    <w:rsid w:val="0082256E"/>
    <w:rsid w:val="00822916"/>
    <w:rsid w:val="00822926"/>
    <w:rsid w:val="008235B7"/>
    <w:rsid w:val="00823906"/>
    <w:rsid w:val="008239C4"/>
    <w:rsid w:val="00823D51"/>
    <w:rsid w:val="00824CAA"/>
    <w:rsid w:val="00824CD7"/>
    <w:rsid w:val="00831EA5"/>
    <w:rsid w:val="008329F2"/>
    <w:rsid w:val="008339C8"/>
    <w:rsid w:val="00833D89"/>
    <w:rsid w:val="00834790"/>
    <w:rsid w:val="0083519A"/>
    <w:rsid w:val="00835A9C"/>
    <w:rsid w:val="00835C85"/>
    <w:rsid w:val="008366B1"/>
    <w:rsid w:val="00836841"/>
    <w:rsid w:val="00836C92"/>
    <w:rsid w:val="00837810"/>
    <w:rsid w:val="00840169"/>
    <w:rsid w:val="008418BF"/>
    <w:rsid w:val="00841E31"/>
    <w:rsid w:val="0084271E"/>
    <w:rsid w:val="00843F98"/>
    <w:rsid w:val="0084410D"/>
    <w:rsid w:val="008442F9"/>
    <w:rsid w:val="008445EB"/>
    <w:rsid w:val="00844721"/>
    <w:rsid w:val="008448EB"/>
    <w:rsid w:val="00845143"/>
    <w:rsid w:val="0084557C"/>
    <w:rsid w:val="00846E29"/>
    <w:rsid w:val="008474EA"/>
    <w:rsid w:val="00847597"/>
    <w:rsid w:val="00847CE0"/>
    <w:rsid w:val="00850400"/>
    <w:rsid w:val="0085087B"/>
    <w:rsid w:val="00853001"/>
    <w:rsid w:val="00853B6F"/>
    <w:rsid w:val="0085503C"/>
    <w:rsid w:val="008552B4"/>
    <w:rsid w:val="00855E75"/>
    <w:rsid w:val="00856F6D"/>
    <w:rsid w:val="0085750A"/>
    <w:rsid w:val="008577A7"/>
    <w:rsid w:val="008601A9"/>
    <w:rsid w:val="00860369"/>
    <w:rsid w:val="008603BE"/>
    <w:rsid w:val="00861C2A"/>
    <w:rsid w:val="00862460"/>
    <w:rsid w:val="00862627"/>
    <w:rsid w:val="008629A9"/>
    <w:rsid w:val="00862DFE"/>
    <w:rsid w:val="008633B6"/>
    <w:rsid w:val="008649A3"/>
    <w:rsid w:val="00864CED"/>
    <w:rsid w:val="00864EF3"/>
    <w:rsid w:val="0086592C"/>
    <w:rsid w:val="00865D9F"/>
    <w:rsid w:val="00866474"/>
    <w:rsid w:val="0086647E"/>
    <w:rsid w:val="0086694D"/>
    <w:rsid w:val="0087038E"/>
    <w:rsid w:val="008704C5"/>
    <w:rsid w:val="00870F8F"/>
    <w:rsid w:val="008711AA"/>
    <w:rsid w:val="0087222E"/>
    <w:rsid w:val="00872ECB"/>
    <w:rsid w:val="008743EC"/>
    <w:rsid w:val="008743FD"/>
    <w:rsid w:val="008748B2"/>
    <w:rsid w:val="00874D6B"/>
    <w:rsid w:val="008753A9"/>
    <w:rsid w:val="008755F9"/>
    <w:rsid w:val="00877346"/>
    <w:rsid w:val="00880E45"/>
    <w:rsid w:val="00881375"/>
    <w:rsid w:val="008816A8"/>
    <w:rsid w:val="00881CD3"/>
    <w:rsid w:val="00882DAE"/>
    <w:rsid w:val="00883B09"/>
    <w:rsid w:val="00884024"/>
    <w:rsid w:val="0088421C"/>
    <w:rsid w:val="00884D1B"/>
    <w:rsid w:val="0088513A"/>
    <w:rsid w:val="00885739"/>
    <w:rsid w:val="0088743C"/>
    <w:rsid w:val="0088775A"/>
    <w:rsid w:val="00887C50"/>
    <w:rsid w:val="00890526"/>
    <w:rsid w:val="0089138B"/>
    <w:rsid w:val="0089152C"/>
    <w:rsid w:val="00891676"/>
    <w:rsid w:val="00891793"/>
    <w:rsid w:val="00892252"/>
    <w:rsid w:val="00892418"/>
    <w:rsid w:val="00892B71"/>
    <w:rsid w:val="00892BE5"/>
    <w:rsid w:val="00893132"/>
    <w:rsid w:val="00893C19"/>
    <w:rsid w:val="00894276"/>
    <w:rsid w:val="0089551F"/>
    <w:rsid w:val="00895C2B"/>
    <w:rsid w:val="008967B7"/>
    <w:rsid w:val="00897E21"/>
    <w:rsid w:val="008A0DC3"/>
    <w:rsid w:val="008A0EA2"/>
    <w:rsid w:val="008A13B9"/>
    <w:rsid w:val="008A18CF"/>
    <w:rsid w:val="008A1DC5"/>
    <w:rsid w:val="008A1E05"/>
    <w:rsid w:val="008A2148"/>
    <w:rsid w:val="008A234D"/>
    <w:rsid w:val="008A25A7"/>
    <w:rsid w:val="008A2E5B"/>
    <w:rsid w:val="008A61BD"/>
    <w:rsid w:val="008A630E"/>
    <w:rsid w:val="008A6E73"/>
    <w:rsid w:val="008A75A6"/>
    <w:rsid w:val="008A7C0C"/>
    <w:rsid w:val="008B01F4"/>
    <w:rsid w:val="008B085E"/>
    <w:rsid w:val="008B140E"/>
    <w:rsid w:val="008B18AD"/>
    <w:rsid w:val="008B2471"/>
    <w:rsid w:val="008B2871"/>
    <w:rsid w:val="008B2AD1"/>
    <w:rsid w:val="008B307E"/>
    <w:rsid w:val="008B44AF"/>
    <w:rsid w:val="008B5744"/>
    <w:rsid w:val="008B5775"/>
    <w:rsid w:val="008B5DB0"/>
    <w:rsid w:val="008C070B"/>
    <w:rsid w:val="008C097B"/>
    <w:rsid w:val="008C0C20"/>
    <w:rsid w:val="008C0ED4"/>
    <w:rsid w:val="008C11D4"/>
    <w:rsid w:val="008C17B8"/>
    <w:rsid w:val="008C1901"/>
    <w:rsid w:val="008C1AB0"/>
    <w:rsid w:val="008C250C"/>
    <w:rsid w:val="008C2832"/>
    <w:rsid w:val="008C35BD"/>
    <w:rsid w:val="008C44A5"/>
    <w:rsid w:val="008C4BC2"/>
    <w:rsid w:val="008C67B9"/>
    <w:rsid w:val="008C6B5F"/>
    <w:rsid w:val="008C72D7"/>
    <w:rsid w:val="008C7863"/>
    <w:rsid w:val="008C79C5"/>
    <w:rsid w:val="008C7F81"/>
    <w:rsid w:val="008D00B8"/>
    <w:rsid w:val="008D02DD"/>
    <w:rsid w:val="008D074E"/>
    <w:rsid w:val="008D1470"/>
    <w:rsid w:val="008D15D2"/>
    <w:rsid w:val="008D219E"/>
    <w:rsid w:val="008D289B"/>
    <w:rsid w:val="008D31F4"/>
    <w:rsid w:val="008D403A"/>
    <w:rsid w:val="008D4EC4"/>
    <w:rsid w:val="008D5150"/>
    <w:rsid w:val="008D6C8D"/>
    <w:rsid w:val="008D706F"/>
    <w:rsid w:val="008D74F9"/>
    <w:rsid w:val="008D76CC"/>
    <w:rsid w:val="008E0810"/>
    <w:rsid w:val="008E0999"/>
    <w:rsid w:val="008E1C46"/>
    <w:rsid w:val="008E2312"/>
    <w:rsid w:val="008E2B54"/>
    <w:rsid w:val="008E2E94"/>
    <w:rsid w:val="008E309A"/>
    <w:rsid w:val="008E32D4"/>
    <w:rsid w:val="008E4404"/>
    <w:rsid w:val="008E4ADE"/>
    <w:rsid w:val="008E528A"/>
    <w:rsid w:val="008E58C7"/>
    <w:rsid w:val="008E6E24"/>
    <w:rsid w:val="008F08CF"/>
    <w:rsid w:val="008F1DE1"/>
    <w:rsid w:val="008F1F0A"/>
    <w:rsid w:val="008F3E77"/>
    <w:rsid w:val="008F4E06"/>
    <w:rsid w:val="008F5021"/>
    <w:rsid w:val="008F5075"/>
    <w:rsid w:val="008F54F1"/>
    <w:rsid w:val="008F5A9F"/>
    <w:rsid w:val="008F5B18"/>
    <w:rsid w:val="008F6CCF"/>
    <w:rsid w:val="008F71C4"/>
    <w:rsid w:val="00900DC1"/>
    <w:rsid w:val="0090128F"/>
    <w:rsid w:val="00901E57"/>
    <w:rsid w:val="0090247F"/>
    <w:rsid w:val="00902EDF"/>
    <w:rsid w:val="009032D5"/>
    <w:rsid w:val="0090360E"/>
    <w:rsid w:val="00903625"/>
    <w:rsid w:val="00903D8F"/>
    <w:rsid w:val="00903F63"/>
    <w:rsid w:val="00904B26"/>
    <w:rsid w:val="00904FCB"/>
    <w:rsid w:val="00906AE1"/>
    <w:rsid w:val="00906B78"/>
    <w:rsid w:val="00906BA4"/>
    <w:rsid w:val="00906ED2"/>
    <w:rsid w:val="00907A9B"/>
    <w:rsid w:val="00910A8A"/>
    <w:rsid w:val="00912A2D"/>
    <w:rsid w:val="00912A77"/>
    <w:rsid w:val="00912D77"/>
    <w:rsid w:val="00912E4F"/>
    <w:rsid w:val="00913030"/>
    <w:rsid w:val="00913733"/>
    <w:rsid w:val="00913DB2"/>
    <w:rsid w:val="009140B2"/>
    <w:rsid w:val="0091419D"/>
    <w:rsid w:val="00914C2F"/>
    <w:rsid w:val="00914C5C"/>
    <w:rsid w:val="0091511D"/>
    <w:rsid w:val="009155B1"/>
    <w:rsid w:val="00916558"/>
    <w:rsid w:val="00917E1D"/>
    <w:rsid w:val="00921BCD"/>
    <w:rsid w:val="00922302"/>
    <w:rsid w:val="0092293D"/>
    <w:rsid w:val="009233C3"/>
    <w:rsid w:val="009241B5"/>
    <w:rsid w:val="00926679"/>
    <w:rsid w:val="00930D2D"/>
    <w:rsid w:val="009325F8"/>
    <w:rsid w:val="00932C21"/>
    <w:rsid w:val="00932C62"/>
    <w:rsid w:val="009331B3"/>
    <w:rsid w:val="009340A2"/>
    <w:rsid w:val="0093455A"/>
    <w:rsid w:val="00935DEE"/>
    <w:rsid w:val="0093669B"/>
    <w:rsid w:val="009368FD"/>
    <w:rsid w:val="0093751C"/>
    <w:rsid w:val="00940212"/>
    <w:rsid w:val="0094053D"/>
    <w:rsid w:val="0094067C"/>
    <w:rsid w:val="00941972"/>
    <w:rsid w:val="00942843"/>
    <w:rsid w:val="00942FEA"/>
    <w:rsid w:val="0094338F"/>
    <w:rsid w:val="00943573"/>
    <w:rsid w:val="00943AB3"/>
    <w:rsid w:val="00944E53"/>
    <w:rsid w:val="009470F9"/>
    <w:rsid w:val="00947198"/>
    <w:rsid w:val="00947EB0"/>
    <w:rsid w:val="00950CAA"/>
    <w:rsid w:val="00951487"/>
    <w:rsid w:val="00951998"/>
    <w:rsid w:val="00951EC2"/>
    <w:rsid w:val="00953867"/>
    <w:rsid w:val="009539AC"/>
    <w:rsid w:val="00953D94"/>
    <w:rsid w:val="00954011"/>
    <w:rsid w:val="00954599"/>
    <w:rsid w:val="009546F1"/>
    <w:rsid w:val="00954773"/>
    <w:rsid w:val="009548E3"/>
    <w:rsid w:val="00954A4D"/>
    <w:rsid w:val="009554A6"/>
    <w:rsid w:val="00955D83"/>
    <w:rsid w:val="00955FF5"/>
    <w:rsid w:val="00956B8A"/>
    <w:rsid w:val="00960037"/>
    <w:rsid w:val="00960E90"/>
    <w:rsid w:val="0096105F"/>
    <w:rsid w:val="00962ADD"/>
    <w:rsid w:val="009636FF"/>
    <w:rsid w:val="00963B23"/>
    <w:rsid w:val="00964112"/>
    <w:rsid w:val="00964B34"/>
    <w:rsid w:val="009657DB"/>
    <w:rsid w:val="00966D6A"/>
    <w:rsid w:val="00967413"/>
    <w:rsid w:val="00967BB1"/>
    <w:rsid w:val="00967F4D"/>
    <w:rsid w:val="00970122"/>
    <w:rsid w:val="00970740"/>
    <w:rsid w:val="009717F2"/>
    <w:rsid w:val="00971880"/>
    <w:rsid w:val="00971B61"/>
    <w:rsid w:val="00971FED"/>
    <w:rsid w:val="0097383E"/>
    <w:rsid w:val="0097434C"/>
    <w:rsid w:val="00976690"/>
    <w:rsid w:val="00977F52"/>
    <w:rsid w:val="009802A6"/>
    <w:rsid w:val="009807A5"/>
    <w:rsid w:val="00980C31"/>
    <w:rsid w:val="00980D67"/>
    <w:rsid w:val="0098138B"/>
    <w:rsid w:val="00982079"/>
    <w:rsid w:val="00982126"/>
    <w:rsid w:val="009826BB"/>
    <w:rsid w:val="009826D1"/>
    <w:rsid w:val="0098306F"/>
    <w:rsid w:val="00983899"/>
    <w:rsid w:val="00983A0F"/>
    <w:rsid w:val="0098414F"/>
    <w:rsid w:val="00984654"/>
    <w:rsid w:val="009846DD"/>
    <w:rsid w:val="00984CEA"/>
    <w:rsid w:val="009851E4"/>
    <w:rsid w:val="00985391"/>
    <w:rsid w:val="00986A66"/>
    <w:rsid w:val="00987DF0"/>
    <w:rsid w:val="009905A1"/>
    <w:rsid w:val="00990787"/>
    <w:rsid w:val="00991252"/>
    <w:rsid w:val="0099161B"/>
    <w:rsid w:val="0099198D"/>
    <w:rsid w:val="00992B11"/>
    <w:rsid w:val="0099346C"/>
    <w:rsid w:val="0099357A"/>
    <w:rsid w:val="009943D0"/>
    <w:rsid w:val="009944C5"/>
    <w:rsid w:val="00994F6B"/>
    <w:rsid w:val="0099518A"/>
    <w:rsid w:val="009955FF"/>
    <w:rsid w:val="00995BEA"/>
    <w:rsid w:val="00995DF0"/>
    <w:rsid w:val="00996FF2"/>
    <w:rsid w:val="00997BFD"/>
    <w:rsid w:val="009A04D9"/>
    <w:rsid w:val="009A0B5F"/>
    <w:rsid w:val="009A107C"/>
    <w:rsid w:val="009A1A04"/>
    <w:rsid w:val="009A1B47"/>
    <w:rsid w:val="009A1E6A"/>
    <w:rsid w:val="009A234B"/>
    <w:rsid w:val="009A2923"/>
    <w:rsid w:val="009A2E76"/>
    <w:rsid w:val="009A3824"/>
    <w:rsid w:val="009A3D56"/>
    <w:rsid w:val="009A4D8B"/>
    <w:rsid w:val="009A4EAF"/>
    <w:rsid w:val="009A54EA"/>
    <w:rsid w:val="009A556C"/>
    <w:rsid w:val="009A5868"/>
    <w:rsid w:val="009A5FB6"/>
    <w:rsid w:val="009A6DFE"/>
    <w:rsid w:val="009A705F"/>
    <w:rsid w:val="009B01F9"/>
    <w:rsid w:val="009B1AB4"/>
    <w:rsid w:val="009B1CB8"/>
    <w:rsid w:val="009B1F77"/>
    <w:rsid w:val="009B29F2"/>
    <w:rsid w:val="009B2A10"/>
    <w:rsid w:val="009B2C45"/>
    <w:rsid w:val="009B30EA"/>
    <w:rsid w:val="009B3CAC"/>
    <w:rsid w:val="009B40A0"/>
    <w:rsid w:val="009B41C9"/>
    <w:rsid w:val="009B48B4"/>
    <w:rsid w:val="009B5BAE"/>
    <w:rsid w:val="009B62CE"/>
    <w:rsid w:val="009B6C96"/>
    <w:rsid w:val="009B728C"/>
    <w:rsid w:val="009B79B2"/>
    <w:rsid w:val="009B7C52"/>
    <w:rsid w:val="009C2B16"/>
    <w:rsid w:val="009C3140"/>
    <w:rsid w:val="009C34F1"/>
    <w:rsid w:val="009C36E4"/>
    <w:rsid w:val="009C3ABB"/>
    <w:rsid w:val="009C3CDA"/>
    <w:rsid w:val="009C3CFA"/>
    <w:rsid w:val="009C3F1C"/>
    <w:rsid w:val="009C411E"/>
    <w:rsid w:val="009C44A4"/>
    <w:rsid w:val="009C46EA"/>
    <w:rsid w:val="009C56D1"/>
    <w:rsid w:val="009C59EF"/>
    <w:rsid w:val="009C66BE"/>
    <w:rsid w:val="009C70B2"/>
    <w:rsid w:val="009D076C"/>
    <w:rsid w:val="009D0CB6"/>
    <w:rsid w:val="009D0E60"/>
    <w:rsid w:val="009D1267"/>
    <w:rsid w:val="009D23B1"/>
    <w:rsid w:val="009D23B3"/>
    <w:rsid w:val="009D243C"/>
    <w:rsid w:val="009D259D"/>
    <w:rsid w:val="009D2641"/>
    <w:rsid w:val="009D2940"/>
    <w:rsid w:val="009D2A23"/>
    <w:rsid w:val="009D34F5"/>
    <w:rsid w:val="009D3912"/>
    <w:rsid w:val="009D3B47"/>
    <w:rsid w:val="009D3D54"/>
    <w:rsid w:val="009D5BF5"/>
    <w:rsid w:val="009D6701"/>
    <w:rsid w:val="009D67ED"/>
    <w:rsid w:val="009D6E31"/>
    <w:rsid w:val="009D70EE"/>
    <w:rsid w:val="009D762F"/>
    <w:rsid w:val="009D786D"/>
    <w:rsid w:val="009D7ADF"/>
    <w:rsid w:val="009E1037"/>
    <w:rsid w:val="009E11D2"/>
    <w:rsid w:val="009E29E0"/>
    <w:rsid w:val="009E3577"/>
    <w:rsid w:val="009E38EF"/>
    <w:rsid w:val="009E40D6"/>
    <w:rsid w:val="009E50D5"/>
    <w:rsid w:val="009E5BE1"/>
    <w:rsid w:val="009E6426"/>
    <w:rsid w:val="009E65F3"/>
    <w:rsid w:val="009E6B1E"/>
    <w:rsid w:val="009E6ED2"/>
    <w:rsid w:val="009E75B2"/>
    <w:rsid w:val="009E76AA"/>
    <w:rsid w:val="009E79F7"/>
    <w:rsid w:val="009E7B22"/>
    <w:rsid w:val="009E7D9B"/>
    <w:rsid w:val="009F047D"/>
    <w:rsid w:val="009F1543"/>
    <w:rsid w:val="009F25E1"/>
    <w:rsid w:val="009F2BDB"/>
    <w:rsid w:val="009F2C0E"/>
    <w:rsid w:val="009F2CA5"/>
    <w:rsid w:val="009F2D22"/>
    <w:rsid w:val="009F2F14"/>
    <w:rsid w:val="009F408F"/>
    <w:rsid w:val="009F4300"/>
    <w:rsid w:val="009F4CFD"/>
    <w:rsid w:val="009F4D41"/>
    <w:rsid w:val="009F50C5"/>
    <w:rsid w:val="009F5395"/>
    <w:rsid w:val="009F55B6"/>
    <w:rsid w:val="009F5ED7"/>
    <w:rsid w:val="009F608D"/>
    <w:rsid w:val="009F6283"/>
    <w:rsid w:val="009F6CEB"/>
    <w:rsid w:val="009F7014"/>
    <w:rsid w:val="009F7137"/>
    <w:rsid w:val="009F7192"/>
    <w:rsid w:val="009F7C03"/>
    <w:rsid w:val="009F7C2C"/>
    <w:rsid w:val="009F7F16"/>
    <w:rsid w:val="00A00886"/>
    <w:rsid w:val="00A01821"/>
    <w:rsid w:val="00A01BED"/>
    <w:rsid w:val="00A027ED"/>
    <w:rsid w:val="00A02B85"/>
    <w:rsid w:val="00A03533"/>
    <w:rsid w:val="00A042AB"/>
    <w:rsid w:val="00A04666"/>
    <w:rsid w:val="00A04F50"/>
    <w:rsid w:val="00A05849"/>
    <w:rsid w:val="00A05C8D"/>
    <w:rsid w:val="00A05E72"/>
    <w:rsid w:val="00A07BAE"/>
    <w:rsid w:val="00A117FA"/>
    <w:rsid w:val="00A11D62"/>
    <w:rsid w:val="00A129BF"/>
    <w:rsid w:val="00A13132"/>
    <w:rsid w:val="00A137B1"/>
    <w:rsid w:val="00A1410C"/>
    <w:rsid w:val="00A14E48"/>
    <w:rsid w:val="00A15B8E"/>
    <w:rsid w:val="00A15FEE"/>
    <w:rsid w:val="00A1716A"/>
    <w:rsid w:val="00A17758"/>
    <w:rsid w:val="00A20772"/>
    <w:rsid w:val="00A20F0D"/>
    <w:rsid w:val="00A21AC1"/>
    <w:rsid w:val="00A232FE"/>
    <w:rsid w:val="00A233F6"/>
    <w:rsid w:val="00A235D3"/>
    <w:rsid w:val="00A2499C"/>
    <w:rsid w:val="00A24A48"/>
    <w:rsid w:val="00A24F94"/>
    <w:rsid w:val="00A25EED"/>
    <w:rsid w:val="00A26D7F"/>
    <w:rsid w:val="00A26E5A"/>
    <w:rsid w:val="00A2787B"/>
    <w:rsid w:val="00A27CE3"/>
    <w:rsid w:val="00A27FD9"/>
    <w:rsid w:val="00A30211"/>
    <w:rsid w:val="00A302D9"/>
    <w:rsid w:val="00A307CF"/>
    <w:rsid w:val="00A30E61"/>
    <w:rsid w:val="00A3173E"/>
    <w:rsid w:val="00A32947"/>
    <w:rsid w:val="00A32B1F"/>
    <w:rsid w:val="00A32E51"/>
    <w:rsid w:val="00A3369D"/>
    <w:rsid w:val="00A344AF"/>
    <w:rsid w:val="00A347C4"/>
    <w:rsid w:val="00A34B4F"/>
    <w:rsid w:val="00A35BFB"/>
    <w:rsid w:val="00A35E47"/>
    <w:rsid w:val="00A36304"/>
    <w:rsid w:val="00A364B7"/>
    <w:rsid w:val="00A36CE5"/>
    <w:rsid w:val="00A37174"/>
    <w:rsid w:val="00A37A02"/>
    <w:rsid w:val="00A42248"/>
    <w:rsid w:val="00A4273E"/>
    <w:rsid w:val="00A42FB4"/>
    <w:rsid w:val="00A450D2"/>
    <w:rsid w:val="00A45363"/>
    <w:rsid w:val="00A4565B"/>
    <w:rsid w:val="00A46043"/>
    <w:rsid w:val="00A465BD"/>
    <w:rsid w:val="00A508D5"/>
    <w:rsid w:val="00A50D9D"/>
    <w:rsid w:val="00A5162E"/>
    <w:rsid w:val="00A516D7"/>
    <w:rsid w:val="00A5234C"/>
    <w:rsid w:val="00A52BE5"/>
    <w:rsid w:val="00A53000"/>
    <w:rsid w:val="00A530A4"/>
    <w:rsid w:val="00A53113"/>
    <w:rsid w:val="00A5338F"/>
    <w:rsid w:val="00A5385A"/>
    <w:rsid w:val="00A53B44"/>
    <w:rsid w:val="00A53ED3"/>
    <w:rsid w:val="00A54153"/>
    <w:rsid w:val="00A544D5"/>
    <w:rsid w:val="00A545C6"/>
    <w:rsid w:val="00A54650"/>
    <w:rsid w:val="00A546DF"/>
    <w:rsid w:val="00A556FA"/>
    <w:rsid w:val="00A55B6C"/>
    <w:rsid w:val="00A56794"/>
    <w:rsid w:val="00A569DD"/>
    <w:rsid w:val="00A57BA8"/>
    <w:rsid w:val="00A60408"/>
    <w:rsid w:val="00A606A1"/>
    <w:rsid w:val="00A60BB2"/>
    <w:rsid w:val="00A60DAD"/>
    <w:rsid w:val="00A60F4F"/>
    <w:rsid w:val="00A612E6"/>
    <w:rsid w:val="00A624FE"/>
    <w:rsid w:val="00A627ED"/>
    <w:rsid w:val="00A63C2B"/>
    <w:rsid w:val="00A64122"/>
    <w:rsid w:val="00A64381"/>
    <w:rsid w:val="00A652D0"/>
    <w:rsid w:val="00A65926"/>
    <w:rsid w:val="00A65A31"/>
    <w:rsid w:val="00A66139"/>
    <w:rsid w:val="00A66B5B"/>
    <w:rsid w:val="00A6769D"/>
    <w:rsid w:val="00A67CA5"/>
    <w:rsid w:val="00A67CFD"/>
    <w:rsid w:val="00A702B0"/>
    <w:rsid w:val="00A70966"/>
    <w:rsid w:val="00A70EF7"/>
    <w:rsid w:val="00A70F8C"/>
    <w:rsid w:val="00A7131B"/>
    <w:rsid w:val="00A71C5A"/>
    <w:rsid w:val="00A724EF"/>
    <w:rsid w:val="00A731B0"/>
    <w:rsid w:val="00A73847"/>
    <w:rsid w:val="00A73A0D"/>
    <w:rsid w:val="00A740A4"/>
    <w:rsid w:val="00A74161"/>
    <w:rsid w:val="00A744F9"/>
    <w:rsid w:val="00A74AF2"/>
    <w:rsid w:val="00A74D6E"/>
    <w:rsid w:val="00A75B72"/>
    <w:rsid w:val="00A75CB9"/>
    <w:rsid w:val="00A75F87"/>
    <w:rsid w:val="00A8059E"/>
    <w:rsid w:val="00A8061C"/>
    <w:rsid w:val="00A80C4D"/>
    <w:rsid w:val="00A81030"/>
    <w:rsid w:val="00A819D8"/>
    <w:rsid w:val="00A81A24"/>
    <w:rsid w:val="00A82328"/>
    <w:rsid w:val="00A83971"/>
    <w:rsid w:val="00A83EEA"/>
    <w:rsid w:val="00A84469"/>
    <w:rsid w:val="00A852FA"/>
    <w:rsid w:val="00A85722"/>
    <w:rsid w:val="00A8683F"/>
    <w:rsid w:val="00A86B35"/>
    <w:rsid w:val="00A86B66"/>
    <w:rsid w:val="00A87EBB"/>
    <w:rsid w:val="00A87F05"/>
    <w:rsid w:val="00A900C1"/>
    <w:rsid w:val="00A9142A"/>
    <w:rsid w:val="00A92EA3"/>
    <w:rsid w:val="00A93263"/>
    <w:rsid w:val="00A94069"/>
    <w:rsid w:val="00A94098"/>
    <w:rsid w:val="00A94526"/>
    <w:rsid w:val="00A94681"/>
    <w:rsid w:val="00A954DE"/>
    <w:rsid w:val="00A95783"/>
    <w:rsid w:val="00A95C41"/>
    <w:rsid w:val="00A95D8B"/>
    <w:rsid w:val="00A95F8F"/>
    <w:rsid w:val="00A9683B"/>
    <w:rsid w:val="00A96B0B"/>
    <w:rsid w:val="00A96E9B"/>
    <w:rsid w:val="00A97C52"/>
    <w:rsid w:val="00AA0216"/>
    <w:rsid w:val="00AA05CB"/>
    <w:rsid w:val="00AA0BEF"/>
    <w:rsid w:val="00AA103D"/>
    <w:rsid w:val="00AA1044"/>
    <w:rsid w:val="00AA1532"/>
    <w:rsid w:val="00AA2790"/>
    <w:rsid w:val="00AA33BE"/>
    <w:rsid w:val="00AA33DE"/>
    <w:rsid w:val="00AA49A0"/>
    <w:rsid w:val="00AA4BC2"/>
    <w:rsid w:val="00AA5FAD"/>
    <w:rsid w:val="00AA64FB"/>
    <w:rsid w:val="00AA6A5B"/>
    <w:rsid w:val="00AA7F08"/>
    <w:rsid w:val="00AB04C7"/>
    <w:rsid w:val="00AB06E3"/>
    <w:rsid w:val="00AB080B"/>
    <w:rsid w:val="00AB1A6E"/>
    <w:rsid w:val="00AB1E33"/>
    <w:rsid w:val="00AB2A16"/>
    <w:rsid w:val="00AB341D"/>
    <w:rsid w:val="00AB3B90"/>
    <w:rsid w:val="00AB4B10"/>
    <w:rsid w:val="00AB4E48"/>
    <w:rsid w:val="00AB5307"/>
    <w:rsid w:val="00AB5C7F"/>
    <w:rsid w:val="00AB611E"/>
    <w:rsid w:val="00AB6C3C"/>
    <w:rsid w:val="00AB7493"/>
    <w:rsid w:val="00AC0270"/>
    <w:rsid w:val="00AC063F"/>
    <w:rsid w:val="00AC0C42"/>
    <w:rsid w:val="00AC0CD9"/>
    <w:rsid w:val="00AC14BD"/>
    <w:rsid w:val="00AC1822"/>
    <w:rsid w:val="00AC1DD4"/>
    <w:rsid w:val="00AC2971"/>
    <w:rsid w:val="00AC2F7F"/>
    <w:rsid w:val="00AC2FE8"/>
    <w:rsid w:val="00AC3EA3"/>
    <w:rsid w:val="00AC4BFF"/>
    <w:rsid w:val="00AC578C"/>
    <w:rsid w:val="00AC5A39"/>
    <w:rsid w:val="00AC65A0"/>
    <w:rsid w:val="00AC792D"/>
    <w:rsid w:val="00AC7CE8"/>
    <w:rsid w:val="00AD0116"/>
    <w:rsid w:val="00AD133D"/>
    <w:rsid w:val="00AD2291"/>
    <w:rsid w:val="00AD2B61"/>
    <w:rsid w:val="00AD3C9E"/>
    <w:rsid w:val="00AD3CE0"/>
    <w:rsid w:val="00AD42AC"/>
    <w:rsid w:val="00AD432C"/>
    <w:rsid w:val="00AD4509"/>
    <w:rsid w:val="00AD58E9"/>
    <w:rsid w:val="00AD63FD"/>
    <w:rsid w:val="00AD79B9"/>
    <w:rsid w:val="00AD7EC7"/>
    <w:rsid w:val="00AE05C2"/>
    <w:rsid w:val="00AE05D0"/>
    <w:rsid w:val="00AE1F20"/>
    <w:rsid w:val="00AE202F"/>
    <w:rsid w:val="00AE2190"/>
    <w:rsid w:val="00AE26A6"/>
    <w:rsid w:val="00AE2AF5"/>
    <w:rsid w:val="00AE2B51"/>
    <w:rsid w:val="00AE35A2"/>
    <w:rsid w:val="00AE40BA"/>
    <w:rsid w:val="00AE40C0"/>
    <w:rsid w:val="00AE4CA1"/>
    <w:rsid w:val="00AE63A8"/>
    <w:rsid w:val="00AE6433"/>
    <w:rsid w:val="00AE787A"/>
    <w:rsid w:val="00AE7924"/>
    <w:rsid w:val="00AE7D5C"/>
    <w:rsid w:val="00AF0844"/>
    <w:rsid w:val="00AF0CAA"/>
    <w:rsid w:val="00AF1869"/>
    <w:rsid w:val="00AF241F"/>
    <w:rsid w:val="00AF337E"/>
    <w:rsid w:val="00AF3594"/>
    <w:rsid w:val="00AF3625"/>
    <w:rsid w:val="00AF52EE"/>
    <w:rsid w:val="00AF69CD"/>
    <w:rsid w:val="00AF6FE7"/>
    <w:rsid w:val="00AF7226"/>
    <w:rsid w:val="00AF72FA"/>
    <w:rsid w:val="00AF7354"/>
    <w:rsid w:val="00AF7699"/>
    <w:rsid w:val="00AF7C69"/>
    <w:rsid w:val="00B0003A"/>
    <w:rsid w:val="00B00370"/>
    <w:rsid w:val="00B016D2"/>
    <w:rsid w:val="00B03246"/>
    <w:rsid w:val="00B034BD"/>
    <w:rsid w:val="00B03848"/>
    <w:rsid w:val="00B0466D"/>
    <w:rsid w:val="00B04829"/>
    <w:rsid w:val="00B04F20"/>
    <w:rsid w:val="00B04F26"/>
    <w:rsid w:val="00B05249"/>
    <w:rsid w:val="00B0533C"/>
    <w:rsid w:val="00B0670C"/>
    <w:rsid w:val="00B06D8D"/>
    <w:rsid w:val="00B076BF"/>
    <w:rsid w:val="00B07BA0"/>
    <w:rsid w:val="00B10141"/>
    <w:rsid w:val="00B10689"/>
    <w:rsid w:val="00B10FC2"/>
    <w:rsid w:val="00B11110"/>
    <w:rsid w:val="00B112C3"/>
    <w:rsid w:val="00B11ECF"/>
    <w:rsid w:val="00B1275F"/>
    <w:rsid w:val="00B138E1"/>
    <w:rsid w:val="00B146F0"/>
    <w:rsid w:val="00B154D8"/>
    <w:rsid w:val="00B16217"/>
    <w:rsid w:val="00B16788"/>
    <w:rsid w:val="00B16A3E"/>
    <w:rsid w:val="00B16C3B"/>
    <w:rsid w:val="00B172C0"/>
    <w:rsid w:val="00B17917"/>
    <w:rsid w:val="00B20B69"/>
    <w:rsid w:val="00B20BD7"/>
    <w:rsid w:val="00B211D3"/>
    <w:rsid w:val="00B21430"/>
    <w:rsid w:val="00B217A5"/>
    <w:rsid w:val="00B225B9"/>
    <w:rsid w:val="00B22EDB"/>
    <w:rsid w:val="00B24C60"/>
    <w:rsid w:val="00B25BB9"/>
    <w:rsid w:val="00B25D64"/>
    <w:rsid w:val="00B25E28"/>
    <w:rsid w:val="00B30817"/>
    <w:rsid w:val="00B30899"/>
    <w:rsid w:val="00B30A68"/>
    <w:rsid w:val="00B30AED"/>
    <w:rsid w:val="00B310C9"/>
    <w:rsid w:val="00B31428"/>
    <w:rsid w:val="00B314B8"/>
    <w:rsid w:val="00B315DD"/>
    <w:rsid w:val="00B31A0F"/>
    <w:rsid w:val="00B31A77"/>
    <w:rsid w:val="00B320BE"/>
    <w:rsid w:val="00B32313"/>
    <w:rsid w:val="00B32827"/>
    <w:rsid w:val="00B33489"/>
    <w:rsid w:val="00B33983"/>
    <w:rsid w:val="00B348E7"/>
    <w:rsid w:val="00B34981"/>
    <w:rsid w:val="00B35A0F"/>
    <w:rsid w:val="00B35B4D"/>
    <w:rsid w:val="00B379FE"/>
    <w:rsid w:val="00B407D6"/>
    <w:rsid w:val="00B416EF"/>
    <w:rsid w:val="00B426E3"/>
    <w:rsid w:val="00B42838"/>
    <w:rsid w:val="00B42E34"/>
    <w:rsid w:val="00B433FA"/>
    <w:rsid w:val="00B445BB"/>
    <w:rsid w:val="00B450DB"/>
    <w:rsid w:val="00B4554C"/>
    <w:rsid w:val="00B455F1"/>
    <w:rsid w:val="00B50077"/>
    <w:rsid w:val="00B50B22"/>
    <w:rsid w:val="00B52218"/>
    <w:rsid w:val="00B533B0"/>
    <w:rsid w:val="00B53743"/>
    <w:rsid w:val="00B54481"/>
    <w:rsid w:val="00B5599E"/>
    <w:rsid w:val="00B55E7D"/>
    <w:rsid w:val="00B56815"/>
    <w:rsid w:val="00B57E95"/>
    <w:rsid w:val="00B604D4"/>
    <w:rsid w:val="00B60A3D"/>
    <w:rsid w:val="00B60D4E"/>
    <w:rsid w:val="00B60FD3"/>
    <w:rsid w:val="00B61513"/>
    <w:rsid w:val="00B61C39"/>
    <w:rsid w:val="00B633A0"/>
    <w:rsid w:val="00B63855"/>
    <w:rsid w:val="00B63BCA"/>
    <w:rsid w:val="00B64CD5"/>
    <w:rsid w:val="00B657B8"/>
    <w:rsid w:val="00B658A5"/>
    <w:rsid w:val="00B66278"/>
    <w:rsid w:val="00B678EB"/>
    <w:rsid w:val="00B70004"/>
    <w:rsid w:val="00B700D4"/>
    <w:rsid w:val="00B71314"/>
    <w:rsid w:val="00B72070"/>
    <w:rsid w:val="00B72E56"/>
    <w:rsid w:val="00B73086"/>
    <w:rsid w:val="00B73AC7"/>
    <w:rsid w:val="00B74843"/>
    <w:rsid w:val="00B75C34"/>
    <w:rsid w:val="00B779D4"/>
    <w:rsid w:val="00B77E82"/>
    <w:rsid w:val="00B80447"/>
    <w:rsid w:val="00B80481"/>
    <w:rsid w:val="00B80ACF"/>
    <w:rsid w:val="00B8173D"/>
    <w:rsid w:val="00B81BE6"/>
    <w:rsid w:val="00B823FA"/>
    <w:rsid w:val="00B8281C"/>
    <w:rsid w:val="00B83754"/>
    <w:rsid w:val="00B84223"/>
    <w:rsid w:val="00B84777"/>
    <w:rsid w:val="00B8484F"/>
    <w:rsid w:val="00B84920"/>
    <w:rsid w:val="00B854E1"/>
    <w:rsid w:val="00B85501"/>
    <w:rsid w:val="00B8556A"/>
    <w:rsid w:val="00B863B6"/>
    <w:rsid w:val="00B86C5F"/>
    <w:rsid w:val="00B87516"/>
    <w:rsid w:val="00B903DE"/>
    <w:rsid w:val="00B905C5"/>
    <w:rsid w:val="00B914EC"/>
    <w:rsid w:val="00B919C3"/>
    <w:rsid w:val="00B91E34"/>
    <w:rsid w:val="00B91E46"/>
    <w:rsid w:val="00B9201C"/>
    <w:rsid w:val="00B92417"/>
    <w:rsid w:val="00B93070"/>
    <w:rsid w:val="00B930DB"/>
    <w:rsid w:val="00B93747"/>
    <w:rsid w:val="00B94843"/>
    <w:rsid w:val="00B95127"/>
    <w:rsid w:val="00B95664"/>
    <w:rsid w:val="00B967F7"/>
    <w:rsid w:val="00B968C0"/>
    <w:rsid w:val="00B972D1"/>
    <w:rsid w:val="00B97534"/>
    <w:rsid w:val="00B97EDE"/>
    <w:rsid w:val="00B97F7F"/>
    <w:rsid w:val="00BA08BF"/>
    <w:rsid w:val="00BA0AAE"/>
    <w:rsid w:val="00BA1730"/>
    <w:rsid w:val="00BA22E7"/>
    <w:rsid w:val="00BA3C6B"/>
    <w:rsid w:val="00BA5613"/>
    <w:rsid w:val="00BA5854"/>
    <w:rsid w:val="00BA6642"/>
    <w:rsid w:val="00BA6CB0"/>
    <w:rsid w:val="00BA733F"/>
    <w:rsid w:val="00BB036A"/>
    <w:rsid w:val="00BB0752"/>
    <w:rsid w:val="00BB0B87"/>
    <w:rsid w:val="00BB1552"/>
    <w:rsid w:val="00BB1DB3"/>
    <w:rsid w:val="00BB1E45"/>
    <w:rsid w:val="00BB20AB"/>
    <w:rsid w:val="00BB2E76"/>
    <w:rsid w:val="00BB3378"/>
    <w:rsid w:val="00BB3537"/>
    <w:rsid w:val="00BB3841"/>
    <w:rsid w:val="00BB3B34"/>
    <w:rsid w:val="00BB5131"/>
    <w:rsid w:val="00BB586A"/>
    <w:rsid w:val="00BB5D43"/>
    <w:rsid w:val="00BB60F5"/>
    <w:rsid w:val="00BB7214"/>
    <w:rsid w:val="00BB7787"/>
    <w:rsid w:val="00BC0AC7"/>
    <w:rsid w:val="00BC1271"/>
    <w:rsid w:val="00BC16BD"/>
    <w:rsid w:val="00BC1921"/>
    <w:rsid w:val="00BC2913"/>
    <w:rsid w:val="00BC2B1E"/>
    <w:rsid w:val="00BC426D"/>
    <w:rsid w:val="00BC48C1"/>
    <w:rsid w:val="00BC5C47"/>
    <w:rsid w:val="00BC6A4A"/>
    <w:rsid w:val="00BD032D"/>
    <w:rsid w:val="00BD04C3"/>
    <w:rsid w:val="00BD050C"/>
    <w:rsid w:val="00BD0659"/>
    <w:rsid w:val="00BD0A27"/>
    <w:rsid w:val="00BD117F"/>
    <w:rsid w:val="00BD1490"/>
    <w:rsid w:val="00BD303B"/>
    <w:rsid w:val="00BD3307"/>
    <w:rsid w:val="00BD4661"/>
    <w:rsid w:val="00BD502E"/>
    <w:rsid w:val="00BD5322"/>
    <w:rsid w:val="00BD53D5"/>
    <w:rsid w:val="00BD5A79"/>
    <w:rsid w:val="00BD642B"/>
    <w:rsid w:val="00BD66F5"/>
    <w:rsid w:val="00BD6E24"/>
    <w:rsid w:val="00BD74D1"/>
    <w:rsid w:val="00BE06C5"/>
    <w:rsid w:val="00BE1338"/>
    <w:rsid w:val="00BE1584"/>
    <w:rsid w:val="00BE1817"/>
    <w:rsid w:val="00BE3B44"/>
    <w:rsid w:val="00BE47E9"/>
    <w:rsid w:val="00BE4A43"/>
    <w:rsid w:val="00BE4DCB"/>
    <w:rsid w:val="00BE4FAF"/>
    <w:rsid w:val="00BE651C"/>
    <w:rsid w:val="00BE6DAC"/>
    <w:rsid w:val="00BE71C6"/>
    <w:rsid w:val="00BE7C82"/>
    <w:rsid w:val="00BE7E6E"/>
    <w:rsid w:val="00BF028A"/>
    <w:rsid w:val="00BF0308"/>
    <w:rsid w:val="00BF091F"/>
    <w:rsid w:val="00BF15E4"/>
    <w:rsid w:val="00BF1716"/>
    <w:rsid w:val="00BF18D9"/>
    <w:rsid w:val="00BF1FBD"/>
    <w:rsid w:val="00BF2B5A"/>
    <w:rsid w:val="00BF3516"/>
    <w:rsid w:val="00BF439B"/>
    <w:rsid w:val="00BF4A61"/>
    <w:rsid w:val="00BF53B9"/>
    <w:rsid w:val="00BF55E9"/>
    <w:rsid w:val="00BF5662"/>
    <w:rsid w:val="00BF5F89"/>
    <w:rsid w:val="00BF6456"/>
    <w:rsid w:val="00BF68D6"/>
    <w:rsid w:val="00BF74E1"/>
    <w:rsid w:val="00C007B0"/>
    <w:rsid w:val="00C012A3"/>
    <w:rsid w:val="00C013E2"/>
    <w:rsid w:val="00C0156F"/>
    <w:rsid w:val="00C01D5E"/>
    <w:rsid w:val="00C02B13"/>
    <w:rsid w:val="00C02BFF"/>
    <w:rsid w:val="00C034C5"/>
    <w:rsid w:val="00C04799"/>
    <w:rsid w:val="00C05B81"/>
    <w:rsid w:val="00C0639D"/>
    <w:rsid w:val="00C07C20"/>
    <w:rsid w:val="00C108DB"/>
    <w:rsid w:val="00C10A23"/>
    <w:rsid w:val="00C111CC"/>
    <w:rsid w:val="00C1154F"/>
    <w:rsid w:val="00C11865"/>
    <w:rsid w:val="00C12A85"/>
    <w:rsid w:val="00C1363B"/>
    <w:rsid w:val="00C136FC"/>
    <w:rsid w:val="00C1375B"/>
    <w:rsid w:val="00C13AC8"/>
    <w:rsid w:val="00C13CB6"/>
    <w:rsid w:val="00C141DC"/>
    <w:rsid w:val="00C14703"/>
    <w:rsid w:val="00C1531A"/>
    <w:rsid w:val="00C15FFA"/>
    <w:rsid w:val="00C16F19"/>
    <w:rsid w:val="00C16F7F"/>
    <w:rsid w:val="00C1734E"/>
    <w:rsid w:val="00C17367"/>
    <w:rsid w:val="00C17B60"/>
    <w:rsid w:val="00C17C1E"/>
    <w:rsid w:val="00C17E8E"/>
    <w:rsid w:val="00C205E0"/>
    <w:rsid w:val="00C20947"/>
    <w:rsid w:val="00C20DD2"/>
    <w:rsid w:val="00C20EEE"/>
    <w:rsid w:val="00C218F9"/>
    <w:rsid w:val="00C226D9"/>
    <w:rsid w:val="00C23386"/>
    <w:rsid w:val="00C23508"/>
    <w:rsid w:val="00C23E28"/>
    <w:rsid w:val="00C24C5E"/>
    <w:rsid w:val="00C24FE8"/>
    <w:rsid w:val="00C257BC"/>
    <w:rsid w:val="00C25AD7"/>
    <w:rsid w:val="00C25FA5"/>
    <w:rsid w:val="00C27E76"/>
    <w:rsid w:val="00C3065A"/>
    <w:rsid w:val="00C30B49"/>
    <w:rsid w:val="00C31912"/>
    <w:rsid w:val="00C320C6"/>
    <w:rsid w:val="00C324A3"/>
    <w:rsid w:val="00C33D89"/>
    <w:rsid w:val="00C34370"/>
    <w:rsid w:val="00C34A81"/>
    <w:rsid w:val="00C34C55"/>
    <w:rsid w:val="00C34F73"/>
    <w:rsid w:val="00C359CD"/>
    <w:rsid w:val="00C35FB5"/>
    <w:rsid w:val="00C36784"/>
    <w:rsid w:val="00C368AB"/>
    <w:rsid w:val="00C37C5F"/>
    <w:rsid w:val="00C37CD3"/>
    <w:rsid w:val="00C40886"/>
    <w:rsid w:val="00C409D2"/>
    <w:rsid w:val="00C414CB"/>
    <w:rsid w:val="00C417FA"/>
    <w:rsid w:val="00C42D4D"/>
    <w:rsid w:val="00C43687"/>
    <w:rsid w:val="00C43FCC"/>
    <w:rsid w:val="00C441D3"/>
    <w:rsid w:val="00C44655"/>
    <w:rsid w:val="00C447F6"/>
    <w:rsid w:val="00C45CDF"/>
    <w:rsid w:val="00C45D21"/>
    <w:rsid w:val="00C45FE3"/>
    <w:rsid w:val="00C46980"/>
    <w:rsid w:val="00C46D27"/>
    <w:rsid w:val="00C4700F"/>
    <w:rsid w:val="00C47424"/>
    <w:rsid w:val="00C47D9D"/>
    <w:rsid w:val="00C47DB7"/>
    <w:rsid w:val="00C5080E"/>
    <w:rsid w:val="00C52270"/>
    <w:rsid w:val="00C523D9"/>
    <w:rsid w:val="00C525A3"/>
    <w:rsid w:val="00C525C0"/>
    <w:rsid w:val="00C52A7B"/>
    <w:rsid w:val="00C52EF6"/>
    <w:rsid w:val="00C53726"/>
    <w:rsid w:val="00C53C2D"/>
    <w:rsid w:val="00C54039"/>
    <w:rsid w:val="00C5490E"/>
    <w:rsid w:val="00C54CF0"/>
    <w:rsid w:val="00C54DE2"/>
    <w:rsid w:val="00C54E1C"/>
    <w:rsid w:val="00C54F21"/>
    <w:rsid w:val="00C553B2"/>
    <w:rsid w:val="00C553FB"/>
    <w:rsid w:val="00C554EE"/>
    <w:rsid w:val="00C567A4"/>
    <w:rsid w:val="00C567DF"/>
    <w:rsid w:val="00C57B5D"/>
    <w:rsid w:val="00C57EEA"/>
    <w:rsid w:val="00C605B3"/>
    <w:rsid w:val="00C60BA2"/>
    <w:rsid w:val="00C61CCA"/>
    <w:rsid w:val="00C6210E"/>
    <w:rsid w:val="00C6254A"/>
    <w:rsid w:val="00C62607"/>
    <w:rsid w:val="00C6324C"/>
    <w:rsid w:val="00C633DA"/>
    <w:rsid w:val="00C633F9"/>
    <w:rsid w:val="00C63452"/>
    <w:rsid w:val="00C648AD"/>
    <w:rsid w:val="00C64B9B"/>
    <w:rsid w:val="00C657EF"/>
    <w:rsid w:val="00C65FCC"/>
    <w:rsid w:val="00C66BF0"/>
    <w:rsid w:val="00C66DE1"/>
    <w:rsid w:val="00C679AA"/>
    <w:rsid w:val="00C67BCB"/>
    <w:rsid w:val="00C67D35"/>
    <w:rsid w:val="00C67D37"/>
    <w:rsid w:val="00C67DA1"/>
    <w:rsid w:val="00C70486"/>
    <w:rsid w:val="00C708B5"/>
    <w:rsid w:val="00C70AAD"/>
    <w:rsid w:val="00C71287"/>
    <w:rsid w:val="00C7169B"/>
    <w:rsid w:val="00C7210A"/>
    <w:rsid w:val="00C7218D"/>
    <w:rsid w:val="00C72343"/>
    <w:rsid w:val="00C724CF"/>
    <w:rsid w:val="00C72514"/>
    <w:rsid w:val="00C72A01"/>
    <w:rsid w:val="00C73B05"/>
    <w:rsid w:val="00C7466D"/>
    <w:rsid w:val="00C74C4C"/>
    <w:rsid w:val="00C74E2E"/>
    <w:rsid w:val="00C75972"/>
    <w:rsid w:val="00C764B4"/>
    <w:rsid w:val="00C76E34"/>
    <w:rsid w:val="00C76E56"/>
    <w:rsid w:val="00C775AA"/>
    <w:rsid w:val="00C805A8"/>
    <w:rsid w:val="00C81658"/>
    <w:rsid w:val="00C81F98"/>
    <w:rsid w:val="00C821E6"/>
    <w:rsid w:val="00C821E7"/>
    <w:rsid w:val="00C824A9"/>
    <w:rsid w:val="00C82792"/>
    <w:rsid w:val="00C838EE"/>
    <w:rsid w:val="00C83D34"/>
    <w:rsid w:val="00C840F2"/>
    <w:rsid w:val="00C84733"/>
    <w:rsid w:val="00C84B34"/>
    <w:rsid w:val="00C84B57"/>
    <w:rsid w:val="00C84D1B"/>
    <w:rsid w:val="00C84FAB"/>
    <w:rsid w:val="00C85C0B"/>
    <w:rsid w:val="00C87D47"/>
    <w:rsid w:val="00C87DE0"/>
    <w:rsid w:val="00C87E6C"/>
    <w:rsid w:val="00C90329"/>
    <w:rsid w:val="00C90633"/>
    <w:rsid w:val="00C91618"/>
    <w:rsid w:val="00C91DF7"/>
    <w:rsid w:val="00C92AC6"/>
    <w:rsid w:val="00C9421F"/>
    <w:rsid w:val="00C945C8"/>
    <w:rsid w:val="00C948FD"/>
    <w:rsid w:val="00C95578"/>
    <w:rsid w:val="00C95706"/>
    <w:rsid w:val="00C963F2"/>
    <w:rsid w:val="00C97688"/>
    <w:rsid w:val="00C9789F"/>
    <w:rsid w:val="00C97B93"/>
    <w:rsid w:val="00C97F2D"/>
    <w:rsid w:val="00CA0CA7"/>
    <w:rsid w:val="00CA1B53"/>
    <w:rsid w:val="00CA2D67"/>
    <w:rsid w:val="00CA32B0"/>
    <w:rsid w:val="00CA34EA"/>
    <w:rsid w:val="00CA3899"/>
    <w:rsid w:val="00CA448F"/>
    <w:rsid w:val="00CA5959"/>
    <w:rsid w:val="00CA5C75"/>
    <w:rsid w:val="00CA7632"/>
    <w:rsid w:val="00CA7B80"/>
    <w:rsid w:val="00CB0D0A"/>
    <w:rsid w:val="00CB234B"/>
    <w:rsid w:val="00CB25B4"/>
    <w:rsid w:val="00CB28E7"/>
    <w:rsid w:val="00CB2A02"/>
    <w:rsid w:val="00CB3578"/>
    <w:rsid w:val="00CB3705"/>
    <w:rsid w:val="00CB38A1"/>
    <w:rsid w:val="00CB3983"/>
    <w:rsid w:val="00CB3A1A"/>
    <w:rsid w:val="00CB43D5"/>
    <w:rsid w:val="00CB5656"/>
    <w:rsid w:val="00CB57A5"/>
    <w:rsid w:val="00CB5900"/>
    <w:rsid w:val="00CB6B6E"/>
    <w:rsid w:val="00CB7D35"/>
    <w:rsid w:val="00CB7FDC"/>
    <w:rsid w:val="00CC029A"/>
    <w:rsid w:val="00CC031F"/>
    <w:rsid w:val="00CC054D"/>
    <w:rsid w:val="00CC0C5A"/>
    <w:rsid w:val="00CC13A8"/>
    <w:rsid w:val="00CC1401"/>
    <w:rsid w:val="00CC2293"/>
    <w:rsid w:val="00CC3314"/>
    <w:rsid w:val="00CC3855"/>
    <w:rsid w:val="00CC3A34"/>
    <w:rsid w:val="00CC3D4C"/>
    <w:rsid w:val="00CC47BE"/>
    <w:rsid w:val="00CC4A74"/>
    <w:rsid w:val="00CC501E"/>
    <w:rsid w:val="00CC5CEC"/>
    <w:rsid w:val="00CC694F"/>
    <w:rsid w:val="00CC7001"/>
    <w:rsid w:val="00CC76F9"/>
    <w:rsid w:val="00CD0399"/>
    <w:rsid w:val="00CD066B"/>
    <w:rsid w:val="00CD0794"/>
    <w:rsid w:val="00CD1620"/>
    <w:rsid w:val="00CD2D9D"/>
    <w:rsid w:val="00CD3A20"/>
    <w:rsid w:val="00CD3E29"/>
    <w:rsid w:val="00CD4297"/>
    <w:rsid w:val="00CD46E0"/>
    <w:rsid w:val="00CD46E2"/>
    <w:rsid w:val="00CD4AD4"/>
    <w:rsid w:val="00CD503A"/>
    <w:rsid w:val="00CD50E3"/>
    <w:rsid w:val="00CD5150"/>
    <w:rsid w:val="00CD53F6"/>
    <w:rsid w:val="00CD617C"/>
    <w:rsid w:val="00CD6413"/>
    <w:rsid w:val="00CD6D09"/>
    <w:rsid w:val="00CE02D7"/>
    <w:rsid w:val="00CE0A06"/>
    <w:rsid w:val="00CE2BA2"/>
    <w:rsid w:val="00CE2F09"/>
    <w:rsid w:val="00CE4353"/>
    <w:rsid w:val="00CE47C4"/>
    <w:rsid w:val="00CE48B6"/>
    <w:rsid w:val="00CE4BB6"/>
    <w:rsid w:val="00CE575C"/>
    <w:rsid w:val="00CE6440"/>
    <w:rsid w:val="00CE6C17"/>
    <w:rsid w:val="00CE6C8D"/>
    <w:rsid w:val="00CF003B"/>
    <w:rsid w:val="00CF0087"/>
    <w:rsid w:val="00CF06A5"/>
    <w:rsid w:val="00CF11D2"/>
    <w:rsid w:val="00CF1C3A"/>
    <w:rsid w:val="00CF213F"/>
    <w:rsid w:val="00CF2E21"/>
    <w:rsid w:val="00CF3218"/>
    <w:rsid w:val="00CF3606"/>
    <w:rsid w:val="00CF36D8"/>
    <w:rsid w:val="00CF3931"/>
    <w:rsid w:val="00CF3E11"/>
    <w:rsid w:val="00CF4F19"/>
    <w:rsid w:val="00CF52E0"/>
    <w:rsid w:val="00CF5393"/>
    <w:rsid w:val="00CF6154"/>
    <w:rsid w:val="00CF62AC"/>
    <w:rsid w:val="00D007B2"/>
    <w:rsid w:val="00D00D0B"/>
    <w:rsid w:val="00D00E64"/>
    <w:rsid w:val="00D01554"/>
    <w:rsid w:val="00D016D7"/>
    <w:rsid w:val="00D01A54"/>
    <w:rsid w:val="00D01A94"/>
    <w:rsid w:val="00D01B83"/>
    <w:rsid w:val="00D01F3E"/>
    <w:rsid w:val="00D02169"/>
    <w:rsid w:val="00D02362"/>
    <w:rsid w:val="00D028E9"/>
    <w:rsid w:val="00D03048"/>
    <w:rsid w:val="00D031FF"/>
    <w:rsid w:val="00D03773"/>
    <w:rsid w:val="00D0396F"/>
    <w:rsid w:val="00D04311"/>
    <w:rsid w:val="00D04B69"/>
    <w:rsid w:val="00D055F1"/>
    <w:rsid w:val="00D05DD8"/>
    <w:rsid w:val="00D06117"/>
    <w:rsid w:val="00D06937"/>
    <w:rsid w:val="00D06FEF"/>
    <w:rsid w:val="00D07004"/>
    <w:rsid w:val="00D07129"/>
    <w:rsid w:val="00D10339"/>
    <w:rsid w:val="00D108D7"/>
    <w:rsid w:val="00D11C3B"/>
    <w:rsid w:val="00D11FF5"/>
    <w:rsid w:val="00D124A8"/>
    <w:rsid w:val="00D13A0E"/>
    <w:rsid w:val="00D141A8"/>
    <w:rsid w:val="00D14247"/>
    <w:rsid w:val="00D1466F"/>
    <w:rsid w:val="00D154CD"/>
    <w:rsid w:val="00D15CE2"/>
    <w:rsid w:val="00D15FD8"/>
    <w:rsid w:val="00D1674B"/>
    <w:rsid w:val="00D168D6"/>
    <w:rsid w:val="00D17A78"/>
    <w:rsid w:val="00D17C76"/>
    <w:rsid w:val="00D17E93"/>
    <w:rsid w:val="00D20A23"/>
    <w:rsid w:val="00D20E47"/>
    <w:rsid w:val="00D21355"/>
    <w:rsid w:val="00D21572"/>
    <w:rsid w:val="00D215CE"/>
    <w:rsid w:val="00D21C6F"/>
    <w:rsid w:val="00D22157"/>
    <w:rsid w:val="00D224D2"/>
    <w:rsid w:val="00D22CB7"/>
    <w:rsid w:val="00D22CE3"/>
    <w:rsid w:val="00D23709"/>
    <w:rsid w:val="00D238A4"/>
    <w:rsid w:val="00D23AF5"/>
    <w:rsid w:val="00D23DB5"/>
    <w:rsid w:val="00D23EA2"/>
    <w:rsid w:val="00D2477C"/>
    <w:rsid w:val="00D24DB1"/>
    <w:rsid w:val="00D26549"/>
    <w:rsid w:val="00D27F1F"/>
    <w:rsid w:val="00D301F5"/>
    <w:rsid w:val="00D3078D"/>
    <w:rsid w:val="00D30D07"/>
    <w:rsid w:val="00D31997"/>
    <w:rsid w:val="00D328F6"/>
    <w:rsid w:val="00D3294E"/>
    <w:rsid w:val="00D32B07"/>
    <w:rsid w:val="00D330F1"/>
    <w:rsid w:val="00D33212"/>
    <w:rsid w:val="00D333EB"/>
    <w:rsid w:val="00D33753"/>
    <w:rsid w:val="00D33877"/>
    <w:rsid w:val="00D33CE3"/>
    <w:rsid w:val="00D33D20"/>
    <w:rsid w:val="00D33E39"/>
    <w:rsid w:val="00D343D4"/>
    <w:rsid w:val="00D34853"/>
    <w:rsid w:val="00D35D65"/>
    <w:rsid w:val="00D36ADB"/>
    <w:rsid w:val="00D36B2F"/>
    <w:rsid w:val="00D37BAD"/>
    <w:rsid w:val="00D37D4A"/>
    <w:rsid w:val="00D40D47"/>
    <w:rsid w:val="00D414E4"/>
    <w:rsid w:val="00D42790"/>
    <w:rsid w:val="00D42C0A"/>
    <w:rsid w:val="00D42C39"/>
    <w:rsid w:val="00D439CD"/>
    <w:rsid w:val="00D43B00"/>
    <w:rsid w:val="00D44343"/>
    <w:rsid w:val="00D45238"/>
    <w:rsid w:val="00D454B9"/>
    <w:rsid w:val="00D45749"/>
    <w:rsid w:val="00D45B4B"/>
    <w:rsid w:val="00D4609D"/>
    <w:rsid w:val="00D46173"/>
    <w:rsid w:val="00D47096"/>
    <w:rsid w:val="00D4753E"/>
    <w:rsid w:val="00D512E2"/>
    <w:rsid w:val="00D5144E"/>
    <w:rsid w:val="00D51CB9"/>
    <w:rsid w:val="00D51CE0"/>
    <w:rsid w:val="00D524C9"/>
    <w:rsid w:val="00D52661"/>
    <w:rsid w:val="00D526DD"/>
    <w:rsid w:val="00D52E05"/>
    <w:rsid w:val="00D535E7"/>
    <w:rsid w:val="00D537FA"/>
    <w:rsid w:val="00D53EC1"/>
    <w:rsid w:val="00D5547D"/>
    <w:rsid w:val="00D5551E"/>
    <w:rsid w:val="00D55C4F"/>
    <w:rsid w:val="00D564DA"/>
    <w:rsid w:val="00D56970"/>
    <w:rsid w:val="00D574B7"/>
    <w:rsid w:val="00D576BB"/>
    <w:rsid w:val="00D57CCD"/>
    <w:rsid w:val="00D6122C"/>
    <w:rsid w:val="00D61563"/>
    <w:rsid w:val="00D6166E"/>
    <w:rsid w:val="00D61D09"/>
    <w:rsid w:val="00D6264B"/>
    <w:rsid w:val="00D6438C"/>
    <w:rsid w:val="00D64459"/>
    <w:rsid w:val="00D64DB1"/>
    <w:rsid w:val="00D64E9F"/>
    <w:rsid w:val="00D66870"/>
    <w:rsid w:val="00D6709E"/>
    <w:rsid w:val="00D670B1"/>
    <w:rsid w:val="00D67BFE"/>
    <w:rsid w:val="00D702A4"/>
    <w:rsid w:val="00D703B3"/>
    <w:rsid w:val="00D709AE"/>
    <w:rsid w:val="00D715ED"/>
    <w:rsid w:val="00D71688"/>
    <w:rsid w:val="00D71B6A"/>
    <w:rsid w:val="00D7283C"/>
    <w:rsid w:val="00D728B0"/>
    <w:rsid w:val="00D72A8B"/>
    <w:rsid w:val="00D72C61"/>
    <w:rsid w:val="00D72C92"/>
    <w:rsid w:val="00D73D0A"/>
    <w:rsid w:val="00D7458A"/>
    <w:rsid w:val="00D74762"/>
    <w:rsid w:val="00D75DA0"/>
    <w:rsid w:val="00D760D0"/>
    <w:rsid w:val="00D76176"/>
    <w:rsid w:val="00D76922"/>
    <w:rsid w:val="00D76BBA"/>
    <w:rsid w:val="00D76C21"/>
    <w:rsid w:val="00D76F7C"/>
    <w:rsid w:val="00D772B7"/>
    <w:rsid w:val="00D802ED"/>
    <w:rsid w:val="00D80B22"/>
    <w:rsid w:val="00D80D99"/>
    <w:rsid w:val="00D810F4"/>
    <w:rsid w:val="00D81D19"/>
    <w:rsid w:val="00D822B8"/>
    <w:rsid w:val="00D82FB4"/>
    <w:rsid w:val="00D831AA"/>
    <w:rsid w:val="00D8359C"/>
    <w:rsid w:val="00D8374B"/>
    <w:rsid w:val="00D840B8"/>
    <w:rsid w:val="00D847B5"/>
    <w:rsid w:val="00D84A5F"/>
    <w:rsid w:val="00D84AB1"/>
    <w:rsid w:val="00D861E7"/>
    <w:rsid w:val="00D86F0A"/>
    <w:rsid w:val="00D87855"/>
    <w:rsid w:val="00D9079F"/>
    <w:rsid w:val="00D90D3E"/>
    <w:rsid w:val="00D90FC4"/>
    <w:rsid w:val="00D91ADD"/>
    <w:rsid w:val="00D91D71"/>
    <w:rsid w:val="00D9229F"/>
    <w:rsid w:val="00D925B6"/>
    <w:rsid w:val="00D925EE"/>
    <w:rsid w:val="00D92B2F"/>
    <w:rsid w:val="00D92C1E"/>
    <w:rsid w:val="00D92E6A"/>
    <w:rsid w:val="00D92F31"/>
    <w:rsid w:val="00D9340C"/>
    <w:rsid w:val="00D93760"/>
    <w:rsid w:val="00D942E1"/>
    <w:rsid w:val="00D95002"/>
    <w:rsid w:val="00D9503C"/>
    <w:rsid w:val="00D95FAF"/>
    <w:rsid w:val="00D96A85"/>
    <w:rsid w:val="00D96D32"/>
    <w:rsid w:val="00DA00F0"/>
    <w:rsid w:val="00DA029D"/>
    <w:rsid w:val="00DA04EC"/>
    <w:rsid w:val="00DA138D"/>
    <w:rsid w:val="00DA14EC"/>
    <w:rsid w:val="00DA2A23"/>
    <w:rsid w:val="00DA2DE2"/>
    <w:rsid w:val="00DA3492"/>
    <w:rsid w:val="00DA3E22"/>
    <w:rsid w:val="00DA5A38"/>
    <w:rsid w:val="00DA5F27"/>
    <w:rsid w:val="00DA608A"/>
    <w:rsid w:val="00DA6325"/>
    <w:rsid w:val="00DA6C77"/>
    <w:rsid w:val="00DB0356"/>
    <w:rsid w:val="00DB112F"/>
    <w:rsid w:val="00DB14C8"/>
    <w:rsid w:val="00DB169B"/>
    <w:rsid w:val="00DB17C5"/>
    <w:rsid w:val="00DB1F00"/>
    <w:rsid w:val="00DB222E"/>
    <w:rsid w:val="00DB2CA0"/>
    <w:rsid w:val="00DB3757"/>
    <w:rsid w:val="00DB3993"/>
    <w:rsid w:val="00DB42E6"/>
    <w:rsid w:val="00DB4797"/>
    <w:rsid w:val="00DB49F6"/>
    <w:rsid w:val="00DB4FF4"/>
    <w:rsid w:val="00DB545E"/>
    <w:rsid w:val="00DB5551"/>
    <w:rsid w:val="00DB7005"/>
    <w:rsid w:val="00DB70DF"/>
    <w:rsid w:val="00DB79B4"/>
    <w:rsid w:val="00DC0AF8"/>
    <w:rsid w:val="00DC0BD7"/>
    <w:rsid w:val="00DC0E9A"/>
    <w:rsid w:val="00DC1CAD"/>
    <w:rsid w:val="00DC1F0B"/>
    <w:rsid w:val="00DC2370"/>
    <w:rsid w:val="00DC32FC"/>
    <w:rsid w:val="00DC3647"/>
    <w:rsid w:val="00DC3BEA"/>
    <w:rsid w:val="00DC58C9"/>
    <w:rsid w:val="00DC5923"/>
    <w:rsid w:val="00DC5D00"/>
    <w:rsid w:val="00DC610B"/>
    <w:rsid w:val="00DC7528"/>
    <w:rsid w:val="00DD05D6"/>
    <w:rsid w:val="00DD0855"/>
    <w:rsid w:val="00DD0932"/>
    <w:rsid w:val="00DD0ABE"/>
    <w:rsid w:val="00DD0F5C"/>
    <w:rsid w:val="00DD18F5"/>
    <w:rsid w:val="00DD2C37"/>
    <w:rsid w:val="00DD4088"/>
    <w:rsid w:val="00DD41FF"/>
    <w:rsid w:val="00DD45E1"/>
    <w:rsid w:val="00DD4F3F"/>
    <w:rsid w:val="00DD5906"/>
    <w:rsid w:val="00DD591F"/>
    <w:rsid w:val="00DD73EF"/>
    <w:rsid w:val="00DD77F7"/>
    <w:rsid w:val="00DE0B64"/>
    <w:rsid w:val="00DE0D4D"/>
    <w:rsid w:val="00DE1088"/>
    <w:rsid w:val="00DE130E"/>
    <w:rsid w:val="00DE1CF7"/>
    <w:rsid w:val="00DE20F9"/>
    <w:rsid w:val="00DE23E8"/>
    <w:rsid w:val="00DE2639"/>
    <w:rsid w:val="00DE343F"/>
    <w:rsid w:val="00DE3654"/>
    <w:rsid w:val="00DE4687"/>
    <w:rsid w:val="00DE55C0"/>
    <w:rsid w:val="00DE5813"/>
    <w:rsid w:val="00DE604F"/>
    <w:rsid w:val="00DE6E00"/>
    <w:rsid w:val="00DE7D73"/>
    <w:rsid w:val="00DF0671"/>
    <w:rsid w:val="00DF09A4"/>
    <w:rsid w:val="00DF09E0"/>
    <w:rsid w:val="00DF11D8"/>
    <w:rsid w:val="00DF144E"/>
    <w:rsid w:val="00DF214E"/>
    <w:rsid w:val="00DF2235"/>
    <w:rsid w:val="00DF31A8"/>
    <w:rsid w:val="00DF33DA"/>
    <w:rsid w:val="00DF44D1"/>
    <w:rsid w:val="00DF45E7"/>
    <w:rsid w:val="00DF50F7"/>
    <w:rsid w:val="00DF5385"/>
    <w:rsid w:val="00DF5B38"/>
    <w:rsid w:val="00DF6535"/>
    <w:rsid w:val="00DF733B"/>
    <w:rsid w:val="00DF7FDA"/>
    <w:rsid w:val="00E00198"/>
    <w:rsid w:val="00E0072E"/>
    <w:rsid w:val="00E00D47"/>
    <w:rsid w:val="00E0128B"/>
    <w:rsid w:val="00E01C96"/>
    <w:rsid w:val="00E01D22"/>
    <w:rsid w:val="00E02BB6"/>
    <w:rsid w:val="00E03BA8"/>
    <w:rsid w:val="00E042CC"/>
    <w:rsid w:val="00E05094"/>
    <w:rsid w:val="00E05530"/>
    <w:rsid w:val="00E059F5"/>
    <w:rsid w:val="00E05A8E"/>
    <w:rsid w:val="00E05AF9"/>
    <w:rsid w:val="00E05F03"/>
    <w:rsid w:val="00E064E1"/>
    <w:rsid w:val="00E06DE5"/>
    <w:rsid w:val="00E07230"/>
    <w:rsid w:val="00E07D60"/>
    <w:rsid w:val="00E105DB"/>
    <w:rsid w:val="00E108B9"/>
    <w:rsid w:val="00E10DA4"/>
    <w:rsid w:val="00E11877"/>
    <w:rsid w:val="00E124A7"/>
    <w:rsid w:val="00E125C1"/>
    <w:rsid w:val="00E126BE"/>
    <w:rsid w:val="00E130CF"/>
    <w:rsid w:val="00E130DE"/>
    <w:rsid w:val="00E1454F"/>
    <w:rsid w:val="00E147E0"/>
    <w:rsid w:val="00E156AC"/>
    <w:rsid w:val="00E164C7"/>
    <w:rsid w:val="00E16E6D"/>
    <w:rsid w:val="00E16E73"/>
    <w:rsid w:val="00E17EE9"/>
    <w:rsid w:val="00E20FB7"/>
    <w:rsid w:val="00E22C20"/>
    <w:rsid w:val="00E230F1"/>
    <w:rsid w:val="00E234A1"/>
    <w:rsid w:val="00E23E58"/>
    <w:rsid w:val="00E24885"/>
    <w:rsid w:val="00E24B95"/>
    <w:rsid w:val="00E255B6"/>
    <w:rsid w:val="00E25631"/>
    <w:rsid w:val="00E25BEA"/>
    <w:rsid w:val="00E272F6"/>
    <w:rsid w:val="00E27593"/>
    <w:rsid w:val="00E27927"/>
    <w:rsid w:val="00E30342"/>
    <w:rsid w:val="00E30641"/>
    <w:rsid w:val="00E30AD0"/>
    <w:rsid w:val="00E311F5"/>
    <w:rsid w:val="00E327B7"/>
    <w:rsid w:val="00E328E8"/>
    <w:rsid w:val="00E32CBB"/>
    <w:rsid w:val="00E3388F"/>
    <w:rsid w:val="00E345CB"/>
    <w:rsid w:val="00E3514E"/>
    <w:rsid w:val="00E35E6B"/>
    <w:rsid w:val="00E406C6"/>
    <w:rsid w:val="00E411AC"/>
    <w:rsid w:val="00E41407"/>
    <w:rsid w:val="00E41462"/>
    <w:rsid w:val="00E4147D"/>
    <w:rsid w:val="00E41D07"/>
    <w:rsid w:val="00E424A7"/>
    <w:rsid w:val="00E4256D"/>
    <w:rsid w:val="00E4428C"/>
    <w:rsid w:val="00E4434A"/>
    <w:rsid w:val="00E44678"/>
    <w:rsid w:val="00E44A7E"/>
    <w:rsid w:val="00E44C2D"/>
    <w:rsid w:val="00E45307"/>
    <w:rsid w:val="00E453D8"/>
    <w:rsid w:val="00E45435"/>
    <w:rsid w:val="00E4723F"/>
    <w:rsid w:val="00E500C2"/>
    <w:rsid w:val="00E50A5F"/>
    <w:rsid w:val="00E50A69"/>
    <w:rsid w:val="00E5287A"/>
    <w:rsid w:val="00E536BD"/>
    <w:rsid w:val="00E53A20"/>
    <w:rsid w:val="00E53F20"/>
    <w:rsid w:val="00E5595D"/>
    <w:rsid w:val="00E566F0"/>
    <w:rsid w:val="00E56815"/>
    <w:rsid w:val="00E56A27"/>
    <w:rsid w:val="00E56A34"/>
    <w:rsid w:val="00E574AD"/>
    <w:rsid w:val="00E57502"/>
    <w:rsid w:val="00E57979"/>
    <w:rsid w:val="00E60641"/>
    <w:rsid w:val="00E60730"/>
    <w:rsid w:val="00E62347"/>
    <w:rsid w:val="00E63ACD"/>
    <w:rsid w:val="00E6457D"/>
    <w:rsid w:val="00E64993"/>
    <w:rsid w:val="00E64B16"/>
    <w:rsid w:val="00E64D14"/>
    <w:rsid w:val="00E64E17"/>
    <w:rsid w:val="00E6516E"/>
    <w:rsid w:val="00E6573E"/>
    <w:rsid w:val="00E65C70"/>
    <w:rsid w:val="00E65E79"/>
    <w:rsid w:val="00E66634"/>
    <w:rsid w:val="00E66C93"/>
    <w:rsid w:val="00E70DAC"/>
    <w:rsid w:val="00E7145E"/>
    <w:rsid w:val="00E72095"/>
    <w:rsid w:val="00E7360C"/>
    <w:rsid w:val="00E737AF"/>
    <w:rsid w:val="00E73944"/>
    <w:rsid w:val="00E73992"/>
    <w:rsid w:val="00E7407A"/>
    <w:rsid w:val="00E74455"/>
    <w:rsid w:val="00E74883"/>
    <w:rsid w:val="00E7534D"/>
    <w:rsid w:val="00E75C7D"/>
    <w:rsid w:val="00E76C15"/>
    <w:rsid w:val="00E77299"/>
    <w:rsid w:val="00E774B0"/>
    <w:rsid w:val="00E80AF4"/>
    <w:rsid w:val="00E80EB3"/>
    <w:rsid w:val="00E815DA"/>
    <w:rsid w:val="00E82642"/>
    <w:rsid w:val="00E826B4"/>
    <w:rsid w:val="00E828E7"/>
    <w:rsid w:val="00E82916"/>
    <w:rsid w:val="00E82A42"/>
    <w:rsid w:val="00E83B44"/>
    <w:rsid w:val="00E83F21"/>
    <w:rsid w:val="00E83FC4"/>
    <w:rsid w:val="00E842CB"/>
    <w:rsid w:val="00E84618"/>
    <w:rsid w:val="00E85563"/>
    <w:rsid w:val="00E85C13"/>
    <w:rsid w:val="00E861D3"/>
    <w:rsid w:val="00E868C2"/>
    <w:rsid w:val="00E86EEE"/>
    <w:rsid w:val="00E8755E"/>
    <w:rsid w:val="00E87A91"/>
    <w:rsid w:val="00E87DDA"/>
    <w:rsid w:val="00E9010B"/>
    <w:rsid w:val="00E9041E"/>
    <w:rsid w:val="00E90A7D"/>
    <w:rsid w:val="00E90C05"/>
    <w:rsid w:val="00E91592"/>
    <w:rsid w:val="00E9168C"/>
    <w:rsid w:val="00E92247"/>
    <w:rsid w:val="00E9561B"/>
    <w:rsid w:val="00E96306"/>
    <w:rsid w:val="00E9654C"/>
    <w:rsid w:val="00E967F3"/>
    <w:rsid w:val="00E96DB6"/>
    <w:rsid w:val="00E96EFE"/>
    <w:rsid w:val="00E97E2C"/>
    <w:rsid w:val="00EA0ECC"/>
    <w:rsid w:val="00EA1E55"/>
    <w:rsid w:val="00EA1F06"/>
    <w:rsid w:val="00EA21C7"/>
    <w:rsid w:val="00EA21F0"/>
    <w:rsid w:val="00EA23E6"/>
    <w:rsid w:val="00EA287B"/>
    <w:rsid w:val="00EA2AED"/>
    <w:rsid w:val="00EA325F"/>
    <w:rsid w:val="00EA3494"/>
    <w:rsid w:val="00EA3D3C"/>
    <w:rsid w:val="00EA4496"/>
    <w:rsid w:val="00EA490F"/>
    <w:rsid w:val="00EA5A09"/>
    <w:rsid w:val="00EA7518"/>
    <w:rsid w:val="00EA795C"/>
    <w:rsid w:val="00EB086B"/>
    <w:rsid w:val="00EB0AD7"/>
    <w:rsid w:val="00EB111C"/>
    <w:rsid w:val="00EB14D0"/>
    <w:rsid w:val="00EB2CD7"/>
    <w:rsid w:val="00EB2E6E"/>
    <w:rsid w:val="00EB2EB7"/>
    <w:rsid w:val="00EB3ECB"/>
    <w:rsid w:val="00EB4736"/>
    <w:rsid w:val="00EB570E"/>
    <w:rsid w:val="00EB5899"/>
    <w:rsid w:val="00EB62F4"/>
    <w:rsid w:val="00EB6801"/>
    <w:rsid w:val="00EB6DB9"/>
    <w:rsid w:val="00EB7CC6"/>
    <w:rsid w:val="00EB7F6A"/>
    <w:rsid w:val="00EC08CA"/>
    <w:rsid w:val="00EC097C"/>
    <w:rsid w:val="00EC1092"/>
    <w:rsid w:val="00EC1464"/>
    <w:rsid w:val="00EC2A0E"/>
    <w:rsid w:val="00EC307C"/>
    <w:rsid w:val="00EC4890"/>
    <w:rsid w:val="00EC4E1F"/>
    <w:rsid w:val="00EC4F2F"/>
    <w:rsid w:val="00EC700C"/>
    <w:rsid w:val="00EC7060"/>
    <w:rsid w:val="00EC7CC3"/>
    <w:rsid w:val="00ED025F"/>
    <w:rsid w:val="00ED043D"/>
    <w:rsid w:val="00ED0DD5"/>
    <w:rsid w:val="00ED1242"/>
    <w:rsid w:val="00ED263E"/>
    <w:rsid w:val="00ED3225"/>
    <w:rsid w:val="00ED3806"/>
    <w:rsid w:val="00ED3B90"/>
    <w:rsid w:val="00ED3E3D"/>
    <w:rsid w:val="00ED4A0E"/>
    <w:rsid w:val="00ED4C18"/>
    <w:rsid w:val="00ED623E"/>
    <w:rsid w:val="00ED6355"/>
    <w:rsid w:val="00ED6C81"/>
    <w:rsid w:val="00ED6D46"/>
    <w:rsid w:val="00ED703B"/>
    <w:rsid w:val="00ED7A87"/>
    <w:rsid w:val="00EE10AB"/>
    <w:rsid w:val="00EE1244"/>
    <w:rsid w:val="00EE1A17"/>
    <w:rsid w:val="00EE1AB0"/>
    <w:rsid w:val="00EE22DA"/>
    <w:rsid w:val="00EE2A0A"/>
    <w:rsid w:val="00EE2ED0"/>
    <w:rsid w:val="00EE54AF"/>
    <w:rsid w:val="00EE5734"/>
    <w:rsid w:val="00EE5DE9"/>
    <w:rsid w:val="00EE68CB"/>
    <w:rsid w:val="00EE70C7"/>
    <w:rsid w:val="00EE7F92"/>
    <w:rsid w:val="00EF0365"/>
    <w:rsid w:val="00EF1A95"/>
    <w:rsid w:val="00EF64FE"/>
    <w:rsid w:val="00EF7750"/>
    <w:rsid w:val="00EF7758"/>
    <w:rsid w:val="00F0103D"/>
    <w:rsid w:val="00F01576"/>
    <w:rsid w:val="00F01C2A"/>
    <w:rsid w:val="00F03A73"/>
    <w:rsid w:val="00F0401D"/>
    <w:rsid w:val="00F04683"/>
    <w:rsid w:val="00F04DE4"/>
    <w:rsid w:val="00F04FB5"/>
    <w:rsid w:val="00F059F1"/>
    <w:rsid w:val="00F05B70"/>
    <w:rsid w:val="00F06595"/>
    <w:rsid w:val="00F1051F"/>
    <w:rsid w:val="00F11061"/>
    <w:rsid w:val="00F1167D"/>
    <w:rsid w:val="00F117D3"/>
    <w:rsid w:val="00F11DAB"/>
    <w:rsid w:val="00F1272D"/>
    <w:rsid w:val="00F1559E"/>
    <w:rsid w:val="00F15DDD"/>
    <w:rsid w:val="00F162D3"/>
    <w:rsid w:val="00F1670A"/>
    <w:rsid w:val="00F179FC"/>
    <w:rsid w:val="00F20743"/>
    <w:rsid w:val="00F209BE"/>
    <w:rsid w:val="00F209E4"/>
    <w:rsid w:val="00F2161F"/>
    <w:rsid w:val="00F2170B"/>
    <w:rsid w:val="00F217BE"/>
    <w:rsid w:val="00F22299"/>
    <w:rsid w:val="00F22D94"/>
    <w:rsid w:val="00F236FE"/>
    <w:rsid w:val="00F2427C"/>
    <w:rsid w:val="00F24861"/>
    <w:rsid w:val="00F248FE"/>
    <w:rsid w:val="00F249C2"/>
    <w:rsid w:val="00F25C2B"/>
    <w:rsid w:val="00F25FBC"/>
    <w:rsid w:val="00F26E34"/>
    <w:rsid w:val="00F2719B"/>
    <w:rsid w:val="00F2750B"/>
    <w:rsid w:val="00F277C8"/>
    <w:rsid w:val="00F30693"/>
    <w:rsid w:val="00F30CA4"/>
    <w:rsid w:val="00F31581"/>
    <w:rsid w:val="00F317A8"/>
    <w:rsid w:val="00F3239B"/>
    <w:rsid w:val="00F33891"/>
    <w:rsid w:val="00F344AF"/>
    <w:rsid w:val="00F34F0E"/>
    <w:rsid w:val="00F34F6C"/>
    <w:rsid w:val="00F353D6"/>
    <w:rsid w:val="00F35BFD"/>
    <w:rsid w:val="00F35EE4"/>
    <w:rsid w:val="00F40486"/>
    <w:rsid w:val="00F4083A"/>
    <w:rsid w:val="00F43667"/>
    <w:rsid w:val="00F43A46"/>
    <w:rsid w:val="00F441D8"/>
    <w:rsid w:val="00F46494"/>
    <w:rsid w:val="00F46912"/>
    <w:rsid w:val="00F4704D"/>
    <w:rsid w:val="00F471F9"/>
    <w:rsid w:val="00F479DB"/>
    <w:rsid w:val="00F50088"/>
    <w:rsid w:val="00F52342"/>
    <w:rsid w:val="00F53CCF"/>
    <w:rsid w:val="00F53F58"/>
    <w:rsid w:val="00F542A9"/>
    <w:rsid w:val="00F54E41"/>
    <w:rsid w:val="00F550C1"/>
    <w:rsid w:val="00F55303"/>
    <w:rsid w:val="00F558AB"/>
    <w:rsid w:val="00F565CE"/>
    <w:rsid w:val="00F57000"/>
    <w:rsid w:val="00F578A5"/>
    <w:rsid w:val="00F57E40"/>
    <w:rsid w:val="00F6024C"/>
    <w:rsid w:val="00F60777"/>
    <w:rsid w:val="00F61714"/>
    <w:rsid w:val="00F61D89"/>
    <w:rsid w:val="00F6234D"/>
    <w:rsid w:val="00F62BAE"/>
    <w:rsid w:val="00F62FE2"/>
    <w:rsid w:val="00F63501"/>
    <w:rsid w:val="00F64263"/>
    <w:rsid w:val="00F66826"/>
    <w:rsid w:val="00F67D8F"/>
    <w:rsid w:val="00F705BE"/>
    <w:rsid w:val="00F705D5"/>
    <w:rsid w:val="00F709D3"/>
    <w:rsid w:val="00F70D27"/>
    <w:rsid w:val="00F7244B"/>
    <w:rsid w:val="00F729F0"/>
    <w:rsid w:val="00F72E5F"/>
    <w:rsid w:val="00F7342E"/>
    <w:rsid w:val="00F738AC"/>
    <w:rsid w:val="00F73CF1"/>
    <w:rsid w:val="00F75350"/>
    <w:rsid w:val="00F75469"/>
    <w:rsid w:val="00F76236"/>
    <w:rsid w:val="00F762A2"/>
    <w:rsid w:val="00F7642F"/>
    <w:rsid w:val="00F766E3"/>
    <w:rsid w:val="00F770A4"/>
    <w:rsid w:val="00F7716C"/>
    <w:rsid w:val="00F80998"/>
    <w:rsid w:val="00F8144D"/>
    <w:rsid w:val="00F81843"/>
    <w:rsid w:val="00F82A9E"/>
    <w:rsid w:val="00F82B70"/>
    <w:rsid w:val="00F83BF3"/>
    <w:rsid w:val="00F84355"/>
    <w:rsid w:val="00F848A0"/>
    <w:rsid w:val="00F85AD5"/>
    <w:rsid w:val="00F85CD8"/>
    <w:rsid w:val="00F85E7D"/>
    <w:rsid w:val="00F862E6"/>
    <w:rsid w:val="00F866FC"/>
    <w:rsid w:val="00F86ABB"/>
    <w:rsid w:val="00F86AE2"/>
    <w:rsid w:val="00F872AC"/>
    <w:rsid w:val="00F87BCF"/>
    <w:rsid w:val="00F87BE9"/>
    <w:rsid w:val="00F87BFD"/>
    <w:rsid w:val="00F907EA"/>
    <w:rsid w:val="00F9182D"/>
    <w:rsid w:val="00F925FC"/>
    <w:rsid w:val="00F9395D"/>
    <w:rsid w:val="00F93B5F"/>
    <w:rsid w:val="00F94EF0"/>
    <w:rsid w:val="00F95F0D"/>
    <w:rsid w:val="00F95F66"/>
    <w:rsid w:val="00F96DB1"/>
    <w:rsid w:val="00F9727A"/>
    <w:rsid w:val="00F975FD"/>
    <w:rsid w:val="00F97DE3"/>
    <w:rsid w:val="00FA0AEC"/>
    <w:rsid w:val="00FA0C46"/>
    <w:rsid w:val="00FA0EFB"/>
    <w:rsid w:val="00FA177F"/>
    <w:rsid w:val="00FA1C97"/>
    <w:rsid w:val="00FA2227"/>
    <w:rsid w:val="00FA235B"/>
    <w:rsid w:val="00FA3129"/>
    <w:rsid w:val="00FA3F93"/>
    <w:rsid w:val="00FA54D1"/>
    <w:rsid w:val="00FA69FA"/>
    <w:rsid w:val="00FA7D8D"/>
    <w:rsid w:val="00FA7DE1"/>
    <w:rsid w:val="00FA7EA0"/>
    <w:rsid w:val="00FB12AF"/>
    <w:rsid w:val="00FB1342"/>
    <w:rsid w:val="00FB1C7C"/>
    <w:rsid w:val="00FB24FC"/>
    <w:rsid w:val="00FB2E5F"/>
    <w:rsid w:val="00FB397B"/>
    <w:rsid w:val="00FB3BBE"/>
    <w:rsid w:val="00FB44A8"/>
    <w:rsid w:val="00FB49C7"/>
    <w:rsid w:val="00FB53B1"/>
    <w:rsid w:val="00FB54E1"/>
    <w:rsid w:val="00FB55C1"/>
    <w:rsid w:val="00FB5676"/>
    <w:rsid w:val="00FB5D60"/>
    <w:rsid w:val="00FB6193"/>
    <w:rsid w:val="00FB6380"/>
    <w:rsid w:val="00FB6951"/>
    <w:rsid w:val="00FB7965"/>
    <w:rsid w:val="00FB79F2"/>
    <w:rsid w:val="00FC000A"/>
    <w:rsid w:val="00FC0BB6"/>
    <w:rsid w:val="00FC0EF9"/>
    <w:rsid w:val="00FC22AC"/>
    <w:rsid w:val="00FC2383"/>
    <w:rsid w:val="00FC268C"/>
    <w:rsid w:val="00FC284E"/>
    <w:rsid w:val="00FC2BA8"/>
    <w:rsid w:val="00FC2BD7"/>
    <w:rsid w:val="00FC3264"/>
    <w:rsid w:val="00FC3300"/>
    <w:rsid w:val="00FC3E8F"/>
    <w:rsid w:val="00FC45A3"/>
    <w:rsid w:val="00FC4F56"/>
    <w:rsid w:val="00FC5792"/>
    <w:rsid w:val="00FC7644"/>
    <w:rsid w:val="00FC781C"/>
    <w:rsid w:val="00FC7CC3"/>
    <w:rsid w:val="00FD17D6"/>
    <w:rsid w:val="00FD297F"/>
    <w:rsid w:val="00FD2F11"/>
    <w:rsid w:val="00FD3262"/>
    <w:rsid w:val="00FD3EA4"/>
    <w:rsid w:val="00FD4430"/>
    <w:rsid w:val="00FD5827"/>
    <w:rsid w:val="00FD5962"/>
    <w:rsid w:val="00FD6575"/>
    <w:rsid w:val="00FD6ED3"/>
    <w:rsid w:val="00FD7648"/>
    <w:rsid w:val="00FD79C0"/>
    <w:rsid w:val="00FE0FDC"/>
    <w:rsid w:val="00FE1792"/>
    <w:rsid w:val="00FE2469"/>
    <w:rsid w:val="00FE2BF4"/>
    <w:rsid w:val="00FE37D0"/>
    <w:rsid w:val="00FE3E7A"/>
    <w:rsid w:val="00FE4636"/>
    <w:rsid w:val="00FE4999"/>
    <w:rsid w:val="00FE5E9D"/>
    <w:rsid w:val="00FE641D"/>
    <w:rsid w:val="00FE7645"/>
    <w:rsid w:val="00FE78E6"/>
    <w:rsid w:val="00FE7A0A"/>
    <w:rsid w:val="00FE7DD5"/>
    <w:rsid w:val="00FF0825"/>
    <w:rsid w:val="00FF18E2"/>
    <w:rsid w:val="00FF192D"/>
    <w:rsid w:val="00FF1FA0"/>
    <w:rsid w:val="00FF2739"/>
    <w:rsid w:val="00FF373E"/>
    <w:rsid w:val="00FF50CE"/>
    <w:rsid w:val="00FF5386"/>
    <w:rsid w:val="00FF5DB9"/>
    <w:rsid w:val="00FF6378"/>
    <w:rsid w:val="00FF65D9"/>
    <w:rsid w:val="00FF7084"/>
    <w:rsid w:val="00FF766B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C48390"/>
  <w14:defaultImageDpi w14:val="96"/>
  <w15:docId w15:val="{77F17792-9B4B-4AFB-824C-D7731CD26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="Times New Roman" w:hAnsiTheme="majorHAnsi" w:cstheme="maj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tabs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5"/>
    </w:pPr>
    <w:rPr>
      <w:rFonts w:ascii="Calibri Light" w:eastAsia="Yu Gothic Light" w:hAnsi="Calibri Light"/>
      <w:color w:val="073662"/>
      <w:sz w:val="22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6"/>
    </w:pPr>
    <w:rPr>
      <w:rFonts w:ascii="Calibri Light" w:eastAsia="Yu Gothic Light" w:hAnsi="Calibri Light"/>
      <w:i/>
      <w:iCs/>
      <w:color w:val="073662"/>
      <w:sz w:val="22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7"/>
    </w:pPr>
    <w:rPr>
      <w:rFonts w:ascii="Calibri Light" w:eastAsia="Yu Gothic Light" w:hAnsi="Calibri Light"/>
      <w:color w:val="272727"/>
      <w:sz w:val="21"/>
      <w:szCs w:val="21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8"/>
    </w:pPr>
    <w:rPr>
      <w:rFonts w:ascii="Calibri Light" w:eastAsia="Yu Gothic Light" w:hAnsi="Calibri Light"/>
      <w:i/>
      <w:iCs/>
      <w:color w:val="272727"/>
      <w:sz w:val="21"/>
      <w:szCs w:val="21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locked/>
    <w:rsid w:val="00147395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locked/>
    <w:rsid w:val="0014739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locked/>
    <w:rsid w:val="005D1840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locked/>
    <w:rsid w:val="005D1840"/>
    <w:rPr>
      <w:rFonts w:ascii="Times New Roman" w:eastAsiaTheme="majorEastAsia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locked/>
    <w:rsid w:val="005D1840"/>
    <w:rPr>
      <w:rFonts w:ascii="Times New Roman" w:eastAsiaTheme="majorEastAsia" w:hAnsi="Times New Roman" w:cs="Times New Roman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516509"/>
    <w:rPr>
      <w:rFonts w:ascii="Calibri Light" w:eastAsia="Yu Gothic Light" w:hAnsi="Calibri Light" w:cs="Times New Roman"/>
      <w:color w:val="073662"/>
      <w:lang w:val="en-ZA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516509"/>
    <w:rPr>
      <w:rFonts w:ascii="Calibri Light" w:eastAsia="Yu Gothic Light" w:hAnsi="Calibri Light" w:cs="Times New Roman"/>
      <w:i/>
      <w:iCs/>
      <w:color w:val="073662"/>
      <w:lang w:val="en-ZA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516509"/>
    <w:rPr>
      <w:rFonts w:ascii="Calibri Light" w:eastAsia="Yu Gothic Light" w:hAnsi="Calibri Light" w:cs="Times New Roman"/>
      <w:color w:val="272727"/>
      <w:sz w:val="21"/>
      <w:szCs w:val="21"/>
      <w:lang w:val="en-ZA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516509"/>
    <w:rPr>
      <w:rFonts w:ascii="Calibri Light" w:eastAsia="Yu Gothic Light" w:hAnsi="Calibri Light" w:cs="Times New Roman"/>
      <w:i/>
      <w:iCs/>
      <w:color w:val="272727"/>
      <w:sz w:val="21"/>
      <w:szCs w:val="21"/>
      <w:lang w:val="en-ZA" w:eastAsia="x-none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 w:cs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="100" w:beforeAutospacing="1" w:after="100" w:afterAutospacing="1"/>
    </w:pPr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locked/>
    <w:rsid w:val="00A53000"/>
    <w:rPr>
      <w:rFonts w:ascii="Times New Roman" w:hAnsi="Times New Roman" w:cs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17666"/>
    <w:rPr>
      <w:rFonts w:cs="Times New Roman"/>
    </w:rPr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117666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rFonts w:cs="Times New Roman"/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CD066B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25A7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25A7D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rFonts w:cs="Times New Roman"/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51CA2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 w:cs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 w:cs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locked/>
    <w:rsid w:val="00C724CF"/>
    <w:rPr>
      <w:rFonts w:ascii="Times New Roman" w:hAnsi="Times New Roman" w:cs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rFonts w:cs="Times New Roman"/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 w:cs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xmsonormal">
    <w:name w:val="x_msonormal"/>
    <w:basedOn w:val="Normal"/>
    <w:qFormat/>
    <w:rsid w:val="00EB7F6A"/>
    <w:pPr>
      <w:spacing w:before="100" w:beforeAutospacing="1" w:after="100" w:afterAutospacing="1"/>
    </w:pPr>
    <w:rPr>
      <w:szCs w:val="24"/>
      <w:lang w:val="en-ZA" w:eastAsia="en-ZA"/>
    </w:rPr>
  </w:style>
  <w:style w:type="character" w:styleId="PageNumber">
    <w:name w:val="page number"/>
    <w:basedOn w:val="DefaultParagraphFont"/>
    <w:uiPriority w:val="99"/>
    <w:rsid w:val="00516509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16509"/>
    <w:pPr>
      <w:spacing w:before="0" w:after="0" w:line="240" w:lineRule="exact"/>
      <w:ind w:left="720" w:hanging="720"/>
      <w:jc w:val="both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paragraph" w:styleId="BodyText">
    <w:name w:val="Body Text"/>
    <w:basedOn w:val="Normal"/>
    <w:link w:val="BodyTextChar"/>
    <w:uiPriority w:val="99"/>
    <w:rsid w:val="00516509"/>
    <w:pPr>
      <w:spacing w:before="0" w:after="0" w:line="240" w:lineRule="exact"/>
      <w:jc w:val="both"/>
    </w:pPr>
    <w:rPr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paragraph" w:styleId="BodyTextIndent2">
    <w:name w:val="Body Text Indent 2"/>
    <w:basedOn w:val="Normal"/>
    <w:link w:val="BodyTextIndent2Char"/>
    <w:uiPriority w:val="99"/>
    <w:rsid w:val="00516509"/>
    <w:pPr>
      <w:spacing w:before="0" w:after="0" w:line="240" w:lineRule="exact"/>
      <w:ind w:left="720" w:hanging="720"/>
      <w:jc w:val="both"/>
    </w:pPr>
    <w:rPr>
      <w:b/>
      <w:sz w:val="20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516509"/>
    <w:rPr>
      <w:rFonts w:ascii="Times New Roman" w:hAnsi="Times New Roman" w:cs="Times New Roman"/>
      <w:b/>
      <w:sz w:val="20"/>
      <w:szCs w:val="20"/>
      <w:lang w:val="en-GB" w:eastAsia="x-none"/>
    </w:rPr>
  </w:style>
  <w:style w:type="paragraph" w:styleId="BodyText2">
    <w:name w:val="Body Text 2"/>
    <w:basedOn w:val="Normal"/>
    <w:link w:val="BodyText2Char"/>
    <w:uiPriority w:val="99"/>
    <w:rsid w:val="00516509"/>
    <w:pPr>
      <w:spacing w:before="0" w:after="0" w:line="240" w:lineRule="exact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character" w:customStyle="1" w:styleId="ti2">
    <w:name w:val="ti2"/>
    <w:rsid w:val="00516509"/>
    <w:rPr>
      <w:sz w:val="22"/>
    </w:rPr>
  </w:style>
  <w:style w:type="paragraph" w:customStyle="1" w:styleId="Default">
    <w:name w:val="Default"/>
    <w:rsid w:val="0051650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ZA" w:eastAsia="en-ZA"/>
    </w:rPr>
  </w:style>
  <w:style w:type="character" w:customStyle="1" w:styleId="apple-converted-space">
    <w:name w:val="apple-converted-space"/>
    <w:basedOn w:val="DefaultParagraphFont"/>
    <w:rsid w:val="00516509"/>
    <w:rPr>
      <w:rFonts w:cs="Times New Roman"/>
    </w:rPr>
  </w:style>
  <w:style w:type="character" w:customStyle="1" w:styleId="highlight">
    <w:name w:val="highlight"/>
    <w:basedOn w:val="DefaultParagraphFont"/>
    <w:rsid w:val="00516509"/>
    <w:rPr>
      <w:rFonts w:cs="Times New Roman"/>
    </w:rPr>
  </w:style>
  <w:style w:type="character" w:customStyle="1" w:styleId="highwire-cite-journal">
    <w:name w:val="highwire-cite-journal"/>
    <w:basedOn w:val="DefaultParagraphFont"/>
    <w:rsid w:val="00516509"/>
    <w:rPr>
      <w:rFonts w:cs="Times New Roman"/>
    </w:rPr>
  </w:style>
  <w:style w:type="character" w:customStyle="1" w:styleId="highwire-cite-published-year">
    <w:name w:val="highwire-cite-published-year"/>
    <w:basedOn w:val="DefaultParagraphFont"/>
    <w:rsid w:val="00516509"/>
    <w:rPr>
      <w:rFonts w:cs="Times New Roman"/>
    </w:rPr>
  </w:style>
  <w:style w:type="character" w:customStyle="1" w:styleId="highwire-cite-volume-issue">
    <w:name w:val="highwire-cite-volume-issue"/>
    <w:basedOn w:val="DefaultParagraphFont"/>
    <w:rsid w:val="00516509"/>
    <w:rPr>
      <w:rFonts w:cs="Times New Roman"/>
    </w:rPr>
  </w:style>
  <w:style w:type="character" w:customStyle="1" w:styleId="highwire-cite-doi">
    <w:name w:val="highwire-cite-doi"/>
    <w:basedOn w:val="DefaultParagraphFont"/>
    <w:rsid w:val="00516509"/>
    <w:rPr>
      <w:rFonts w:cs="Times New Roman"/>
    </w:rPr>
  </w:style>
  <w:style w:type="character" w:customStyle="1" w:styleId="highwire-cite-date">
    <w:name w:val="highwire-cite-date"/>
    <w:basedOn w:val="DefaultParagraphFont"/>
    <w:rsid w:val="00516509"/>
    <w:rPr>
      <w:rFonts w:cs="Times New Roman"/>
    </w:rPr>
  </w:style>
  <w:style w:type="character" w:customStyle="1" w:styleId="highwire-cite-article-as">
    <w:name w:val="highwire-cite-article-as"/>
    <w:basedOn w:val="DefaultParagraphFont"/>
    <w:rsid w:val="00516509"/>
    <w:rPr>
      <w:rFonts w:cs="Times New Roman"/>
    </w:rPr>
  </w:style>
  <w:style w:type="character" w:customStyle="1" w:styleId="italic">
    <w:name w:val="italic"/>
    <w:basedOn w:val="DefaultParagraphFont"/>
    <w:rsid w:val="00516509"/>
    <w:rPr>
      <w:rFonts w:cs="Times New Roman"/>
    </w:rPr>
  </w:style>
  <w:style w:type="character" w:customStyle="1" w:styleId="jrnl">
    <w:name w:val="jrnl"/>
    <w:rsid w:val="00516509"/>
  </w:style>
  <w:style w:type="character" w:customStyle="1" w:styleId="il">
    <w:name w:val="il"/>
    <w:basedOn w:val="DefaultParagraphFont"/>
    <w:rsid w:val="00516509"/>
    <w:rPr>
      <w:rFonts w:cs="Times New Roman"/>
    </w:rPr>
  </w:style>
  <w:style w:type="character" w:customStyle="1" w:styleId="ui-ncbitoggler-master-text">
    <w:name w:val="ui-ncbitoggler-master-text"/>
    <w:basedOn w:val="DefaultParagraphFont"/>
    <w:rsid w:val="00516509"/>
    <w:rPr>
      <w:rFonts w:cs="Times New Roman"/>
    </w:rPr>
  </w:style>
  <w:style w:type="paragraph" w:customStyle="1" w:styleId="copyright">
    <w:name w:val="copyright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table" w:customStyle="1" w:styleId="LightShading1">
    <w:name w:val="Light Shading1"/>
    <w:basedOn w:val="TableNormal"/>
    <w:next w:val="LightShading"/>
    <w:uiPriority w:val="60"/>
    <w:unhideWhenUsed/>
    <w:rsid w:val="00516509"/>
    <w:pPr>
      <w:spacing w:after="0" w:line="240" w:lineRule="auto"/>
    </w:pPr>
    <w:rPr>
      <w:rFonts w:asciiTheme="minorHAnsi" w:hAnsiTheme="minorHAnsi" w:cs="Times New Roman"/>
      <w:color w:val="000000"/>
      <w:lang w:val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516509"/>
    <w:pPr>
      <w:spacing w:after="0" w:line="240" w:lineRule="auto"/>
    </w:pPr>
    <w:rPr>
      <w:rFonts w:ascii="Calibri" w:hAnsi="Calibri" w:cs="Times New Roman"/>
      <w:color w:val="000000" w:themeColor="text1" w:themeShade="BF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11">
    <w:name w:val="Heading 11"/>
    <w:basedOn w:val="Normal"/>
    <w:next w:val="Normal"/>
    <w:uiPriority w:val="9"/>
    <w:rsid w:val="00516509"/>
    <w:pPr>
      <w:keepNext/>
      <w:keepLines/>
      <w:numPr>
        <w:numId w:val="4"/>
      </w:numPr>
      <w:spacing w:before="240" w:after="0" w:line="360" w:lineRule="auto"/>
      <w:jc w:val="both"/>
      <w:outlineLvl w:val="0"/>
    </w:pPr>
    <w:rPr>
      <w:rFonts w:eastAsia="Yu Gothic Light"/>
      <w:b/>
      <w:color w:val="000000"/>
      <w:szCs w:val="32"/>
      <w:lang w:val="en-ZA"/>
    </w:rPr>
  </w:style>
  <w:style w:type="paragraph" w:customStyle="1" w:styleId="Heading21">
    <w:name w:val="Heading 21"/>
    <w:basedOn w:val="Normal"/>
    <w:next w:val="Normal"/>
    <w:uiPriority w:val="9"/>
    <w:unhideWhenUsed/>
    <w:rsid w:val="00516509"/>
    <w:pPr>
      <w:keepNext/>
      <w:keepLines/>
      <w:numPr>
        <w:ilvl w:val="1"/>
        <w:numId w:val="4"/>
      </w:numPr>
      <w:spacing w:before="40" w:after="0" w:line="360" w:lineRule="auto"/>
      <w:jc w:val="both"/>
      <w:outlineLvl w:val="1"/>
    </w:pPr>
    <w:rPr>
      <w:rFonts w:ascii="Calibri" w:eastAsia="Yu Gothic Light" w:hAnsi="Calibri"/>
      <w:i/>
      <w:color w:val="000000"/>
      <w:sz w:val="22"/>
      <w:szCs w:val="26"/>
      <w:lang w:val="en-ZA"/>
    </w:rPr>
  </w:style>
  <w:style w:type="paragraph" w:customStyle="1" w:styleId="Heading31">
    <w:name w:val="Heading 31"/>
    <w:basedOn w:val="Normal"/>
    <w:next w:val="Normal"/>
    <w:uiPriority w:val="9"/>
    <w:unhideWhenUsed/>
    <w:rsid w:val="00516509"/>
    <w:pPr>
      <w:keepNext/>
      <w:keepLines/>
      <w:numPr>
        <w:ilvl w:val="2"/>
        <w:numId w:val="4"/>
      </w:numPr>
      <w:spacing w:before="0" w:after="0"/>
      <w:jc w:val="both"/>
      <w:outlineLvl w:val="2"/>
    </w:pPr>
    <w:rPr>
      <w:rFonts w:ascii="Arial" w:eastAsia="Yu Gothic Light" w:hAnsi="Arial"/>
      <w:color w:val="000000"/>
      <w:sz w:val="20"/>
      <w:szCs w:val="24"/>
      <w:lang w:val="en-ZA"/>
    </w:rPr>
  </w:style>
  <w:style w:type="paragraph" w:customStyle="1" w:styleId="Heading41">
    <w:name w:val="Heading 41"/>
    <w:basedOn w:val="Normal"/>
    <w:next w:val="Normal"/>
    <w:uiPriority w:val="9"/>
    <w:unhideWhenUsed/>
    <w:rsid w:val="00516509"/>
    <w:pPr>
      <w:keepNext/>
      <w:keepLines/>
      <w:numPr>
        <w:ilvl w:val="3"/>
        <w:numId w:val="4"/>
      </w:numPr>
      <w:spacing w:before="0" w:after="0"/>
      <w:jc w:val="both"/>
      <w:outlineLvl w:val="3"/>
    </w:pPr>
    <w:rPr>
      <w:rFonts w:eastAsia="Yu Gothic Light"/>
      <w:i/>
      <w:iCs/>
      <w:sz w:val="20"/>
      <w:lang w:val="en-ZA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4"/>
        <w:numId w:val="4"/>
      </w:numPr>
      <w:spacing w:before="40" w:after="0" w:line="360" w:lineRule="auto"/>
      <w:jc w:val="both"/>
      <w:outlineLvl w:val="4"/>
    </w:pPr>
    <w:rPr>
      <w:rFonts w:ascii="Calibri Light" w:eastAsia="Yu Gothic Light" w:hAnsi="Calibri Light"/>
      <w:color w:val="0B5294"/>
      <w:sz w:val="22"/>
      <w:lang w:val="en-ZA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5"/>
        <w:numId w:val="4"/>
      </w:numPr>
      <w:spacing w:before="40" w:after="0" w:line="360" w:lineRule="auto"/>
      <w:jc w:val="both"/>
      <w:outlineLvl w:val="5"/>
    </w:pPr>
    <w:rPr>
      <w:rFonts w:ascii="Calibri Light" w:eastAsia="Yu Gothic Light" w:hAnsi="Calibri Light"/>
      <w:color w:val="073662"/>
      <w:sz w:val="22"/>
      <w:lang w:val="en-ZA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6"/>
        <w:numId w:val="4"/>
      </w:numPr>
      <w:spacing w:before="40" w:after="0" w:line="360" w:lineRule="auto"/>
      <w:jc w:val="both"/>
      <w:outlineLvl w:val="6"/>
    </w:pPr>
    <w:rPr>
      <w:rFonts w:ascii="Calibri Light" w:eastAsia="Yu Gothic Light" w:hAnsi="Calibri Light"/>
      <w:i/>
      <w:iCs/>
      <w:color w:val="073662"/>
      <w:sz w:val="22"/>
      <w:lang w:val="en-ZA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7"/>
        <w:numId w:val="4"/>
      </w:numPr>
      <w:spacing w:before="40" w:after="0" w:line="360" w:lineRule="auto"/>
      <w:jc w:val="both"/>
      <w:outlineLvl w:val="7"/>
    </w:pPr>
    <w:rPr>
      <w:rFonts w:ascii="Calibri Light" w:eastAsia="Yu Gothic Light" w:hAnsi="Calibri Light"/>
      <w:color w:val="272727"/>
      <w:sz w:val="21"/>
      <w:szCs w:val="21"/>
      <w:lang w:val="en-ZA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8"/>
        <w:numId w:val="4"/>
      </w:numPr>
      <w:spacing w:before="40" w:after="0" w:line="360" w:lineRule="auto"/>
      <w:jc w:val="both"/>
      <w:outlineLvl w:val="8"/>
    </w:pPr>
    <w:rPr>
      <w:rFonts w:ascii="Calibri Light" w:eastAsia="Yu Gothic Light" w:hAnsi="Calibri Light"/>
      <w:i/>
      <w:iCs/>
      <w:color w:val="272727"/>
      <w:sz w:val="21"/>
      <w:szCs w:val="21"/>
      <w:lang w:val="en-ZA"/>
    </w:rPr>
  </w:style>
  <w:style w:type="table" w:customStyle="1" w:styleId="TableGrid1">
    <w:name w:val="Table Grid1"/>
    <w:basedOn w:val="TableNormal"/>
    <w:uiPriority w:val="39"/>
    <w:rsid w:val="00516509"/>
    <w:pPr>
      <w:spacing w:after="0" w:line="240" w:lineRule="auto"/>
    </w:pPr>
    <w:rPr>
      <w:rFonts w:ascii="Calibri" w:hAnsi="Calibri" w:cs="Times New Roman"/>
      <w:sz w:val="20"/>
      <w:szCs w:val="20"/>
      <w:lang w:val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516509"/>
    <w:pPr>
      <w:spacing w:before="0" w:after="100" w:line="360" w:lineRule="auto"/>
      <w:jc w:val="both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220"/>
      <w:jc w:val="both"/>
    </w:pPr>
    <w:rPr>
      <w:sz w:val="22"/>
      <w:lang w:val="en-ZA"/>
    </w:rPr>
  </w:style>
  <w:style w:type="paragraph" w:styleId="TOC3">
    <w:name w:val="toc 3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440"/>
      <w:jc w:val="both"/>
    </w:pPr>
    <w:rPr>
      <w:sz w:val="22"/>
      <w:lang w:val="en-ZA"/>
    </w:rPr>
  </w:style>
  <w:style w:type="character" w:customStyle="1" w:styleId="element-citation">
    <w:name w:val="element-citation"/>
    <w:basedOn w:val="DefaultParagraphFont"/>
    <w:rsid w:val="00516509"/>
    <w:rPr>
      <w:rFonts w:cs="Times New Roman"/>
    </w:rPr>
  </w:style>
  <w:style w:type="character" w:customStyle="1" w:styleId="ref-journal">
    <w:name w:val="ref-journal"/>
    <w:basedOn w:val="DefaultParagraphFont"/>
    <w:rsid w:val="00516509"/>
    <w:rPr>
      <w:rFonts w:cs="Times New Roman"/>
    </w:rPr>
  </w:style>
  <w:style w:type="character" w:customStyle="1" w:styleId="ref-vol">
    <w:name w:val="ref-vol"/>
    <w:basedOn w:val="DefaultParagraphFont"/>
    <w:rsid w:val="00516509"/>
    <w:rPr>
      <w:rFonts w:cs="Times New Roman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16509"/>
    <w:rPr>
      <w:rFonts w:cs="Times New Roman"/>
      <w:color w:val="85DFD0"/>
      <w:u w:val="single"/>
    </w:rPr>
  </w:style>
  <w:style w:type="character" w:customStyle="1" w:styleId="referenceslabel">
    <w:name w:val="references__label"/>
    <w:basedOn w:val="DefaultParagraphFont"/>
    <w:rsid w:val="00516509"/>
    <w:rPr>
      <w:rFonts w:cs="Times New Roman"/>
    </w:rPr>
  </w:style>
  <w:style w:type="character" w:customStyle="1" w:styleId="referencesauthors">
    <w:name w:val="references__authors"/>
    <w:basedOn w:val="DefaultParagraphFont"/>
    <w:rsid w:val="00516509"/>
    <w:rPr>
      <w:rFonts w:cs="Times New Roman"/>
    </w:rPr>
  </w:style>
  <w:style w:type="character" w:customStyle="1" w:styleId="referencesarticle-title">
    <w:name w:val="references__article-title"/>
    <w:basedOn w:val="DefaultParagraphFont"/>
    <w:rsid w:val="00516509"/>
    <w:rPr>
      <w:rFonts w:cs="Times New Roman"/>
    </w:rPr>
  </w:style>
  <w:style w:type="character" w:customStyle="1" w:styleId="referencesyear">
    <w:name w:val="references__year"/>
    <w:basedOn w:val="DefaultParagraphFont"/>
    <w:rsid w:val="00516509"/>
    <w:rPr>
      <w:rFonts w:cs="Times New Roman"/>
    </w:rPr>
  </w:style>
  <w:style w:type="character" w:customStyle="1" w:styleId="author">
    <w:name w:val="author"/>
    <w:basedOn w:val="DefaultParagraphFont"/>
    <w:rsid w:val="00516509"/>
    <w:rPr>
      <w:rFonts w:cs="Times New Roman"/>
    </w:rPr>
  </w:style>
  <w:style w:type="character" w:customStyle="1" w:styleId="articletitle">
    <w:name w:val="articletitle"/>
    <w:basedOn w:val="DefaultParagraphFont"/>
    <w:rsid w:val="00516509"/>
    <w:rPr>
      <w:rFonts w:cs="Times New Roman"/>
    </w:rPr>
  </w:style>
  <w:style w:type="character" w:customStyle="1" w:styleId="journaltitle">
    <w:name w:val="journaltitle"/>
    <w:basedOn w:val="DefaultParagraphFont"/>
    <w:rsid w:val="00516509"/>
    <w:rPr>
      <w:rFonts w:cs="Times New Roman"/>
    </w:rPr>
  </w:style>
  <w:style w:type="character" w:customStyle="1" w:styleId="pubyear">
    <w:name w:val="pubyear"/>
    <w:basedOn w:val="DefaultParagraphFont"/>
    <w:rsid w:val="00516509"/>
    <w:rPr>
      <w:rFonts w:cs="Times New Roman"/>
    </w:rPr>
  </w:style>
  <w:style w:type="character" w:customStyle="1" w:styleId="vol">
    <w:name w:val="vol"/>
    <w:basedOn w:val="DefaultParagraphFont"/>
    <w:rsid w:val="00516509"/>
    <w:rPr>
      <w:rFonts w:cs="Times New Roman"/>
    </w:rPr>
  </w:style>
  <w:style w:type="character" w:customStyle="1" w:styleId="pagefirst">
    <w:name w:val="pagefirst"/>
    <w:basedOn w:val="DefaultParagraphFont"/>
    <w:rsid w:val="00516509"/>
    <w:rPr>
      <w:rFonts w:cs="Times New Roman"/>
    </w:rPr>
  </w:style>
  <w:style w:type="paragraph" w:customStyle="1" w:styleId="p">
    <w:name w:val="p"/>
    <w:basedOn w:val="Normal"/>
    <w:rsid w:val="00516509"/>
    <w:pPr>
      <w:spacing w:before="100" w:beforeAutospacing="1" w:after="100" w:afterAutospacing="1"/>
      <w:jc w:val="both"/>
    </w:pPr>
    <w:rPr>
      <w:szCs w:val="24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516509"/>
    <w:rPr>
      <w:rFonts w:cs="Times New Roman"/>
    </w:rPr>
  </w:style>
  <w:style w:type="character" w:customStyle="1" w:styleId="citation-title">
    <w:name w:val="citation-title"/>
    <w:basedOn w:val="DefaultParagraphFont"/>
    <w:rsid w:val="00516509"/>
    <w:rPr>
      <w:rFonts w:cs="Times New Roman"/>
    </w:rPr>
  </w:style>
  <w:style w:type="character" w:customStyle="1" w:styleId="citation">
    <w:name w:val="citation"/>
    <w:basedOn w:val="DefaultParagraphFont"/>
    <w:rsid w:val="00516509"/>
    <w:rPr>
      <w:rFonts w:cs="Times New Roman"/>
    </w:rPr>
  </w:style>
  <w:style w:type="character" w:customStyle="1" w:styleId="volume">
    <w:name w:val="volume"/>
    <w:basedOn w:val="DefaultParagraphFont"/>
    <w:rsid w:val="00516509"/>
    <w:rPr>
      <w:rFonts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16509"/>
    <w:pPr>
      <w:spacing w:before="0" w:after="200"/>
      <w:jc w:val="both"/>
    </w:pPr>
    <w:rPr>
      <w:i/>
      <w:iCs/>
      <w:color w:val="17406D"/>
      <w:sz w:val="18"/>
      <w:szCs w:val="18"/>
      <w:lang w:val="en-ZA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660"/>
      <w:jc w:val="both"/>
    </w:pPr>
    <w:rPr>
      <w:rFonts w:eastAsia="Yu Mincho"/>
      <w:sz w:val="22"/>
      <w:lang w:val="en-ZA" w:eastAsia="en-ZA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880"/>
      <w:jc w:val="both"/>
    </w:pPr>
    <w:rPr>
      <w:rFonts w:eastAsia="Yu Mincho"/>
      <w:sz w:val="22"/>
      <w:lang w:val="en-ZA" w:eastAsia="en-ZA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100"/>
      <w:jc w:val="both"/>
    </w:pPr>
    <w:rPr>
      <w:rFonts w:eastAsia="Yu Mincho"/>
      <w:sz w:val="22"/>
      <w:lang w:val="en-ZA" w:eastAsia="en-ZA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320"/>
      <w:jc w:val="both"/>
    </w:pPr>
    <w:rPr>
      <w:rFonts w:eastAsia="Yu Mincho"/>
      <w:sz w:val="22"/>
      <w:lang w:val="en-ZA" w:eastAsia="en-ZA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540"/>
      <w:jc w:val="both"/>
    </w:pPr>
    <w:rPr>
      <w:rFonts w:eastAsia="Yu Mincho"/>
      <w:sz w:val="22"/>
      <w:lang w:val="en-ZA" w:eastAsia="en-ZA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760"/>
      <w:jc w:val="both"/>
    </w:pPr>
    <w:rPr>
      <w:rFonts w:eastAsia="Yu Mincho"/>
      <w:sz w:val="22"/>
      <w:lang w:val="en-ZA" w:eastAsia="en-ZA"/>
    </w:rPr>
  </w:style>
  <w:style w:type="character" w:customStyle="1" w:styleId="labs-docsum-citation-part">
    <w:name w:val="labs-docsum-citation-part"/>
    <w:basedOn w:val="DefaultParagraphFont"/>
    <w:rsid w:val="00516509"/>
    <w:rPr>
      <w:rFonts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journal-abbrev">
    <w:name w:val="journal-abbrev"/>
    <w:basedOn w:val="DefaultParagraphFont"/>
    <w:rsid w:val="00516509"/>
    <w:rPr>
      <w:rFonts w:cs="Times New Roman"/>
    </w:rPr>
  </w:style>
  <w:style w:type="character" w:customStyle="1" w:styleId="comma">
    <w:name w:val="comma"/>
    <w:basedOn w:val="DefaultParagraphFont"/>
    <w:rsid w:val="00516509"/>
    <w:rPr>
      <w:rFonts w:cs="Times New Roman"/>
    </w:rPr>
  </w:style>
  <w:style w:type="character" w:customStyle="1" w:styleId="volume-issue-pages">
    <w:name w:val="volume-issue-pages"/>
    <w:basedOn w:val="DefaultParagraphFont"/>
    <w:rsid w:val="00516509"/>
    <w:rPr>
      <w:rFonts w:cs="Times New Roman"/>
    </w:rPr>
  </w:style>
  <w:style w:type="character" w:customStyle="1" w:styleId="publication-date">
    <w:name w:val="publication-date"/>
    <w:basedOn w:val="DefaultParagraphFont"/>
    <w:rsid w:val="00516509"/>
    <w:rPr>
      <w:rFonts w:cs="Times New Roman"/>
    </w:rPr>
  </w:style>
  <w:style w:type="character" w:customStyle="1" w:styleId="authors-list-item">
    <w:name w:val="authors-list-item"/>
    <w:basedOn w:val="DefaultParagraphFont"/>
    <w:rsid w:val="00516509"/>
    <w:rPr>
      <w:rFonts w:cs="Times New Roman"/>
    </w:rPr>
  </w:style>
  <w:style w:type="character" w:customStyle="1" w:styleId="nlmcontrib-group">
    <w:name w:val="nlm_contrib-group"/>
    <w:basedOn w:val="DefaultParagraphFont"/>
    <w:rsid w:val="00516509"/>
    <w:rPr>
      <w:rFonts w:cs="Times New Roman"/>
    </w:rPr>
  </w:style>
  <w:style w:type="character" w:customStyle="1" w:styleId="contribdegrees">
    <w:name w:val="contribdegrees"/>
    <w:basedOn w:val="DefaultParagraphFont"/>
    <w:rsid w:val="00516509"/>
    <w:rPr>
      <w:rFonts w:cs="Times New Roman"/>
    </w:rPr>
  </w:style>
  <w:style w:type="character" w:customStyle="1" w:styleId="cit">
    <w:name w:val="cit"/>
    <w:basedOn w:val="DefaultParagraphFont"/>
    <w:rsid w:val="00516509"/>
    <w:rPr>
      <w:rFonts w:cs="Times New Roman"/>
    </w:rPr>
  </w:style>
  <w:style w:type="character" w:customStyle="1" w:styleId="doi">
    <w:name w:val="doi"/>
    <w:basedOn w:val="DefaultParagraphFont"/>
    <w:rsid w:val="00516509"/>
    <w:rPr>
      <w:rFonts w:cs="Times New Roman"/>
    </w:rPr>
  </w:style>
  <w:style w:type="character" w:customStyle="1" w:styleId="fm-citation-ids-label">
    <w:name w:val="fm-citation-ids-label"/>
    <w:basedOn w:val="DefaultParagraphFont"/>
    <w:rsid w:val="00516509"/>
    <w:rPr>
      <w:rFonts w:cs="Times New Roman"/>
    </w:rPr>
  </w:style>
  <w:style w:type="character" w:customStyle="1" w:styleId="title-text">
    <w:name w:val="title-text"/>
    <w:basedOn w:val="DefaultParagraphFont"/>
    <w:rsid w:val="00516509"/>
    <w:rPr>
      <w:rFonts w:cs="Times New Roman"/>
    </w:rPr>
  </w:style>
  <w:style w:type="character" w:customStyle="1" w:styleId="sr-only">
    <w:name w:val="sr-only"/>
    <w:basedOn w:val="DefaultParagraphFont"/>
    <w:rsid w:val="00516509"/>
    <w:rPr>
      <w:rFonts w:cs="Times New Roman"/>
    </w:rPr>
  </w:style>
  <w:style w:type="character" w:customStyle="1" w:styleId="text">
    <w:name w:val="text"/>
    <w:basedOn w:val="DefaultParagraphFont"/>
    <w:rsid w:val="00516509"/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516509"/>
    <w:pPr>
      <w:spacing w:before="0" w:after="0"/>
      <w:jc w:val="both"/>
    </w:pPr>
    <w:rPr>
      <w:sz w:val="20"/>
      <w:lang w:val="en-ZA"/>
    </w:rPr>
  </w:style>
  <w:style w:type="character" w:customStyle="1" w:styleId="Heading1Char1">
    <w:name w:val="Heading 1 Char1"/>
    <w:basedOn w:val="DefaultParagraphFont"/>
    <w:uiPriority w:val="9"/>
    <w:rsid w:val="00516509"/>
    <w:rPr>
      <w:rFonts w:asciiTheme="majorHAnsi" w:eastAsiaTheme="majorEastAsia" w:hAnsiTheme="majorHAnsi" w:cs="Times New Roman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660"/>
      <w:jc w:val="both"/>
    </w:pPr>
    <w:rPr>
      <w:rFonts w:eastAsiaTheme="minorEastAsia"/>
      <w:sz w:val="22"/>
      <w:lang w:val="en-ZA"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880"/>
      <w:jc w:val="both"/>
    </w:pPr>
    <w:rPr>
      <w:rFonts w:eastAsiaTheme="minorEastAsia"/>
      <w:sz w:val="22"/>
      <w:lang w:val="en-ZA"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100"/>
      <w:jc w:val="both"/>
    </w:pPr>
    <w:rPr>
      <w:rFonts w:eastAsiaTheme="minorEastAsia"/>
      <w:sz w:val="22"/>
      <w:lang w:val="en-ZA"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320"/>
      <w:jc w:val="both"/>
    </w:pPr>
    <w:rPr>
      <w:rFonts w:eastAsiaTheme="minorEastAsia"/>
      <w:sz w:val="22"/>
      <w:lang w:val="en-ZA"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540"/>
      <w:jc w:val="both"/>
    </w:pPr>
    <w:rPr>
      <w:rFonts w:eastAsiaTheme="minorEastAsia"/>
      <w:sz w:val="22"/>
      <w:lang w:val="en-ZA"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760"/>
      <w:jc w:val="both"/>
    </w:pPr>
    <w:rPr>
      <w:rFonts w:eastAsiaTheme="minorEastAsia"/>
      <w:sz w:val="22"/>
      <w:lang w:val="en-ZA" w:eastAsia="en-ZA"/>
    </w:rPr>
  </w:style>
  <w:style w:type="paragraph" w:customStyle="1" w:styleId="paragraph">
    <w:name w:val="paragraph"/>
    <w:basedOn w:val="Normal"/>
    <w:rsid w:val="00516509"/>
    <w:pPr>
      <w:spacing w:before="0" w:after="0"/>
    </w:pPr>
    <w:rPr>
      <w:szCs w:val="24"/>
      <w:lang w:val="en-ZA" w:eastAsia="en-ZA"/>
    </w:rPr>
  </w:style>
  <w:style w:type="character" w:customStyle="1" w:styleId="normaltextrun1">
    <w:name w:val="normaltextrun1"/>
    <w:basedOn w:val="DefaultParagraphFont"/>
    <w:rsid w:val="00516509"/>
    <w:rPr>
      <w:rFonts w:cs="Times New Roman"/>
    </w:rPr>
  </w:style>
  <w:style w:type="character" w:customStyle="1" w:styleId="eop">
    <w:name w:val="eop"/>
    <w:basedOn w:val="DefaultParagraphFont"/>
    <w:rsid w:val="00516509"/>
    <w:rPr>
      <w:rFonts w:cs="Times New Roman"/>
    </w:rPr>
  </w:style>
  <w:style w:type="character" w:customStyle="1" w:styleId="holder">
    <w:name w:val="holder"/>
    <w:basedOn w:val="DefaultParagraphFont"/>
    <w:rsid w:val="00516509"/>
    <w:rPr>
      <w:rFonts w:cs="Times New Roman"/>
    </w:rPr>
  </w:style>
  <w:style w:type="character" w:customStyle="1" w:styleId="titledefault">
    <w:name w:val="title_default"/>
    <w:basedOn w:val="DefaultParagraphFont"/>
    <w:rsid w:val="00516509"/>
    <w:rPr>
      <w:rFonts w:cs="Times New Roman"/>
    </w:rPr>
  </w:style>
  <w:style w:type="paragraph" w:customStyle="1" w:styleId="m-article-headerauthorsshow-all">
    <w:name w:val="m-article-header__authors__show-all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custom-emphasis-italic">
    <w:name w:val="custom-emphasis-italic"/>
    <w:basedOn w:val="DefaultParagraphFont"/>
    <w:rsid w:val="00516509"/>
    <w:rPr>
      <w:rFonts w:cs="Times New Roman"/>
    </w:rPr>
  </w:style>
  <w:style w:type="character" w:customStyle="1" w:styleId="ms-button-flexcontainer">
    <w:name w:val="ms-button-flexcontainer"/>
    <w:basedOn w:val="DefaultParagraphFont"/>
    <w:rsid w:val="00516509"/>
    <w:rPr>
      <w:rFonts w:cs="Times New Roma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516509"/>
    <w:pPr>
      <w:spacing w:after="0" w:line="240" w:lineRule="auto"/>
    </w:pPr>
    <w:rPr>
      <w:rFonts w:ascii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DefaultParagraphFont"/>
    <w:rsid w:val="00516509"/>
    <w:rPr>
      <w:rFonts w:cs="Times New Roman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516509"/>
    <w:rPr>
      <w:rFonts w:cs="Times New Roman"/>
    </w:rPr>
  </w:style>
  <w:style w:type="character" w:customStyle="1" w:styleId="citation-doi">
    <w:name w:val="citation-doi"/>
    <w:basedOn w:val="DefaultParagraphFont"/>
    <w:rsid w:val="00516509"/>
    <w:rPr>
      <w:rFonts w:cs="Times New Roman"/>
    </w:rPr>
  </w:style>
  <w:style w:type="character" w:customStyle="1" w:styleId="secondary-date">
    <w:name w:val="secondary-date"/>
    <w:basedOn w:val="DefaultParagraphFont"/>
    <w:rsid w:val="00516509"/>
    <w:rPr>
      <w:rFonts w:cs="Times New Roman"/>
    </w:rPr>
  </w:style>
  <w:style w:type="paragraph" w:customStyle="1" w:styleId="gmail-m3373956747189528431msolistparagraph">
    <w:name w:val="gmail-m_3373956747189528431msolistparagraph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author-sup-separator">
    <w:name w:val="author-sup-separator"/>
    <w:basedOn w:val="DefaultParagraphFont"/>
    <w:rsid w:val="006654C4"/>
    <w:rPr>
      <w:rFonts w:cs="Times New Roman"/>
    </w:rPr>
  </w:style>
  <w:style w:type="character" w:customStyle="1" w:styleId="identifier">
    <w:name w:val="identifier"/>
    <w:basedOn w:val="DefaultParagraphFont"/>
    <w:rsid w:val="006654C4"/>
    <w:rPr>
      <w:rFonts w:cs="Times New Roman"/>
    </w:rPr>
  </w:style>
  <w:style w:type="character" w:customStyle="1" w:styleId="id-label">
    <w:name w:val="id-label"/>
    <w:basedOn w:val="DefaultParagraphFont"/>
    <w:rsid w:val="006654C4"/>
    <w:rPr>
      <w:rFonts w:cs="Times New Roman"/>
    </w:rPr>
  </w:style>
  <w:style w:type="character" w:customStyle="1" w:styleId="ahead-of-print">
    <w:name w:val="ahead-of-print"/>
    <w:basedOn w:val="DefaultParagraphFont"/>
    <w:rsid w:val="006654C4"/>
    <w:rPr>
      <w:rFonts w:cs="Times New Roman"/>
    </w:rPr>
  </w:style>
  <w:style w:type="character" w:customStyle="1" w:styleId="nlmstring-name">
    <w:name w:val="nlm_string-name"/>
    <w:basedOn w:val="DefaultParagraphFont"/>
    <w:rsid w:val="004A3703"/>
    <w:rPr>
      <w:rFonts w:cs="Times New Roman"/>
    </w:rPr>
  </w:style>
  <w:style w:type="character" w:customStyle="1" w:styleId="nlmgiven-names">
    <w:name w:val="nlm_given-names"/>
    <w:basedOn w:val="DefaultParagraphFont"/>
    <w:rsid w:val="004A3703"/>
    <w:rPr>
      <w:rFonts w:cs="Times New Roman"/>
    </w:rPr>
  </w:style>
  <w:style w:type="character" w:customStyle="1" w:styleId="nlmarticle-title">
    <w:name w:val="nlm_article-title"/>
    <w:basedOn w:val="DefaultParagraphFont"/>
    <w:rsid w:val="004A3703"/>
    <w:rPr>
      <w:rFonts w:cs="Times New Roman"/>
    </w:rPr>
  </w:style>
  <w:style w:type="character" w:customStyle="1" w:styleId="nlmyear">
    <w:name w:val="nlm_year"/>
    <w:basedOn w:val="DefaultParagraphFont"/>
    <w:rsid w:val="004A3703"/>
    <w:rPr>
      <w:rFonts w:cs="Times New Roman"/>
    </w:rPr>
  </w:style>
  <w:style w:type="character" w:customStyle="1" w:styleId="nlmfpage">
    <w:name w:val="nlm_fpage"/>
    <w:basedOn w:val="DefaultParagraphFont"/>
    <w:rsid w:val="004A3703"/>
    <w:rPr>
      <w:rFonts w:cs="Times New Roman"/>
    </w:rPr>
  </w:style>
  <w:style w:type="character" w:customStyle="1" w:styleId="nlmlpage">
    <w:name w:val="nlm_lpage"/>
    <w:basedOn w:val="DefaultParagraphFont"/>
    <w:rsid w:val="004A3703"/>
    <w:rPr>
      <w:rFonts w:cs="Times New Roman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547513"/>
    <w:rPr>
      <w:rFonts w:cs="Times New Roman"/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590F62"/>
    <w:rPr>
      <w:rFonts w:cs="Times New Roman"/>
      <w:i/>
      <w:iCs/>
    </w:rPr>
  </w:style>
  <w:style w:type="character" w:customStyle="1" w:styleId="dyjrff">
    <w:name w:val="dyjrff"/>
    <w:basedOn w:val="DefaultParagraphFont"/>
    <w:rsid w:val="00590F62"/>
    <w:rPr>
      <w:rFonts w:cs="Times New Roman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B7214"/>
    <w:rPr>
      <w:rFonts w:cs="Times New Roman"/>
      <w:color w:val="605E5C"/>
      <w:shd w:val="clear" w:color="auto" w:fill="E1DFDD"/>
    </w:rPr>
  </w:style>
  <w:style w:type="paragraph" w:customStyle="1" w:styleId="xxxmsonormal">
    <w:name w:val="x_x_xmsonormal"/>
    <w:basedOn w:val="Normal"/>
    <w:rsid w:val="007D4083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xxmsonormal">
    <w:name w:val="x_x_msonormal"/>
    <w:basedOn w:val="Normal"/>
    <w:rsid w:val="007D4083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xmsonormal0">
    <w:name w:val="xmsonormal"/>
    <w:basedOn w:val="Normal"/>
    <w:rsid w:val="00D17C76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hgkelc">
    <w:name w:val="hgkelc"/>
    <w:basedOn w:val="DefaultParagraphFont"/>
    <w:rsid w:val="001026A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0B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50BB2"/>
    <w:rPr>
      <w:rFonts w:ascii="Courier New" w:hAnsi="Courier New" w:cs="Courier New"/>
      <w:sz w:val="20"/>
      <w:szCs w:val="20"/>
      <w:lang w:val="en-ZA" w:eastAsia="en-ZA"/>
    </w:rPr>
  </w:style>
  <w:style w:type="character" w:customStyle="1" w:styleId="html-italic">
    <w:name w:val="html-italic"/>
    <w:basedOn w:val="DefaultParagraphFont"/>
    <w:rsid w:val="000522D1"/>
    <w:rPr>
      <w:rFonts w:cs="Times New Roman"/>
    </w:rPr>
  </w:style>
  <w:style w:type="paragraph" w:customStyle="1" w:styleId="html-xx">
    <w:name w:val="html-xx"/>
    <w:basedOn w:val="Normal"/>
    <w:rsid w:val="0005440F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default0">
    <w:name w:val="default"/>
    <w:basedOn w:val="Normal"/>
    <w:rsid w:val="00BC1271"/>
    <w:pPr>
      <w:spacing w:before="0" w:after="0"/>
    </w:pPr>
    <w:rPr>
      <w:rFonts w:ascii="Calibri" w:hAnsi="Calibri" w:cs="Calibri"/>
      <w:sz w:val="22"/>
      <w:lang w:val="en-ZA" w:eastAsia="en-ZA"/>
    </w:rPr>
  </w:style>
  <w:style w:type="character" w:customStyle="1" w:styleId="label">
    <w:name w:val="label"/>
    <w:basedOn w:val="DefaultParagraphFont"/>
    <w:rsid w:val="00114F9C"/>
    <w:rPr>
      <w:rFonts w:cs="Times New Roman"/>
    </w:rPr>
  </w:style>
  <w:style w:type="paragraph" w:customStyle="1" w:styleId="comp">
    <w:name w:val="comp"/>
    <w:basedOn w:val="Normal"/>
    <w:rsid w:val="001E14C8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mntl-inline-citation">
    <w:name w:val="mntl-inline-citation"/>
    <w:basedOn w:val="DefaultParagraphFont"/>
    <w:rsid w:val="001E14C8"/>
    <w:rPr>
      <w:rFonts w:cs="Times New Roman"/>
    </w:rPr>
  </w:style>
  <w:style w:type="character" w:customStyle="1" w:styleId="mixed-citation">
    <w:name w:val="mixed-citation"/>
    <w:basedOn w:val="DefaultParagraphFont"/>
    <w:rsid w:val="00834790"/>
    <w:rPr>
      <w:rFonts w:cs="Times New Roman"/>
    </w:rPr>
  </w:style>
  <w:style w:type="character" w:customStyle="1" w:styleId="ref-title">
    <w:name w:val="ref-title"/>
    <w:basedOn w:val="DefaultParagraphFont"/>
    <w:rsid w:val="00834790"/>
    <w:rPr>
      <w:rFonts w:cs="Times New Roman"/>
    </w:rPr>
  </w:style>
  <w:style w:type="character" w:customStyle="1" w:styleId="nowrap">
    <w:name w:val="nowrap"/>
    <w:basedOn w:val="DefaultParagraphFont"/>
    <w:rsid w:val="00834790"/>
    <w:rPr>
      <w:rFonts w:cs="Times New Roman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656BE5"/>
    <w:rPr>
      <w:rFonts w:cs="Times New Roman"/>
      <w:color w:val="605E5C"/>
      <w:shd w:val="clear" w:color="auto" w:fill="E1DFDD"/>
    </w:rPr>
  </w:style>
  <w:style w:type="character" w:customStyle="1" w:styleId="figpopup-sensitive-area">
    <w:name w:val="figpopup-sensitive-area"/>
    <w:basedOn w:val="DefaultParagraphFont"/>
    <w:rsid w:val="00A8061C"/>
    <w:rPr>
      <w:rFonts w:cs="Times New Roman"/>
    </w:rPr>
  </w:style>
  <w:style w:type="character" w:customStyle="1" w:styleId="bullet">
    <w:name w:val="bullet"/>
    <w:basedOn w:val="DefaultParagraphFont"/>
    <w:rsid w:val="009657DB"/>
    <w:rPr>
      <w:rFonts w:cs="Times New Roman"/>
    </w:rPr>
  </w:style>
  <w:style w:type="character" w:customStyle="1" w:styleId="citedissue">
    <w:name w:val="citedissue"/>
    <w:basedOn w:val="DefaultParagraphFont"/>
    <w:rsid w:val="009657DB"/>
    <w:rPr>
      <w:rFonts w:cs="Times New Roman"/>
    </w:rPr>
  </w:style>
  <w:style w:type="character" w:customStyle="1" w:styleId="pagelast">
    <w:name w:val="pagelast"/>
    <w:basedOn w:val="DefaultParagraphFont"/>
    <w:rsid w:val="00445DBB"/>
    <w:rPr>
      <w:rFonts w:cs="Times New Roman"/>
    </w:rPr>
  </w:style>
  <w:style w:type="character" w:customStyle="1" w:styleId="ph">
    <w:name w:val="ph"/>
    <w:basedOn w:val="DefaultParagraphFont"/>
    <w:rsid w:val="009E75B2"/>
    <w:rPr>
      <w:rFonts w:cs="Times New Roman"/>
    </w:rPr>
  </w:style>
  <w:style w:type="character" w:customStyle="1" w:styleId="keyword">
    <w:name w:val="keyword"/>
    <w:basedOn w:val="DefaultParagraphFont"/>
    <w:rsid w:val="009E75B2"/>
    <w:rPr>
      <w:rFonts w:cs="Times New Roman"/>
    </w:rPr>
  </w:style>
  <w:style w:type="character" w:customStyle="1" w:styleId="highwire-citation-authors">
    <w:name w:val="highwire-citation-authors"/>
    <w:basedOn w:val="DefaultParagraphFont"/>
    <w:rsid w:val="00F50088"/>
    <w:rPr>
      <w:rFonts w:cs="Times New Roman"/>
    </w:rPr>
  </w:style>
  <w:style w:type="character" w:customStyle="1" w:styleId="highwire-citation-author">
    <w:name w:val="highwire-citation-author"/>
    <w:basedOn w:val="DefaultParagraphFont"/>
    <w:rsid w:val="00F50088"/>
    <w:rPr>
      <w:rFonts w:cs="Times New Roman"/>
    </w:rPr>
  </w:style>
  <w:style w:type="character" w:customStyle="1" w:styleId="nlm-surname">
    <w:name w:val="nlm-surname"/>
    <w:basedOn w:val="DefaultParagraphFont"/>
    <w:rsid w:val="00F50088"/>
    <w:rPr>
      <w:rFonts w:cs="Times New Roman"/>
    </w:rPr>
  </w:style>
  <w:style w:type="character" w:customStyle="1" w:styleId="citation-et">
    <w:name w:val="citation-et"/>
    <w:basedOn w:val="DefaultParagraphFont"/>
    <w:rsid w:val="00F50088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rsid w:val="00F50088"/>
    <w:rPr>
      <w:rFonts w:cs="Times New Roman"/>
    </w:rPr>
  </w:style>
  <w:style w:type="character" w:customStyle="1" w:styleId="highwire-cite-metadata-year">
    <w:name w:val="highwire-cite-metadata-year"/>
    <w:basedOn w:val="DefaultParagraphFont"/>
    <w:rsid w:val="00F50088"/>
    <w:rPr>
      <w:rFonts w:cs="Times New Roman"/>
    </w:rPr>
  </w:style>
  <w:style w:type="character" w:customStyle="1" w:styleId="highwire-cite-metadata-volume">
    <w:name w:val="highwire-cite-metadata-volume"/>
    <w:basedOn w:val="DefaultParagraphFont"/>
    <w:rsid w:val="00F50088"/>
    <w:rPr>
      <w:rFonts w:cs="Times New Roman"/>
    </w:rPr>
  </w:style>
  <w:style w:type="character" w:customStyle="1" w:styleId="highwire-cite-metadata-pages">
    <w:name w:val="highwire-cite-metadata-pages"/>
    <w:basedOn w:val="DefaultParagraphFont"/>
    <w:rsid w:val="00F50088"/>
    <w:rPr>
      <w:rFonts w:cs="Times New Roman"/>
    </w:rPr>
  </w:style>
  <w:style w:type="paragraph" w:customStyle="1" w:styleId="c-article-referencestext">
    <w:name w:val="c-article-references__text"/>
    <w:basedOn w:val="Normal"/>
    <w:rsid w:val="00C67D35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c-article-referenceslinks">
    <w:name w:val="c-article-references__links"/>
    <w:basedOn w:val="Normal"/>
    <w:rsid w:val="00C67D35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nova-legacy-e-listitem">
    <w:name w:val="nova-legacy-e-list__item"/>
    <w:basedOn w:val="Normal"/>
    <w:rsid w:val="009340A2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authors">
    <w:name w:val="authors"/>
    <w:basedOn w:val="DefaultParagraphFont"/>
    <w:rsid w:val="004C34C2"/>
    <w:rPr>
      <w:rFonts w:cs="Times New Roman"/>
    </w:rPr>
  </w:style>
  <w:style w:type="character" w:customStyle="1" w:styleId="Date1">
    <w:name w:val="Date1"/>
    <w:basedOn w:val="DefaultParagraphFont"/>
    <w:rsid w:val="004C34C2"/>
    <w:rPr>
      <w:rFonts w:cs="Times New Roman"/>
    </w:rPr>
  </w:style>
  <w:style w:type="character" w:customStyle="1" w:styleId="arttitle">
    <w:name w:val="art_title"/>
    <w:basedOn w:val="DefaultParagraphFont"/>
    <w:rsid w:val="004C34C2"/>
    <w:rPr>
      <w:rFonts w:cs="Times New Roman"/>
    </w:rPr>
  </w:style>
  <w:style w:type="character" w:customStyle="1" w:styleId="serialtitle">
    <w:name w:val="serial_title"/>
    <w:basedOn w:val="DefaultParagraphFont"/>
    <w:rsid w:val="004C34C2"/>
    <w:rPr>
      <w:rFonts w:cs="Times New Roman"/>
    </w:rPr>
  </w:style>
  <w:style w:type="character" w:customStyle="1" w:styleId="volumeissue">
    <w:name w:val="volume_issue"/>
    <w:basedOn w:val="DefaultParagraphFont"/>
    <w:rsid w:val="004C34C2"/>
    <w:rPr>
      <w:rFonts w:cs="Times New Roman"/>
    </w:rPr>
  </w:style>
  <w:style w:type="character" w:customStyle="1" w:styleId="pagerange">
    <w:name w:val="page_range"/>
    <w:basedOn w:val="DefaultParagraphFont"/>
    <w:rsid w:val="004C34C2"/>
    <w:rPr>
      <w:rFonts w:cs="Times New Roman"/>
    </w:rPr>
  </w:style>
  <w:style w:type="character" w:customStyle="1" w:styleId="doilink">
    <w:name w:val="doi_link"/>
    <w:basedOn w:val="DefaultParagraphFont"/>
    <w:rsid w:val="004C34C2"/>
    <w:rPr>
      <w:rFonts w:cs="Times New Roman"/>
    </w:rPr>
  </w:style>
  <w:style w:type="character" w:customStyle="1" w:styleId="cit-auth">
    <w:name w:val="cit-auth"/>
    <w:basedOn w:val="DefaultParagraphFont"/>
    <w:rsid w:val="00B30899"/>
    <w:rPr>
      <w:rFonts w:cs="Times New Roman"/>
    </w:rPr>
  </w:style>
  <w:style w:type="character" w:customStyle="1" w:styleId="cit-name-surname">
    <w:name w:val="cit-name-surname"/>
    <w:basedOn w:val="DefaultParagraphFont"/>
    <w:rsid w:val="00B30899"/>
    <w:rPr>
      <w:rFonts w:cs="Times New Roman"/>
    </w:rPr>
  </w:style>
  <w:style w:type="character" w:customStyle="1" w:styleId="cit-name-given-names">
    <w:name w:val="cit-name-given-names"/>
    <w:basedOn w:val="DefaultParagraphFont"/>
    <w:rsid w:val="00B30899"/>
    <w:rPr>
      <w:rFonts w:cs="Times New Roman"/>
    </w:rPr>
  </w:style>
  <w:style w:type="character" w:customStyle="1" w:styleId="cit-pub-date">
    <w:name w:val="cit-pub-date"/>
    <w:basedOn w:val="DefaultParagraphFont"/>
    <w:rsid w:val="00B30899"/>
    <w:rPr>
      <w:rFonts w:cs="Times New Roman"/>
    </w:rPr>
  </w:style>
  <w:style w:type="character" w:customStyle="1" w:styleId="cit-article-title">
    <w:name w:val="cit-article-title"/>
    <w:basedOn w:val="DefaultParagraphFont"/>
    <w:rsid w:val="00B30899"/>
    <w:rPr>
      <w:rFonts w:cs="Times New Roman"/>
    </w:rPr>
  </w:style>
  <w:style w:type="character" w:customStyle="1" w:styleId="cit-vol">
    <w:name w:val="cit-vol"/>
    <w:basedOn w:val="DefaultParagraphFont"/>
    <w:rsid w:val="00B30899"/>
    <w:rPr>
      <w:rFonts w:cs="Times New Roman"/>
    </w:rPr>
  </w:style>
  <w:style w:type="character" w:customStyle="1" w:styleId="cit-fpage">
    <w:name w:val="cit-fpage"/>
    <w:basedOn w:val="DefaultParagraphFont"/>
    <w:rsid w:val="00B30899"/>
    <w:rPr>
      <w:rFonts w:cs="Times New Roman"/>
    </w:rPr>
  </w:style>
  <w:style w:type="character" w:customStyle="1" w:styleId="cit-lpage">
    <w:name w:val="cit-lpage"/>
    <w:basedOn w:val="DefaultParagraphFont"/>
    <w:rsid w:val="00B30899"/>
    <w:rPr>
      <w:rFonts w:cs="Times New Roman"/>
    </w:rPr>
  </w:style>
  <w:style w:type="character" w:customStyle="1" w:styleId="cit-pub-id">
    <w:name w:val="cit-pub-id"/>
    <w:basedOn w:val="DefaultParagraphFont"/>
    <w:rsid w:val="00B30899"/>
    <w:rPr>
      <w:rFonts w:cs="Times New Roman"/>
    </w:rPr>
  </w:style>
  <w:style w:type="character" w:customStyle="1" w:styleId="cit-pub-id-scheme-doi">
    <w:name w:val="cit-pub-id-scheme-doi"/>
    <w:basedOn w:val="DefaultParagraphFont"/>
    <w:rsid w:val="00B30899"/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1F3E"/>
    <w:rPr>
      <w:rFonts w:cs="Times New Roman"/>
      <w:color w:val="605E5C"/>
      <w:shd w:val="clear" w:color="auto" w:fill="E1DFDD"/>
    </w:rPr>
  </w:style>
  <w:style w:type="paragraph" w:customStyle="1" w:styleId="authorlist0">
    <w:name w:val="authorlist"/>
    <w:basedOn w:val="Normal"/>
    <w:rsid w:val="00B10689"/>
    <w:pPr>
      <w:spacing w:before="0" w:after="0"/>
    </w:pPr>
    <w:rPr>
      <w:rFonts w:ascii="Calibri" w:hAnsi="Calibri" w:cs="Calibri"/>
      <w:sz w:val="22"/>
      <w:lang w:val="en-ZA" w:eastAsia="en-ZA"/>
    </w:rPr>
  </w:style>
  <w:style w:type="numbering" w:customStyle="1" w:styleId="Headings">
    <w:name w:val="Headings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62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62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862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18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5862424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05862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18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5862427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05862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62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86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6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624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862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62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24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28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421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62425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624263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62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624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586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86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6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62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34F3EF-52C2-4499-9178-442010474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na Van Der Merwe</dc:creator>
  <cp:keywords/>
  <dc:description/>
  <cp:lastModifiedBy>Tino</cp:lastModifiedBy>
  <cp:revision>4</cp:revision>
  <cp:lastPrinted>2022-09-23T10:28:00Z</cp:lastPrinted>
  <dcterms:created xsi:type="dcterms:W3CDTF">2022-12-01T08:54:00Z</dcterms:created>
  <dcterms:modified xsi:type="dcterms:W3CDTF">2022-12-0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8edaba61a56b7a05e989dad3bd63f630756ae66a790487e47bb33fdd0d9bd1</vt:lpwstr>
  </property>
</Properties>
</file>